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898B0F" w14:textId="7B3AA851" w:rsidR="00051276" w:rsidRPr="001133E1" w:rsidRDefault="00051276" w:rsidP="003734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78363107"/>
      <w:r w:rsidRPr="00387630">
        <w:rPr>
          <w:rFonts w:ascii="Times New Roman" w:eastAsia="宋体" w:hAnsi="Times New Roman" w:cs="Times New Roman"/>
          <w:sz w:val="28"/>
          <w:szCs w:val="28"/>
        </w:rPr>
        <w:t>Supporting information</w:t>
      </w:r>
      <w:r w:rsidRPr="00387630" w:rsidDel="00051276">
        <w:rPr>
          <w:rFonts w:ascii="Times New Roman" w:hAnsi="Times New Roman" w:cs="Times New Roman" w:hint="eastAsia"/>
          <w:sz w:val="28"/>
          <w:szCs w:val="28"/>
        </w:rPr>
        <w:t xml:space="preserve"> </w:t>
      </w:r>
      <w:bookmarkEnd w:id="0"/>
    </w:p>
    <w:p w14:paraId="35802BCB" w14:textId="77777777" w:rsidR="00051276" w:rsidRPr="00387630" w:rsidRDefault="00051276" w:rsidP="00051276">
      <w:pPr>
        <w:rPr>
          <w:rFonts w:ascii="Times New Roman" w:eastAsia="宋体" w:hAnsi="Times New Roman" w:cs="Times New Roman" w:hint="eastAsia"/>
          <w:sz w:val="24"/>
          <w:szCs w:val="24"/>
        </w:rPr>
      </w:pPr>
      <w:bookmarkStart w:id="1" w:name="_Hlk202690466"/>
      <w:bookmarkStart w:id="2" w:name="_Hlk130237002"/>
      <w:r w:rsidRPr="00387630">
        <w:rPr>
          <w:rFonts w:ascii="Times New Roman" w:eastAsia="宋体" w:hAnsi="Times New Roman" w:cs="Times New Roman" w:hint="eastAsia"/>
          <w:sz w:val="24"/>
          <w:szCs w:val="24"/>
        </w:rPr>
        <w:t>Table A in S1 Text. Differential expression metabolites in strawberry leaves of overexpressing FaTRAB1</w:t>
      </w:r>
    </w:p>
    <w:p w14:paraId="111CEACF" w14:textId="77777777" w:rsidR="00051276" w:rsidRPr="00387630" w:rsidRDefault="00051276" w:rsidP="0005127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387630">
        <w:rPr>
          <w:rFonts w:ascii="Times New Roman" w:eastAsia="宋体" w:hAnsi="Times New Roman" w:cs="Times New Roman" w:hint="eastAsia"/>
          <w:sz w:val="24"/>
          <w:szCs w:val="24"/>
        </w:rPr>
        <w:t>Table B in S1 Text. Differentially expressed genes (DEGs) in the lignin and anthocyanin biosynthetic pathways</w:t>
      </w:r>
    </w:p>
    <w:p w14:paraId="1D68B56F" w14:textId="77777777" w:rsidR="00051276" w:rsidRPr="00387630" w:rsidRDefault="00051276" w:rsidP="0005127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387630">
        <w:rPr>
          <w:rFonts w:ascii="Times New Roman" w:eastAsia="宋体" w:hAnsi="Times New Roman" w:cs="Times New Roman" w:hint="eastAsia"/>
          <w:sz w:val="24"/>
          <w:szCs w:val="24"/>
        </w:rPr>
        <w:t>Table C in S1 Text. Primers used for plasmid construction in this study.</w:t>
      </w:r>
    </w:p>
    <w:p w14:paraId="55051992" w14:textId="77777777" w:rsidR="00051276" w:rsidRPr="00387630" w:rsidRDefault="00051276" w:rsidP="00051276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387630">
        <w:rPr>
          <w:rFonts w:ascii="Times New Roman" w:eastAsia="宋体" w:hAnsi="Times New Roman" w:cs="Times New Roman" w:hint="eastAsia"/>
          <w:sz w:val="24"/>
          <w:szCs w:val="24"/>
        </w:rPr>
        <w:t>Table D in S1 Text. Probe and mutant probe information</w:t>
      </w:r>
    </w:p>
    <w:p w14:paraId="03C4F26D" w14:textId="4A935B1A" w:rsidR="00051276" w:rsidRDefault="00051276" w:rsidP="00580E4A">
      <w:pPr>
        <w:rPr>
          <w:rFonts w:ascii="Times New Roman" w:hAnsi="Times New Roman" w:cs="Times New Roman"/>
          <w:sz w:val="24"/>
          <w:szCs w:val="24"/>
        </w:rPr>
      </w:pPr>
      <w:r w:rsidRPr="00387630">
        <w:rPr>
          <w:rFonts w:ascii="Times New Roman" w:eastAsia="宋体" w:hAnsi="Times New Roman" w:cs="Times New Roman" w:hint="eastAsia"/>
          <w:sz w:val="24"/>
          <w:szCs w:val="24"/>
        </w:rPr>
        <w:t>Table E in S1 Text. Primers used for gene expression analysis in this study</w:t>
      </w:r>
    </w:p>
    <w:p w14:paraId="0CDEE135" w14:textId="585CFDF3" w:rsidR="00BE020E" w:rsidRPr="00CB7D23" w:rsidRDefault="00BE020E" w:rsidP="00BE020E">
      <w:pPr>
        <w:rPr>
          <w:rFonts w:ascii="Times New Roman" w:hAnsi="Times New Roman" w:cs="Times New Roman"/>
          <w:sz w:val="20"/>
          <w:szCs w:val="20"/>
        </w:rPr>
      </w:pPr>
      <w:bookmarkStart w:id="3" w:name="_Hlk199183337"/>
      <w:bookmarkStart w:id="4" w:name="_Hlk206512924"/>
      <w:bookmarkStart w:id="5" w:name="_Hlk209268545"/>
      <w:r w:rsidRPr="001133E1">
        <w:rPr>
          <w:rFonts w:ascii="Times New Roman" w:hAnsi="Times New Roman" w:cs="Times New Roman"/>
          <w:sz w:val="24"/>
          <w:szCs w:val="24"/>
        </w:rPr>
        <w:t>Table</w:t>
      </w:r>
      <w:r w:rsidR="00051276">
        <w:rPr>
          <w:rFonts w:ascii="Times New Roman" w:hAnsi="Times New Roman" w:cs="Times New Roman" w:hint="eastAsia"/>
          <w:sz w:val="24"/>
          <w:szCs w:val="24"/>
        </w:rPr>
        <w:t xml:space="preserve"> A</w:t>
      </w:r>
      <w:r w:rsidR="00051276" w:rsidRPr="00051276">
        <w:rPr>
          <w:rFonts w:hint="eastAsia"/>
        </w:rPr>
        <w:t xml:space="preserve"> </w:t>
      </w:r>
      <w:r w:rsidR="00051276" w:rsidRPr="00051276">
        <w:rPr>
          <w:rFonts w:ascii="Times New Roman" w:hAnsi="Times New Roman" w:cs="Times New Roman" w:hint="eastAsia"/>
          <w:sz w:val="24"/>
          <w:szCs w:val="24"/>
        </w:rPr>
        <w:t>in S1 Text</w:t>
      </w:r>
      <w:r w:rsidRPr="001133E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CB7D23">
        <w:rPr>
          <w:rFonts w:ascii="Times New Roman" w:hAnsi="Times New Roman" w:cs="Times New Roman" w:hint="eastAsia"/>
          <w:sz w:val="24"/>
          <w:szCs w:val="24"/>
        </w:rPr>
        <w:t>ifferential expression metabolites</w:t>
      </w:r>
      <w:r>
        <w:rPr>
          <w:rFonts w:ascii="Times New Roman" w:hAnsi="Times New Roman" w:cs="Times New Roman" w:hint="eastAsia"/>
          <w:sz w:val="24"/>
          <w:szCs w:val="24"/>
        </w:rPr>
        <w:t xml:space="preserve"> in strawberry leaves of </w:t>
      </w:r>
      <w:r w:rsidRPr="00CB7D23">
        <w:rPr>
          <w:rFonts w:ascii="Times New Roman" w:hAnsi="Times New Roman" w:cs="Times New Roman" w:hint="eastAsia"/>
          <w:sz w:val="24"/>
          <w:szCs w:val="24"/>
        </w:rPr>
        <w:t xml:space="preserve">overexpressing </w:t>
      </w:r>
      <w:r w:rsidRPr="00CB7D23">
        <w:rPr>
          <w:rFonts w:ascii="Times New Roman" w:hAnsi="Times New Roman" w:cs="Times New Roman" w:hint="eastAsia"/>
          <w:i/>
          <w:iCs/>
          <w:sz w:val="24"/>
          <w:szCs w:val="24"/>
        </w:rPr>
        <w:t>FaTRAB1</w:t>
      </w:r>
    </w:p>
    <w:bookmarkEnd w:id="3"/>
    <w:p w14:paraId="724F263D" w14:textId="1A5E6118" w:rsidR="00F05044" w:rsidRDefault="00580E4A" w:rsidP="00580E4A">
      <w:pPr>
        <w:rPr>
          <w:rFonts w:ascii="Times New Roman" w:hAnsi="Times New Roman" w:cs="Times New Roman"/>
          <w:sz w:val="24"/>
          <w:szCs w:val="24"/>
        </w:rPr>
      </w:pPr>
      <w:r w:rsidRPr="00580E4A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051276">
        <w:rPr>
          <w:rFonts w:ascii="Times New Roman" w:hAnsi="Times New Roman" w:cs="Times New Roman" w:hint="eastAsia"/>
          <w:sz w:val="24"/>
          <w:szCs w:val="24"/>
        </w:rPr>
        <w:t xml:space="preserve">B </w:t>
      </w:r>
      <w:r w:rsidR="00051276" w:rsidRPr="00051276">
        <w:rPr>
          <w:rFonts w:ascii="Times New Roman" w:hAnsi="Times New Roman" w:cs="Times New Roman" w:hint="eastAsia"/>
          <w:sz w:val="24"/>
          <w:szCs w:val="24"/>
        </w:rPr>
        <w:t>in S1 Text</w:t>
      </w:r>
      <w:r w:rsidRPr="00580E4A">
        <w:rPr>
          <w:rFonts w:ascii="Times New Roman" w:hAnsi="Times New Roman" w:cs="Times New Roman" w:hint="eastAsia"/>
          <w:sz w:val="24"/>
          <w:szCs w:val="24"/>
        </w:rPr>
        <w:t>. Differentially expressed genes (DEGs) in the lignin and anthocyanin biosynthetic pathways</w:t>
      </w:r>
    </w:p>
    <w:p w14:paraId="37CC44E8" w14:textId="1E18B3A8" w:rsidR="00BE020E" w:rsidRPr="001133E1" w:rsidRDefault="00BE020E" w:rsidP="00BE020E">
      <w:pPr>
        <w:rPr>
          <w:rFonts w:ascii="Times New Roman" w:hAnsi="Times New Roman" w:cs="Times New Roman"/>
          <w:sz w:val="24"/>
          <w:szCs w:val="24"/>
        </w:rPr>
      </w:pPr>
      <w:r w:rsidRPr="001133E1">
        <w:rPr>
          <w:rFonts w:ascii="Times New Roman" w:hAnsi="Times New Roman" w:cs="Times New Roman"/>
          <w:sz w:val="24"/>
          <w:szCs w:val="24"/>
        </w:rPr>
        <w:t>Table</w:t>
      </w:r>
      <w:r w:rsidR="00051276"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="00051276" w:rsidRPr="00051276">
        <w:rPr>
          <w:rFonts w:hint="eastAsia"/>
        </w:rPr>
        <w:t xml:space="preserve"> </w:t>
      </w:r>
      <w:r w:rsidR="00051276" w:rsidRPr="00051276">
        <w:rPr>
          <w:rFonts w:ascii="Times New Roman" w:hAnsi="Times New Roman" w:cs="Times New Roman" w:hint="eastAsia"/>
          <w:sz w:val="24"/>
          <w:szCs w:val="24"/>
        </w:rPr>
        <w:t>in S1 Text</w:t>
      </w:r>
      <w:r w:rsidRPr="001133E1">
        <w:rPr>
          <w:rFonts w:ascii="Times New Roman" w:hAnsi="Times New Roman" w:cs="Times New Roman"/>
          <w:sz w:val="24"/>
          <w:szCs w:val="24"/>
        </w:rPr>
        <w:t>. Primers used for plasmid construction in this study.</w:t>
      </w:r>
    </w:p>
    <w:p w14:paraId="327C4203" w14:textId="057F8BEE" w:rsidR="00BE020E" w:rsidRPr="00571E4A" w:rsidRDefault="00BE020E" w:rsidP="00BE020E">
      <w:pPr>
        <w:rPr>
          <w:rFonts w:ascii="Times New Roman" w:hAnsi="Times New Roman" w:cs="Times New Roman"/>
          <w:sz w:val="24"/>
          <w:szCs w:val="24"/>
        </w:rPr>
      </w:pPr>
      <w:r w:rsidRPr="001133E1">
        <w:rPr>
          <w:rFonts w:ascii="Times New Roman" w:hAnsi="Times New Roman" w:cs="Times New Roman"/>
          <w:sz w:val="24"/>
          <w:szCs w:val="24"/>
        </w:rPr>
        <w:t xml:space="preserve">Table </w:t>
      </w:r>
      <w:r w:rsidR="00051276">
        <w:rPr>
          <w:rFonts w:ascii="Times New Roman" w:hAnsi="Times New Roman" w:cs="Times New Roman" w:hint="eastAsia"/>
          <w:sz w:val="24"/>
          <w:szCs w:val="24"/>
        </w:rPr>
        <w:t>D</w:t>
      </w:r>
      <w:r w:rsidR="00051276" w:rsidRPr="00051276">
        <w:rPr>
          <w:rFonts w:hint="eastAsia"/>
        </w:rPr>
        <w:t xml:space="preserve"> </w:t>
      </w:r>
      <w:r w:rsidR="00051276" w:rsidRPr="00051276">
        <w:rPr>
          <w:rFonts w:ascii="Times New Roman" w:hAnsi="Times New Roman" w:cs="Times New Roman" w:hint="eastAsia"/>
          <w:sz w:val="24"/>
          <w:szCs w:val="24"/>
        </w:rPr>
        <w:t>in S1 Text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571E4A">
        <w:rPr>
          <w:rFonts w:ascii="Times New Roman" w:hAnsi="Times New Roman" w:cs="Times New Roman" w:hint="eastAsia"/>
          <w:sz w:val="24"/>
          <w:szCs w:val="24"/>
        </w:rPr>
        <w:t xml:space="preserve">Probe </w:t>
      </w:r>
      <w:r>
        <w:rPr>
          <w:rFonts w:ascii="Times New Roman" w:hAnsi="Times New Roman" w:cs="Times New Roman" w:hint="eastAsia"/>
          <w:sz w:val="24"/>
          <w:szCs w:val="24"/>
        </w:rPr>
        <w:t>and mutant probe i</w:t>
      </w:r>
      <w:r w:rsidRPr="00571E4A">
        <w:rPr>
          <w:rFonts w:ascii="Times New Roman" w:hAnsi="Times New Roman" w:cs="Times New Roman" w:hint="eastAsia"/>
          <w:sz w:val="24"/>
          <w:szCs w:val="24"/>
        </w:rPr>
        <w:t>nformation</w:t>
      </w:r>
    </w:p>
    <w:p w14:paraId="63FD3CBD" w14:textId="00C4A74B" w:rsidR="00BE020E" w:rsidRDefault="00BE020E" w:rsidP="00BE020E">
      <w:pPr>
        <w:rPr>
          <w:rFonts w:ascii="Times New Roman" w:hAnsi="Times New Roman" w:cs="Times New Roman"/>
          <w:sz w:val="24"/>
          <w:szCs w:val="24"/>
        </w:rPr>
      </w:pPr>
      <w:r w:rsidRPr="001133E1">
        <w:rPr>
          <w:rFonts w:ascii="Times New Roman" w:hAnsi="Times New Roman" w:cs="Times New Roman"/>
          <w:sz w:val="24"/>
          <w:szCs w:val="24"/>
        </w:rPr>
        <w:t xml:space="preserve">Table </w:t>
      </w:r>
      <w:r w:rsidR="00051276">
        <w:rPr>
          <w:rFonts w:ascii="Times New Roman" w:hAnsi="Times New Roman" w:cs="Times New Roman" w:hint="eastAsia"/>
          <w:sz w:val="24"/>
          <w:szCs w:val="24"/>
        </w:rPr>
        <w:t>E</w:t>
      </w:r>
      <w:r w:rsidR="00051276" w:rsidRPr="00051276">
        <w:rPr>
          <w:rFonts w:hint="eastAsia"/>
        </w:rPr>
        <w:t xml:space="preserve"> </w:t>
      </w:r>
      <w:r w:rsidR="00051276" w:rsidRPr="00051276">
        <w:rPr>
          <w:rFonts w:ascii="Times New Roman" w:hAnsi="Times New Roman" w:cs="Times New Roman" w:hint="eastAsia"/>
          <w:sz w:val="24"/>
          <w:szCs w:val="24"/>
        </w:rPr>
        <w:t>in S1 Text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1133E1">
        <w:rPr>
          <w:rFonts w:ascii="Times New Roman" w:hAnsi="Times New Roman" w:cs="Times New Roman"/>
          <w:sz w:val="24"/>
          <w:szCs w:val="24"/>
        </w:rPr>
        <w:t>Primers used for gene expression analysis in this study</w:t>
      </w:r>
      <w:bookmarkEnd w:id="5"/>
    </w:p>
    <w:bookmarkEnd w:id="4"/>
    <w:p w14:paraId="436DFD69" w14:textId="77777777" w:rsidR="00BE020E" w:rsidRPr="00BE020E" w:rsidRDefault="00BE020E" w:rsidP="00BE020E">
      <w:pPr>
        <w:rPr>
          <w:rFonts w:ascii="Times New Roman" w:hAnsi="Times New Roman" w:cs="Times New Roman"/>
          <w:sz w:val="24"/>
          <w:szCs w:val="24"/>
        </w:rPr>
      </w:pPr>
    </w:p>
    <w:p w14:paraId="50576BAD" w14:textId="07B5FE6E" w:rsidR="00BE020E" w:rsidRPr="00CB7D23" w:rsidRDefault="00BE020E" w:rsidP="00BE020E">
      <w:pPr>
        <w:rPr>
          <w:rFonts w:ascii="Times New Roman" w:hAnsi="Times New Roman" w:cs="Times New Roman"/>
          <w:sz w:val="20"/>
          <w:szCs w:val="20"/>
        </w:rPr>
      </w:pPr>
      <w:r w:rsidRPr="001133E1">
        <w:rPr>
          <w:rFonts w:ascii="Times New Roman" w:hAnsi="Times New Roman" w:cs="Times New Roman"/>
          <w:sz w:val="24"/>
          <w:szCs w:val="24"/>
        </w:rPr>
        <w:t>Table</w:t>
      </w:r>
      <w:r w:rsidR="00051276">
        <w:rPr>
          <w:rFonts w:ascii="Times New Roman" w:hAnsi="Times New Roman" w:cs="Times New Roman" w:hint="eastAsia"/>
          <w:sz w:val="24"/>
          <w:szCs w:val="24"/>
        </w:rPr>
        <w:t xml:space="preserve"> A</w:t>
      </w:r>
      <w:r w:rsidRPr="001133E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CB7D23">
        <w:rPr>
          <w:rFonts w:ascii="Times New Roman" w:hAnsi="Times New Roman" w:cs="Times New Roman" w:hint="eastAsia"/>
          <w:sz w:val="24"/>
          <w:szCs w:val="24"/>
        </w:rPr>
        <w:t>ifferential expression metabolites</w:t>
      </w:r>
      <w:r>
        <w:rPr>
          <w:rFonts w:ascii="Times New Roman" w:hAnsi="Times New Roman" w:cs="Times New Roman" w:hint="eastAsia"/>
          <w:sz w:val="24"/>
          <w:szCs w:val="24"/>
        </w:rPr>
        <w:t xml:space="preserve"> in strawberry leaves of </w:t>
      </w:r>
      <w:r w:rsidRPr="00CB7D23">
        <w:rPr>
          <w:rFonts w:ascii="Times New Roman" w:hAnsi="Times New Roman" w:cs="Times New Roman" w:hint="eastAsia"/>
          <w:sz w:val="24"/>
          <w:szCs w:val="24"/>
        </w:rPr>
        <w:t xml:space="preserve">overexpressing </w:t>
      </w:r>
      <w:r w:rsidRPr="00CB7D23">
        <w:rPr>
          <w:rFonts w:ascii="Times New Roman" w:hAnsi="Times New Roman" w:cs="Times New Roman" w:hint="eastAsia"/>
          <w:i/>
          <w:iCs/>
          <w:sz w:val="24"/>
          <w:szCs w:val="24"/>
        </w:rPr>
        <w:t>FaTRAB1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2"/>
        <w:gridCol w:w="871"/>
        <w:gridCol w:w="1699"/>
        <w:gridCol w:w="1394"/>
      </w:tblGrid>
      <w:tr w:rsidR="00BE020E" w:rsidRPr="00CB7D23" w14:paraId="540F4B73" w14:textId="77777777" w:rsidTr="00A84125">
        <w:trPr>
          <w:trHeight w:val="300"/>
        </w:trPr>
        <w:tc>
          <w:tcPr>
            <w:tcW w:w="43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CAAE3B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Compounds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8AD3DE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EEBB99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OE-FaTRAB1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479FAF27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Categorization</w:t>
            </w:r>
          </w:p>
        </w:tc>
      </w:tr>
      <w:tr w:rsidR="00BE020E" w:rsidRPr="00CB7D23" w14:paraId="21E2C9E3" w14:textId="77777777" w:rsidTr="00A84125">
        <w:trPr>
          <w:trHeight w:val="270"/>
        </w:trPr>
        <w:tc>
          <w:tcPr>
            <w:tcW w:w="4332" w:type="dxa"/>
            <w:tcBorders>
              <w:top w:val="single" w:sz="4" w:space="0" w:color="auto"/>
            </w:tcBorders>
            <w:noWrap/>
            <w:hideMark/>
          </w:tcPr>
          <w:p w14:paraId="69CE6446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Cyanidin-3-O-glucoside</w:t>
            </w:r>
          </w:p>
        </w:tc>
        <w:tc>
          <w:tcPr>
            <w:tcW w:w="871" w:type="dxa"/>
            <w:tcBorders>
              <w:top w:val="single" w:sz="4" w:space="0" w:color="auto"/>
            </w:tcBorders>
            <w:noWrap/>
            <w:hideMark/>
          </w:tcPr>
          <w:p w14:paraId="2DE9C80B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76.08 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noWrap/>
            <w:hideMark/>
          </w:tcPr>
          <w:p w14:paraId="7CAC1613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751.21 </w:t>
            </w:r>
          </w:p>
        </w:tc>
        <w:tc>
          <w:tcPr>
            <w:tcW w:w="1394" w:type="dxa"/>
            <w:vMerge w:val="restart"/>
            <w:tcBorders>
              <w:top w:val="single" w:sz="4" w:space="0" w:color="auto"/>
            </w:tcBorders>
            <w:vAlign w:val="center"/>
          </w:tcPr>
          <w:p w14:paraId="70D7CD10" w14:textId="77777777" w:rsidR="00BE020E" w:rsidRPr="00CB7D23" w:rsidRDefault="00BE020E" w:rsidP="00A841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Cyanidin</w:t>
            </w:r>
          </w:p>
        </w:tc>
      </w:tr>
      <w:tr w:rsidR="00BE020E" w:rsidRPr="00CB7D23" w14:paraId="36E15F55" w14:textId="77777777" w:rsidTr="00A84125">
        <w:trPr>
          <w:trHeight w:val="270"/>
        </w:trPr>
        <w:tc>
          <w:tcPr>
            <w:tcW w:w="4332" w:type="dxa"/>
            <w:noWrap/>
            <w:hideMark/>
          </w:tcPr>
          <w:p w14:paraId="1467D2AC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Cyanidin-3,5-O-diglucoside</w:t>
            </w:r>
          </w:p>
        </w:tc>
        <w:tc>
          <w:tcPr>
            <w:tcW w:w="871" w:type="dxa"/>
            <w:noWrap/>
            <w:hideMark/>
          </w:tcPr>
          <w:p w14:paraId="6E09D5B7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23.49 </w:t>
            </w:r>
          </w:p>
        </w:tc>
        <w:tc>
          <w:tcPr>
            <w:tcW w:w="1699" w:type="dxa"/>
            <w:noWrap/>
            <w:hideMark/>
          </w:tcPr>
          <w:p w14:paraId="0A58C764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20.78 </w:t>
            </w:r>
          </w:p>
        </w:tc>
        <w:tc>
          <w:tcPr>
            <w:tcW w:w="1394" w:type="dxa"/>
            <w:vMerge/>
            <w:vAlign w:val="center"/>
          </w:tcPr>
          <w:p w14:paraId="0AE60F30" w14:textId="77777777" w:rsidR="00BE020E" w:rsidRPr="00CB7D23" w:rsidRDefault="00BE020E" w:rsidP="00A841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20E" w:rsidRPr="00CB7D23" w14:paraId="53221060" w14:textId="77777777" w:rsidTr="00A84125">
        <w:trPr>
          <w:trHeight w:val="270"/>
        </w:trPr>
        <w:tc>
          <w:tcPr>
            <w:tcW w:w="4332" w:type="dxa"/>
            <w:noWrap/>
            <w:hideMark/>
          </w:tcPr>
          <w:p w14:paraId="7F1310DF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Cyanidin-3-O-xyloside</w:t>
            </w:r>
          </w:p>
        </w:tc>
        <w:tc>
          <w:tcPr>
            <w:tcW w:w="871" w:type="dxa"/>
            <w:noWrap/>
            <w:hideMark/>
          </w:tcPr>
          <w:p w14:paraId="197B48C7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11 </w:t>
            </w:r>
          </w:p>
        </w:tc>
        <w:tc>
          <w:tcPr>
            <w:tcW w:w="1699" w:type="dxa"/>
            <w:noWrap/>
            <w:hideMark/>
          </w:tcPr>
          <w:p w14:paraId="29A3C73F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.02 </w:t>
            </w:r>
          </w:p>
        </w:tc>
        <w:tc>
          <w:tcPr>
            <w:tcW w:w="1394" w:type="dxa"/>
            <w:vMerge/>
            <w:vAlign w:val="center"/>
          </w:tcPr>
          <w:p w14:paraId="0B1F8445" w14:textId="77777777" w:rsidR="00BE020E" w:rsidRPr="00CB7D23" w:rsidRDefault="00BE020E" w:rsidP="00A841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20E" w:rsidRPr="00CB7D23" w14:paraId="674EE36B" w14:textId="77777777" w:rsidTr="00A84125">
        <w:trPr>
          <w:trHeight w:val="270"/>
        </w:trPr>
        <w:tc>
          <w:tcPr>
            <w:tcW w:w="4332" w:type="dxa"/>
            <w:noWrap/>
            <w:hideMark/>
          </w:tcPr>
          <w:p w14:paraId="5CDB0D63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Cyanidin-3-O-rutinoside</w:t>
            </w:r>
          </w:p>
        </w:tc>
        <w:tc>
          <w:tcPr>
            <w:tcW w:w="871" w:type="dxa"/>
            <w:noWrap/>
            <w:hideMark/>
          </w:tcPr>
          <w:p w14:paraId="5A9D78FD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14 </w:t>
            </w:r>
          </w:p>
        </w:tc>
        <w:tc>
          <w:tcPr>
            <w:tcW w:w="1699" w:type="dxa"/>
            <w:noWrap/>
            <w:hideMark/>
          </w:tcPr>
          <w:p w14:paraId="66375C92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48 </w:t>
            </w:r>
          </w:p>
        </w:tc>
        <w:tc>
          <w:tcPr>
            <w:tcW w:w="1394" w:type="dxa"/>
            <w:vMerge/>
            <w:vAlign w:val="center"/>
          </w:tcPr>
          <w:p w14:paraId="74E744FF" w14:textId="77777777" w:rsidR="00BE020E" w:rsidRPr="00CB7D23" w:rsidRDefault="00BE020E" w:rsidP="00A841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20E" w:rsidRPr="00CB7D23" w14:paraId="2B7A422F" w14:textId="77777777" w:rsidTr="00A84125">
        <w:trPr>
          <w:trHeight w:val="270"/>
        </w:trPr>
        <w:tc>
          <w:tcPr>
            <w:tcW w:w="4332" w:type="dxa"/>
            <w:noWrap/>
            <w:hideMark/>
          </w:tcPr>
          <w:p w14:paraId="58777894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Cyanidin-3-malonyl-glucosyl-glucoside</w:t>
            </w:r>
          </w:p>
        </w:tc>
        <w:tc>
          <w:tcPr>
            <w:tcW w:w="871" w:type="dxa"/>
            <w:noWrap/>
            <w:hideMark/>
          </w:tcPr>
          <w:p w14:paraId="7A59B781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11 </w:t>
            </w:r>
          </w:p>
        </w:tc>
        <w:tc>
          <w:tcPr>
            <w:tcW w:w="1699" w:type="dxa"/>
            <w:noWrap/>
            <w:hideMark/>
          </w:tcPr>
          <w:p w14:paraId="5EE1C5B9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4 </w:t>
            </w:r>
          </w:p>
        </w:tc>
        <w:tc>
          <w:tcPr>
            <w:tcW w:w="1394" w:type="dxa"/>
            <w:vMerge/>
            <w:vAlign w:val="center"/>
          </w:tcPr>
          <w:p w14:paraId="166B3FC6" w14:textId="77777777" w:rsidR="00BE020E" w:rsidRPr="00CB7D23" w:rsidRDefault="00BE020E" w:rsidP="00A841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20E" w:rsidRPr="00CB7D23" w14:paraId="17CD0692" w14:textId="77777777" w:rsidTr="00A84125">
        <w:trPr>
          <w:trHeight w:val="270"/>
        </w:trPr>
        <w:tc>
          <w:tcPr>
            <w:tcW w:w="4332" w:type="dxa"/>
            <w:noWrap/>
            <w:hideMark/>
          </w:tcPr>
          <w:p w14:paraId="0C49C1D8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Cyanidin-3-O-sambubioside</w:t>
            </w:r>
          </w:p>
        </w:tc>
        <w:tc>
          <w:tcPr>
            <w:tcW w:w="871" w:type="dxa"/>
            <w:noWrap/>
            <w:hideMark/>
          </w:tcPr>
          <w:p w14:paraId="049E3ADD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69 </w:t>
            </w:r>
          </w:p>
        </w:tc>
        <w:tc>
          <w:tcPr>
            <w:tcW w:w="1699" w:type="dxa"/>
            <w:noWrap/>
            <w:hideMark/>
          </w:tcPr>
          <w:p w14:paraId="4544D706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0.56 </w:t>
            </w:r>
          </w:p>
        </w:tc>
        <w:tc>
          <w:tcPr>
            <w:tcW w:w="1394" w:type="dxa"/>
            <w:vMerge/>
            <w:vAlign w:val="center"/>
          </w:tcPr>
          <w:p w14:paraId="7CF9D77E" w14:textId="77777777" w:rsidR="00BE020E" w:rsidRPr="00CB7D23" w:rsidRDefault="00BE020E" w:rsidP="00A841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20E" w:rsidRPr="00CB7D23" w14:paraId="15980BD9" w14:textId="77777777" w:rsidTr="00A84125">
        <w:trPr>
          <w:trHeight w:val="270"/>
        </w:trPr>
        <w:tc>
          <w:tcPr>
            <w:tcW w:w="4332" w:type="dxa"/>
            <w:noWrap/>
            <w:hideMark/>
          </w:tcPr>
          <w:p w14:paraId="2F81C404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Cyanidin-3-O-(6-O-p-coumaroyl)-glucoside</w:t>
            </w:r>
          </w:p>
        </w:tc>
        <w:tc>
          <w:tcPr>
            <w:tcW w:w="871" w:type="dxa"/>
            <w:noWrap/>
            <w:hideMark/>
          </w:tcPr>
          <w:p w14:paraId="2049910A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25 </w:t>
            </w:r>
          </w:p>
        </w:tc>
        <w:tc>
          <w:tcPr>
            <w:tcW w:w="1699" w:type="dxa"/>
            <w:noWrap/>
            <w:hideMark/>
          </w:tcPr>
          <w:p w14:paraId="414E0054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75 </w:t>
            </w:r>
          </w:p>
        </w:tc>
        <w:tc>
          <w:tcPr>
            <w:tcW w:w="1394" w:type="dxa"/>
            <w:vMerge/>
            <w:vAlign w:val="center"/>
          </w:tcPr>
          <w:p w14:paraId="686F6C3B" w14:textId="77777777" w:rsidR="00BE020E" w:rsidRPr="00CB7D23" w:rsidRDefault="00BE020E" w:rsidP="00A841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20E" w:rsidRPr="00CB7D23" w14:paraId="5BD0A8A3" w14:textId="77777777" w:rsidTr="00A84125">
        <w:trPr>
          <w:trHeight w:val="270"/>
        </w:trPr>
        <w:tc>
          <w:tcPr>
            <w:tcW w:w="4332" w:type="dxa"/>
            <w:noWrap/>
            <w:hideMark/>
          </w:tcPr>
          <w:p w14:paraId="050B3357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Cyanidin-3-O-arabinoside</w:t>
            </w:r>
          </w:p>
        </w:tc>
        <w:tc>
          <w:tcPr>
            <w:tcW w:w="871" w:type="dxa"/>
            <w:noWrap/>
            <w:hideMark/>
          </w:tcPr>
          <w:p w14:paraId="19BD4A3A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2 </w:t>
            </w:r>
          </w:p>
        </w:tc>
        <w:tc>
          <w:tcPr>
            <w:tcW w:w="1699" w:type="dxa"/>
            <w:noWrap/>
            <w:hideMark/>
          </w:tcPr>
          <w:p w14:paraId="0DD560B3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19 </w:t>
            </w:r>
          </w:p>
        </w:tc>
        <w:tc>
          <w:tcPr>
            <w:tcW w:w="1394" w:type="dxa"/>
            <w:vMerge/>
            <w:vAlign w:val="center"/>
          </w:tcPr>
          <w:p w14:paraId="4DEB6D65" w14:textId="77777777" w:rsidR="00BE020E" w:rsidRPr="00CB7D23" w:rsidRDefault="00BE020E" w:rsidP="00A841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20E" w:rsidRPr="00CB7D23" w14:paraId="5395C8FF" w14:textId="77777777" w:rsidTr="00A84125">
        <w:trPr>
          <w:trHeight w:val="270"/>
        </w:trPr>
        <w:tc>
          <w:tcPr>
            <w:tcW w:w="4332" w:type="dxa"/>
            <w:noWrap/>
            <w:hideMark/>
          </w:tcPr>
          <w:p w14:paraId="6EE25319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Cyanidin-3-[6''-(</w:t>
            </w:r>
            <w:proofErr w:type="spellStart"/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Galloy</w:t>
            </w:r>
            <w:proofErr w:type="spellEnd"/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proofErr w:type="spellStart"/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rhamnoside</w:t>
            </w:r>
            <w:proofErr w:type="spellEnd"/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871" w:type="dxa"/>
            <w:noWrap/>
            <w:hideMark/>
          </w:tcPr>
          <w:p w14:paraId="7B9AD6C5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1699" w:type="dxa"/>
            <w:noWrap/>
            <w:hideMark/>
          </w:tcPr>
          <w:p w14:paraId="7E2E4AF5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3 </w:t>
            </w:r>
          </w:p>
        </w:tc>
        <w:tc>
          <w:tcPr>
            <w:tcW w:w="1394" w:type="dxa"/>
            <w:vMerge/>
            <w:vAlign w:val="center"/>
          </w:tcPr>
          <w:p w14:paraId="50FEA1E6" w14:textId="77777777" w:rsidR="00BE020E" w:rsidRPr="00CB7D23" w:rsidRDefault="00BE020E" w:rsidP="00A841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20E" w:rsidRPr="00CB7D23" w14:paraId="53817A3F" w14:textId="77777777" w:rsidTr="00A84125">
        <w:trPr>
          <w:trHeight w:val="270"/>
        </w:trPr>
        <w:tc>
          <w:tcPr>
            <w:tcW w:w="4332" w:type="dxa"/>
            <w:noWrap/>
            <w:hideMark/>
          </w:tcPr>
          <w:p w14:paraId="344CD3AD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Cyanidin-caffeoyl-glucoside-glucoside</w:t>
            </w:r>
          </w:p>
        </w:tc>
        <w:tc>
          <w:tcPr>
            <w:tcW w:w="871" w:type="dxa"/>
            <w:noWrap/>
            <w:hideMark/>
          </w:tcPr>
          <w:p w14:paraId="0261630D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1699" w:type="dxa"/>
            <w:noWrap/>
            <w:hideMark/>
          </w:tcPr>
          <w:p w14:paraId="6D219CF9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3 </w:t>
            </w:r>
          </w:p>
        </w:tc>
        <w:tc>
          <w:tcPr>
            <w:tcW w:w="1394" w:type="dxa"/>
            <w:vMerge/>
            <w:vAlign w:val="center"/>
          </w:tcPr>
          <w:p w14:paraId="3D8FDF97" w14:textId="77777777" w:rsidR="00BE020E" w:rsidRPr="00CB7D23" w:rsidRDefault="00BE020E" w:rsidP="00A841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20E" w:rsidRPr="00CB7D23" w14:paraId="632DC4E9" w14:textId="77777777" w:rsidTr="00A84125">
        <w:trPr>
          <w:trHeight w:val="270"/>
        </w:trPr>
        <w:tc>
          <w:tcPr>
            <w:tcW w:w="4332" w:type="dxa"/>
            <w:noWrap/>
            <w:hideMark/>
          </w:tcPr>
          <w:p w14:paraId="293BAD49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Cyanidin-3-O-sambubioside-5-O-glucoside</w:t>
            </w:r>
          </w:p>
        </w:tc>
        <w:tc>
          <w:tcPr>
            <w:tcW w:w="871" w:type="dxa"/>
            <w:noWrap/>
            <w:hideMark/>
          </w:tcPr>
          <w:p w14:paraId="7173A0A9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14 </w:t>
            </w:r>
          </w:p>
        </w:tc>
        <w:tc>
          <w:tcPr>
            <w:tcW w:w="1699" w:type="dxa"/>
            <w:noWrap/>
            <w:hideMark/>
          </w:tcPr>
          <w:p w14:paraId="7BE756BF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1394" w:type="dxa"/>
            <w:vMerge/>
            <w:vAlign w:val="center"/>
          </w:tcPr>
          <w:p w14:paraId="74F7D831" w14:textId="77777777" w:rsidR="00BE020E" w:rsidRPr="00CB7D23" w:rsidRDefault="00BE020E" w:rsidP="00A841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20E" w:rsidRPr="00CB7D23" w14:paraId="7D461ECB" w14:textId="77777777" w:rsidTr="00A84125">
        <w:trPr>
          <w:trHeight w:val="270"/>
        </w:trPr>
        <w:tc>
          <w:tcPr>
            <w:tcW w:w="4332" w:type="dxa"/>
            <w:noWrap/>
            <w:hideMark/>
          </w:tcPr>
          <w:p w14:paraId="6DE81B3F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Cyanidin-3-xylosyl-galactoside</w:t>
            </w:r>
          </w:p>
        </w:tc>
        <w:tc>
          <w:tcPr>
            <w:tcW w:w="871" w:type="dxa"/>
            <w:noWrap/>
            <w:hideMark/>
          </w:tcPr>
          <w:p w14:paraId="7C6A42B5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52 </w:t>
            </w:r>
          </w:p>
        </w:tc>
        <w:tc>
          <w:tcPr>
            <w:tcW w:w="1699" w:type="dxa"/>
            <w:noWrap/>
            <w:hideMark/>
          </w:tcPr>
          <w:p w14:paraId="138E1FA7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1394" w:type="dxa"/>
            <w:vMerge/>
            <w:vAlign w:val="center"/>
          </w:tcPr>
          <w:p w14:paraId="4E6113EC" w14:textId="77777777" w:rsidR="00BE020E" w:rsidRPr="00CB7D23" w:rsidRDefault="00BE020E" w:rsidP="00A841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20E" w:rsidRPr="00CB7D23" w14:paraId="4D235004" w14:textId="77777777" w:rsidTr="00A84125">
        <w:trPr>
          <w:trHeight w:val="270"/>
        </w:trPr>
        <w:tc>
          <w:tcPr>
            <w:tcW w:w="4332" w:type="dxa"/>
            <w:noWrap/>
            <w:hideMark/>
          </w:tcPr>
          <w:p w14:paraId="06185EB1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Cyanidin3-O-(6''-O-</w:t>
            </w:r>
            <w:proofErr w:type="gramStart"/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feruloyl)glucoside</w:t>
            </w:r>
            <w:proofErr w:type="gramEnd"/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-5-O-glucoside</w:t>
            </w:r>
          </w:p>
        </w:tc>
        <w:tc>
          <w:tcPr>
            <w:tcW w:w="871" w:type="dxa"/>
            <w:noWrap/>
            <w:hideMark/>
          </w:tcPr>
          <w:p w14:paraId="6FF55309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2 </w:t>
            </w:r>
          </w:p>
        </w:tc>
        <w:tc>
          <w:tcPr>
            <w:tcW w:w="1699" w:type="dxa"/>
            <w:noWrap/>
            <w:hideMark/>
          </w:tcPr>
          <w:p w14:paraId="317F7CF4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1394" w:type="dxa"/>
            <w:vMerge/>
            <w:vAlign w:val="center"/>
          </w:tcPr>
          <w:p w14:paraId="02E959B6" w14:textId="77777777" w:rsidR="00BE020E" w:rsidRPr="00CB7D23" w:rsidRDefault="00BE020E" w:rsidP="00A841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20E" w:rsidRPr="00CB7D23" w14:paraId="0C2E7D33" w14:textId="77777777" w:rsidTr="00A84125">
        <w:trPr>
          <w:trHeight w:val="270"/>
        </w:trPr>
        <w:tc>
          <w:tcPr>
            <w:tcW w:w="4332" w:type="dxa"/>
            <w:noWrap/>
            <w:hideMark/>
          </w:tcPr>
          <w:p w14:paraId="5EC18C6F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Cyanidin-3-pentoside</w:t>
            </w:r>
          </w:p>
        </w:tc>
        <w:tc>
          <w:tcPr>
            <w:tcW w:w="871" w:type="dxa"/>
            <w:noWrap/>
            <w:hideMark/>
          </w:tcPr>
          <w:p w14:paraId="42356D25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2 </w:t>
            </w:r>
          </w:p>
        </w:tc>
        <w:tc>
          <w:tcPr>
            <w:tcW w:w="1699" w:type="dxa"/>
            <w:noWrap/>
            <w:hideMark/>
          </w:tcPr>
          <w:p w14:paraId="16A8F0B9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1394" w:type="dxa"/>
            <w:vMerge/>
            <w:vAlign w:val="center"/>
          </w:tcPr>
          <w:p w14:paraId="6A27993C" w14:textId="77777777" w:rsidR="00BE020E" w:rsidRPr="00CB7D23" w:rsidRDefault="00BE020E" w:rsidP="00A841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20E" w:rsidRPr="00CB7D23" w14:paraId="52BCD203" w14:textId="77777777" w:rsidTr="00A84125">
        <w:trPr>
          <w:trHeight w:val="270"/>
        </w:trPr>
        <w:tc>
          <w:tcPr>
            <w:tcW w:w="4332" w:type="dxa"/>
            <w:noWrap/>
            <w:hideMark/>
          </w:tcPr>
          <w:p w14:paraId="6E85BE4E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Cyanidin-3-xylosyl-glucoside</w:t>
            </w:r>
          </w:p>
        </w:tc>
        <w:tc>
          <w:tcPr>
            <w:tcW w:w="871" w:type="dxa"/>
            <w:noWrap/>
            <w:hideMark/>
          </w:tcPr>
          <w:p w14:paraId="1BE299B2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6 </w:t>
            </w:r>
          </w:p>
        </w:tc>
        <w:tc>
          <w:tcPr>
            <w:tcW w:w="1699" w:type="dxa"/>
            <w:noWrap/>
            <w:hideMark/>
          </w:tcPr>
          <w:p w14:paraId="5F2EEFBE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1394" w:type="dxa"/>
            <w:vMerge/>
            <w:vAlign w:val="center"/>
          </w:tcPr>
          <w:p w14:paraId="26B04110" w14:textId="77777777" w:rsidR="00BE020E" w:rsidRPr="00CB7D23" w:rsidRDefault="00BE020E" w:rsidP="00A841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20E" w:rsidRPr="00CB7D23" w14:paraId="600D82A3" w14:textId="77777777" w:rsidTr="00A84125">
        <w:trPr>
          <w:trHeight w:val="270"/>
        </w:trPr>
        <w:tc>
          <w:tcPr>
            <w:tcW w:w="4332" w:type="dxa"/>
            <w:noWrap/>
            <w:hideMark/>
          </w:tcPr>
          <w:p w14:paraId="30D196B5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Cyanidin-3-O-5-O-(6-O-coumaroyl)-</w:t>
            </w:r>
            <w:proofErr w:type="spellStart"/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diglucoside</w:t>
            </w:r>
            <w:proofErr w:type="spellEnd"/>
          </w:p>
        </w:tc>
        <w:tc>
          <w:tcPr>
            <w:tcW w:w="871" w:type="dxa"/>
            <w:noWrap/>
            <w:hideMark/>
          </w:tcPr>
          <w:p w14:paraId="738F5A85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1 </w:t>
            </w:r>
          </w:p>
        </w:tc>
        <w:tc>
          <w:tcPr>
            <w:tcW w:w="1699" w:type="dxa"/>
            <w:noWrap/>
            <w:hideMark/>
          </w:tcPr>
          <w:p w14:paraId="5D908611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1394" w:type="dxa"/>
            <w:vMerge/>
            <w:vAlign w:val="center"/>
          </w:tcPr>
          <w:p w14:paraId="0C742DCB" w14:textId="77777777" w:rsidR="00BE020E" w:rsidRPr="00CB7D23" w:rsidRDefault="00BE020E" w:rsidP="00A841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20E" w:rsidRPr="00CB7D23" w14:paraId="2F1A3DFC" w14:textId="77777777" w:rsidTr="00A84125">
        <w:trPr>
          <w:trHeight w:val="270"/>
        </w:trPr>
        <w:tc>
          <w:tcPr>
            <w:tcW w:w="4332" w:type="dxa"/>
            <w:noWrap/>
            <w:hideMark/>
          </w:tcPr>
          <w:p w14:paraId="01598268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Cyanidin-3-O-(</w:t>
            </w:r>
            <w:proofErr w:type="spellStart"/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hydroxybenzoyl</w:t>
            </w:r>
            <w:proofErr w:type="spellEnd"/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)glucoside</w:t>
            </w:r>
          </w:p>
        </w:tc>
        <w:tc>
          <w:tcPr>
            <w:tcW w:w="871" w:type="dxa"/>
            <w:noWrap/>
            <w:hideMark/>
          </w:tcPr>
          <w:p w14:paraId="61EC856E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1 </w:t>
            </w:r>
          </w:p>
        </w:tc>
        <w:tc>
          <w:tcPr>
            <w:tcW w:w="1699" w:type="dxa"/>
            <w:noWrap/>
            <w:hideMark/>
          </w:tcPr>
          <w:p w14:paraId="49C7A8E6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1394" w:type="dxa"/>
            <w:vMerge/>
            <w:vAlign w:val="center"/>
          </w:tcPr>
          <w:p w14:paraId="0BA75FFE" w14:textId="77777777" w:rsidR="00BE020E" w:rsidRPr="00CB7D23" w:rsidRDefault="00BE020E" w:rsidP="00A841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20E" w:rsidRPr="00CB7D23" w14:paraId="0467E0B4" w14:textId="77777777" w:rsidTr="00A84125">
        <w:trPr>
          <w:trHeight w:val="270"/>
        </w:trPr>
        <w:tc>
          <w:tcPr>
            <w:tcW w:w="4332" w:type="dxa"/>
            <w:noWrap/>
            <w:hideMark/>
          </w:tcPr>
          <w:p w14:paraId="1CC8B48E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Pelargonidin-3-O-sophoroside</w:t>
            </w:r>
          </w:p>
        </w:tc>
        <w:tc>
          <w:tcPr>
            <w:tcW w:w="871" w:type="dxa"/>
            <w:noWrap/>
            <w:hideMark/>
          </w:tcPr>
          <w:p w14:paraId="5AC3746A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2 </w:t>
            </w:r>
          </w:p>
        </w:tc>
        <w:tc>
          <w:tcPr>
            <w:tcW w:w="1699" w:type="dxa"/>
            <w:noWrap/>
            <w:hideMark/>
          </w:tcPr>
          <w:p w14:paraId="1755F5A1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13 </w:t>
            </w:r>
          </w:p>
        </w:tc>
        <w:tc>
          <w:tcPr>
            <w:tcW w:w="1394" w:type="dxa"/>
            <w:vMerge w:val="restart"/>
            <w:vAlign w:val="center"/>
          </w:tcPr>
          <w:p w14:paraId="57BCE346" w14:textId="77777777" w:rsidR="00BE020E" w:rsidRPr="00CB7D23" w:rsidRDefault="00BE020E" w:rsidP="00A841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Pelargonidin</w:t>
            </w:r>
          </w:p>
        </w:tc>
      </w:tr>
      <w:tr w:rsidR="00BE020E" w:rsidRPr="00CB7D23" w14:paraId="771AE1F1" w14:textId="77777777" w:rsidTr="00A84125">
        <w:trPr>
          <w:trHeight w:val="270"/>
        </w:trPr>
        <w:tc>
          <w:tcPr>
            <w:tcW w:w="4332" w:type="dxa"/>
            <w:noWrap/>
            <w:hideMark/>
          </w:tcPr>
          <w:p w14:paraId="20241EED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Pelargonidin-3-O-glucoside</w:t>
            </w:r>
          </w:p>
        </w:tc>
        <w:tc>
          <w:tcPr>
            <w:tcW w:w="871" w:type="dxa"/>
            <w:noWrap/>
            <w:hideMark/>
          </w:tcPr>
          <w:p w14:paraId="24C33328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3.60 </w:t>
            </w:r>
          </w:p>
        </w:tc>
        <w:tc>
          <w:tcPr>
            <w:tcW w:w="1699" w:type="dxa"/>
            <w:noWrap/>
            <w:hideMark/>
          </w:tcPr>
          <w:p w14:paraId="6F8E3CD3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44.55 </w:t>
            </w:r>
          </w:p>
        </w:tc>
        <w:tc>
          <w:tcPr>
            <w:tcW w:w="1394" w:type="dxa"/>
            <w:vMerge/>
            <w:vAlign w:val="center"/>
          </w:tcPr>
          <w:p w14:paraId="3EC06CCE" w14:textId="77777777" w:rsidR="00BE020E" w:rsidRPr="00CB7D23" w:rsidRDefault="00BE020E" w:rsidP="00A841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20E" w:rsidRPr="00CB7D23" w14:paraId="73BDEE4B" w14:textId="77777777" w:rsidTr="00A84125">
        <w:trPr>
          <w:trHeight w:val="270"/>
        </w:trPr>
        <w:tc>
          <w:tcPr>
            <w:tcW w:w="4332" w:type="dxa"/>
            <w:noWrap/>
            <w:hideMark/>
          </w:tcPr>
          <w:p w14:paraId="5D5AC2D9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Pelargonidin-3,5-O-diglucoside</w:t>
            </w:r>
          </w:p>
        </w:tc>
        <w:tc>
          <w:tcPr>
            <w:tcW w:w="871" w:type="dxa"/>
            <w:noWrap/>
            <w:hideMark/>
          </w:tcPr>
          <w:p w14:paraId="7DF1F909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.30 </w:t>
            </w:r>
          </w:p>
        </w:tc>
        <w:tc>
          <w:tcPr>
            <w:tcW w:w="1699" w:type="dxa"/>
            <w:noWrap/>
            <w:hideMark/>
          </w:tcPr>
          <w:p w14:paraId="46EBD84A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0.48 </w:t>
            </w:r>
          </w:p>
        </w:tc>
        <w:tc>
          <w:tcPr>
            <w:tcW w:w="1394" w:type="dxa"/>
            <w:vMerge/>
            <w:vAlign w:val="center"/>
          </w:tcPr>
          <w:p w14:paraId="60D558D6" w14:textId="77777777" w:rsidR="00BE020E" w:rsidRPr="00CB7D23" w:rsidRDefault="00BE020E" w:rsidP="00A841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20E" w:rsidRPr="00CB7D23" w14:paraId="6FFAC1C4" w14:textId="77777777" w:rsidTr="00A84125">
        <w:trPr>
          <w:trHeight w:val="270"/>
        </w:trPr>
        <w:tc>
          <w:tcPr>
            <w:tcW w:w="4332" w:type="dxa"/>
            <w:noWrap/>
            <w:hideMark/>
          </w:tcPr>
          <w:p w14:paraId="586BAA4E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Pelargonidin-3,5-O-Digalactoside</w:t>
            </w:r>
          </w:p>
        </w:tc>
        <w:tc>
          <w:tcPr>
            <w:tcW w:w="871" w:type="dxa"/>
            <w:noWrap/>
            <w:hideMark/>
          </w:tcPr>
          <w:p w14:paraId="3571644E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5 </w:t>
            </w:r>
          </w:p>
        </w:tc>
        <w:tc>
          <w:tcPr>
            <w:tcW w:w="1699" w:type="dxa"/>
            <w:noWrap/>
            <w:hideMark/>
          </w:tcPr>
          <w:p w14:paraId="5A21C260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15 </w:t>
            </w:r>
          </w:p>
        </w:tc>
        <w:tc>
          <w:tcPr>
            <w:tcW w:w="1394" w:type="dxa"/>
            <w:vMerge/>
            <w:vAlign w:val="center"/>
          </w:tcPr>
          <w:p w14:paraId="5C2AC5FF" w14:textId="77777777" w:rsidR="00BE020E" w:rsidRPr="00CB7D23" w:rsidRDefault="00BE020E" w:rsidP="00A841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20E" w:rsidRPr="00CB7D23" w14:paraId="3CCE7820" w14:textId="77777777" w:rsidTr="00A84125">
        <w:trPr>
          <w:trHeight w:val="270"/>
        </w:trPr>
        <w:tc>
          <w:tcPr>
            <w:tcW w:w="4332" w:type="dxa"/>
            <w:noWrap/>
            <w:hideMark/>
          </w:tcPr>
          <w:p w14:paraId="01E87F42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Pelargonidin-3-O-xyloside</w:t>
            </w:r>
          </w:p>
        </w:tc>
        <w:tc>
          <w:tcPr>
            <w:tcW w:w="871" w:type="dxa"/>
            <w:noWrap/>
            <w:hideMark/>
          </w:tcPr>
          <w:p w14:paraId="4F66AE9D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1 </w:t>
            </w:r>
          </w:p>
        </w:tc>
        <w:tc>
          <w:tcPr>
            <w:tcW w:w="1699" w:type="dxa"/>
            <w:noWrap/>
            <w:hideMark/>
          </w:tcPr>
          <w:p w14:paraId="31459A40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85 </w:t>
            </w:r>
          </w:p>
        </w:tc>
        <w:tc>
          <w:tcPr>
            <w:tcW w:w="1394" w:type="dxa"/>
            <w:vMerge/>
            <w:vAlign w:val="center"/>
          </w:tcPr>
          <w:p w14:paraId="563B523B" w14:textId="77777777" w:rsidR="00BE020E" w:rsidRPr="00CB7D23" w:rsidRDefault="00BE020E" w:rsidP="00A841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20E" w:rsidRPr="00CB7D23" w14:paraId="79D882BC" w14:textId="77777777" w:rsidTr="00A84125">
        <w:trPr>
          <w:trHeight w:val="270"/>
        </w:trPr>
        <w:tc>
          <w:tcPr>
            <w:tcW w:w="4332" w:type="dxa"/>
            <w:noWrap/>
            <w:hideMark/>
          </w:tcPr>
          <w:p w14:paraId="57E34388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Pelargonidin-3-O-(6''-O-</w:t>
            </w:r>
            <w:proofErr w:type="gramStart"/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acetyl)glucoside</w:t>
            </w:r>
            <w:proofErr w:type="gramEnd"/>
          </w:p>
        </w:tc>
        <w:tc>
          <w:tcPr>
            <w:tcW w:w="871" w:type="dxa"/>
            <w:noWrap/>
            <w:hideMark/>
          </w:tcPr>
          <w:p w14:paraId="44A2A56D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1699" w:type="dxa"/>
            <w:noWrap/>
            <w:hideMark/>
          </w:tcPr>
          <w:p w14:paraId="2EB12B74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6 </w:t>
            </w:r>
          </w:p>
        </w:tc>
        <w:tc>
          <w:tcPr>
            <w:tcW w:w="1394" w:type="dxa"/>
            <w:vMerge/>
            <w:vAlign w:val="center"/>
          </w:tcPr>
          <w:p w14:paraId="5DDCC759" w14:textId="77777777" w:rsidR="00BE020E" w:rsidRPr="00CB7D23" w:rsidRDefault="00BE020E" w:rsidP="00A841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20E" w:rsidRPr="00CB7D23" w14:paraId="20397ACB" w14:textId="77777777" w:rsidTr="00A84125">
        <w:trPr>
          <w:trHeight w:val="270"/>
        </w:trPr>
        <w:tc>
          <w:tcPr>
            <w:tcW w:w="4332" w:type="dxa"/>
            <w:noWrap/>
            <w:hideMark/>
          </w:tcPr>
          <w:p w14:paraId="021C6B99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Pelargonidin</w:t>
            </w:r>
          </w:p>
        </w:tc>
        <w:tc>
          <w:tcPr>
            <w:tcW w:w="871" w:type="dxa"/>
            <w:noWrap/>
            <w:hideMark/>
          </w:tcPr>
          <w:p w14:paraId="17588575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1699" w:type="dxa"/>
            <w:noWrap/>
            <w:hideMark/>
          </w:tcPr>
          <w:p w14:paraId="3A0487D0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2 </w:t>
            </w:r>
          </w:p>
        </w:tc>
        <w:tc>
          <w:tcPr>
            <w:tcW w:w="1394" w:type="dxa"/>
            <w:vMerge/>
            <w:vAlign w:val="center"/>
          </w:tcPr>
          <w:p w14:paraId="5ADB0AC8" w14:textId="77777777" w:rsidR="00BE020E" w:rsidRPr="00CB7D23" w:rsidRDefault="00BE020E" w:rsidP="00A841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20E" w:rsidRPr="00CB7D23" w14:paraId="12FA06B9" w14:textId="77777777" w:rsidTr="00A84125">
        <w:trPr>
          <w:trHeight w:val="270"/>
        </w:trPr>
        <w:tc>
          <w:tcPr>
            <w:tcW w:w="4332" w:type="dxa"/>
            <w:noWrap/>
            <w:hideMark/>
          </w:tcPr>
          <w:p w14:paraId="582872F2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Pelargonidin-3-O-arabinoside</w:t>
            </w:r>
          </w:p>
        </w:tc>
        <w:tc>
          <w:tcPr>
            <w:tcW w:w="871" w:type="dxa"/>
            <w:noWrap/>
            <w:hideMark/>
          </w:tcPr>
          <w:p w14:paraId="22CE8668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1699" w:type="dxa"/>
            <w:noWrap/>
            <w:hideMark/>
          </w:tcPr>
          <w:p w14:paraId="68070B1C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22 </w:t>
            </w:r>
          </w:p>
        </w:tc>
        <w:tc>
          <w:tcPr>
            <w:tcW w:w="1394" w:type="dxa"/>
            <w:vMerge/>
            <w:vAlign w:val="center"/>
          </w:tcPr>
          <w:p w14:paraId="71422E60" w14:textId="77777777" w:rsidR="00BE020E" w:rsidRPr="00CB7D23" w:rsidRDefault="00BE020E" w:rsidP="00A841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20E" w:rsidRPr="00CB7D23" w14:paraId="7C4E630C" w14:textId="77777777" w:rsidTr="00A84125">
        <w:trPr>
          <w:trHeight w:val="270"/>
        </w:trPr>
        <w:tc>
          <w:tcPr>
            <w:tcW w:w="4332" w:type="dxa"/>
            <w:noWrap/>
            <w:hideMark/>
          </w:tcPr>
          <w:p w14:paraId="1CE0A5C6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Pelargonidin-3-O-rutinoside</w:t>
            </w:r>
          </w:p>
        </w:tc>
        <w:tc>
          <w:tcPr>
            <w:tcW w:w="871" w:type="dxa"/>
            <w:noWrap/>
            <w:hideMark/>
          </w:tcPr>
          <w:p w14:paraId="71446A1A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30 </w:t>
            </w:r>
          </w:p>
        </w:tc>
        <w:tc>
          <w:tcPr>
            <w:tcW w:w="1699" w:type="dxa"/>
            <w:noWrap/>
            <w:hideMark/>
          </w:tcPr>
          <w:p w14:paraId="68A76B18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1394" w:type="dxa"/>
            <w:vMerge/>
            <w:vAlign w:val="center"/>
          </w:tcPr>
          <w:p w14:paraId="79C45719" w14:textId="77777777" w:rsidR="00BE020E" w:rsidRPr="00CB7D23" w:rsidRDefault="00BE020E" w:rsidP="00A841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20E" w:rsidRPr="00CB7D23" w14:paraId="7CDFCA95" w14:textId="77777777" w:rsidTr="00A84125">
        <w:trPr>
          <w:trHeight w:val="270"/>
        </w:trPr>
        <w:tc>
          <w:tcPr>
            <w:tcW w:w="4332" w:type="dxa"/>
            <w:noWrap/>
            <w:hideMark/>
          </w:tcPr>
          <w:p w14:paraId="663AC50F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Peonidin-3-O-(6-O-p-coumaroyl)-</w:t>
            </w:r>
            <w:proofErr w:type="spellStart"/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galactoside</w:t>
            </w:r>
            <w:proofErr w:type="spellEnd"/>
          </w:p>
        </w:tc>
        <w:tc>
          <w:tcPr>
            <w:tcW w:w="871" w:type="dxa"/>
            <w:noWrap/>
            <w:hideMark/>
          </w:tcPr>
          <w:p w14:paraId="77A6BA78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1 </w:t>
            </w:r>
          </w:p>
        </w:tc>
        <w:tc>
          <w:tcPr>
            <w:tcW w:w="1699" w:type="dxa"/>
            <w:noWrap/>
            <w:hideMark/>
          </w:tcPr>
          <w:p w14:paraId="524C8E9F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2 </w:t>
            </w:r>
          </w:p>
        </w:tc>
        <w:tc>
          <w:tcPr>
            <w:tcW w:w="1394" w:type="dxa"/>
            <w:vMerge w:val="restart"/>
            <w:vAlign w:val="center"/>
          </w:tcPr>
          <w:p w14:paraId="5E083B82" w14:textId="77777777" w:rsidR="00BE020E" w:rsidRPr="00CB7D23" w:rsidRDefault="00BE020E" w:rsidP="00A841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Peonidin</w:t>
            </w:r>
          </w:p>
        </w:tc>
      </w:tr>
      <w:tr w:rsidR="00BE020E" w:rsidRPr="00CB7D23" w14:paraId="7F1C01CD" w14:textId="77777777" w:rsidTr="00A84125">
        <w:trPr>
          <w:trHeight w:val="270"/>
        </w:trPr>
        <w:tc>
          <w:tcPr>
            <w:tcW w:w="4332" w:type="dxa"/>
            <w:noWrap/>
            <w:hideMark/>
          </w:tcPr>
          <w:p w14:paraId="306BA699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Peonidin-3,5-O-diglucoside</w:t>
            </w:r>
          </w:p>
        </w:tc>
        <w:tc>
          <w:tcPr>
            <w:tcW w:w="871" w:type="dxa"/>
            <w:noWrap/>
            <w:hideMark/>
          </w:tcPr>
          <w:p w14:paraId="2CE307C9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00.46 </w:t>
            </w:r>
          </w:p>
        </w:tc>
        <w:tc>
          <w:tcPr>
            <w:tcW w:w="1699" w:type="dxa"/>
            <w:noWrap/>
            <w:hideMark/>
          </w:tcPr>
          <w:p w14:paraId="1CAE7972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026.81 </w:t>
            </w:r>
          </w:p>
        </w:tc>
        <w:tc>
          <w:tcPr>
            <w:tcW w:w="1394" w:type="dxa"/>
            <w:vMerge/>
            <w:vAlign w:val="center"/>
          </w:tcPr>
          <w:p w14:paraId="6C75D291" w14:textId="77777777" w:rsidR="00BE020E" w:rsidRPr="00CB7D23" w:rsidRDefault="00BE020E" w:rsidP="00A841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20E" w:rsidRPr="00CB7D23" w14:paraId="764366F8" w14:textId="77777777" w:rsidTr="00A84125">
        <w:trPr>
          <w:trHeight w:val="270"/>
        </w:trPr>
        <w:tc>
          <w:tcPr>
            <w:tcW w:w="4332" w:type="dxa"/>
            <w:noWrap/>
            <w:hideMark/>
          </w:tcPr>
          <w:p w14:paraId="707E22DC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Peonidin-3-O-glucoside</w:t>
            </w:r>
          </w:p>
        </w:tc>
        <w:tc>
          <w:tcPr>
            <w:tcW w:w="871" w:type="dxa"/>
            <w:noWrap/>
            <w:hideMark/>
          </w:tcPr>
          <w:p w14:paraId="320C48D6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3.10 </w:t>
            </w:r>
          </w:p>
        </w:tc>
        <w:tc>
          <w:tcPr>
            <w:tcW w:w="1699" w:type="dxa"/>
            <w:noWrap/>
            <w:hideMark/>
          </w:tcPr>
          <w:p w14:paraId="1C52F769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89.16 </w:t>
            </w:r>
          </w:p>
        </w:tc>
        <w:tc>
          <w:tcPr>
            <w:tcW w:w="1394" w:type="dxa"/>
            <w:vMerge/>
            <w:vAlign w:val="center"/>
          </w:tcPr>
          <w:p w14:paraId="35EA3D6E" w14:textId="77777777" w:rsidR="00BE020E" w:rsidRPr="00CB7D23" w:rsidRDefault="00BE020E" w:rsidP="00A841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20E" w:rsidRPr="00CB7D23" w14:paraId="3845C88B" w14:textId="77777777" w:rsidTr="00A84125">
        <w:trPr>
          <w:trHeight w:val="270"/>
        </w:trPr>
        <w:tc>
          <w:tcPr>
            <w:tcW w:w="4332" w:type="dxa"/>
            <w:noWrap/>
            <w:hideMark/>
          </w:tcPr>
          <w:p w14:paraId="12D23946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Peonidin-3-O-sambubioside</w:t>
            </w:r>
          </w:p>
        </w:tc>
        <w:tc>
          <w:tcPr>
            <w:tcW w:w="871" w:type="dxa"/>
            <w:noWrap/>
            <w:hideMark/>
          </w:tcPr>
          <w:p w14:paraId="25EBEB9A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15 </w:t>
            </w:r>
          </w:p>
        </w:tc>
        <w:tc>
          <w:tcPr>
            <w:tcW w:w="1699" w:type="dxa"/>
            <w:noWrap/>
            <w:hideMark/>
          </w:tcPr>
          <w:p w14:paraId="66BA3D1F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54 </w:t>
            </w:r>
          </w:p>
        </w:tc>
        <w:tc>
          <w:tcPr>
            <w:tcW w:w="1394" w:type="dxa"/>
            <w:vMerge/>
            <w:vAlign w:val="center"/>
          </w:tcPr>
          <w:p w14:paraId="11C7C7B9" w14:textId="77777777" w:rsidR="00BE020E" w:rsidRPr="00CB7D23" w:rsidRDefault="00BE020E" w:rsidP="00A841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20E" w:rsidRPr="00CB7D23" w14:paraId="129E53F8" w14:textId="77777777" w:rsidTr="00A84125">
        <w:trPr>
          <w:trHeight w:val="270"/>
        </w:trPr>
        <w:tc>
          <w:tcPr>
            <w:tcW w:w="4332" w:type="dxa"/>
            <w:noWrap/>
            <w:hideMark/>
          </w:tcPr>
          <w:p w14:paraId="682B4925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Peonidin-3-O-(caffeoyl)</w:t>
            </w:r>
            <w:proofErr w:type="spellStart"/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rhamnoside</w:t>
            </w:r>
            <w:proofErr w:type="spellEnd"/>
          </w:p>
        </w:tc>
        <w:tc>
          <w:tcPr>
            <w:tcW w:w="871" w:type="dxa"/>
            <w:noWrap/>
            <w:hideMark/>
          </w:tcPr>
          <w:p w14:paraId="5FA209AC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7 </w:t>
            </w:r>
          </w:p>
        </w:tc>
        <w:tc>
          <w:tcPr>
            <w:tcW w:w="1699" w:type="dxa"/>
            <w:noWrap/>
            <w:hideMark/>
          </w:tcPr>
          <w:p w14:paraId="665A07A3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25 </w:t>
            </w:r>
          </w:p>
        </w:tc>
        <w:tc>
          <w:tcPr>
            <w:tcW w:w="1394" w:type="dxa"/>
            <w:vMerge/>
            <w:vAlign w:val="center"/>
          </w:tcPr>
          <w:p w14:paraId="26E3F798" w14:textId="77777777" w:rsidR="00BE020E" w:rsidRPr="00CB7D23" w:rsidRDefault="00BE020E" w:rsidP="00A841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20E" w:rsidRPr="00CB7D23" w14:paraId="3B9FF8FF" w14:textId="77777777" w:rsidTr="00A84125">
        <w:trPr>
          <w:trHeight w:val="270"/>
        </w:trPr>
        <w:tc>
          <w:tcPr>
            <w:tcW w:w="4332" w:type="dxa"/>
            <w:noWrap/>
            <w:hideMark/>
          </w:tcPr>
          <w:p w14:paraId="5F080B16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Peonidin-3-O-(6-O-p-coumaroyl)-glucoside</w:t>
            </w:r>
          </w:p>
        </w:tc>
        <w:tc>
          <w:tcPr>
            <w:tcW w:w="871" w:type="dxa"/>
            <w:noWrap/>
            <w:hideMark/>
          </w:tcPr>
          <w:p w14:paraId="529E3B75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1699" w:type="dxa"/>
            <w:noWrap/>
            <w:hideMark/>
          </w:tcPr>
          <w:p w14:paraId="1B5BE9FF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2 </w:t>
            </w:r>
          </w:p>
        </w:tc>
        <w:tc>
          <w:tcPr>
            <w:tcW w:w="1394" w:type="dxa"/>
            <w:vMerge/>
            <w:vAlign w:val="center"/>
          </w:tcPr>
          <w:p w14:paraId="302CA418" w14:textId="77777777" w:rsidR="00BE020E" w:rsidRPr="00CB7D23" w:rsidRDefault="00BE020E" w:rsidP="00A841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20E" w:rsidRPr="00CB7D23" w14:paraId="2CAA079E" w14:textId="77777777" w:rsidTr="00A84125">
        <w:trPr>
          <w:trHeight w:val="270"/>
        </w:trPr>
        <w:tc>
          <w:tcPr>
            <w:tcW w:w="4332" w:type="dxa"/>
            <w:noWrap/>
            <w:hideMark/>
          </w:tcPr>
          <w:p w14:paraId="03202508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Peonidin-3-O-5-O-(6-O-coumaroyl)-</w:t>
            </w:r>
            <w:proofErr w:type="spellStart"/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diglucoside</w:t>
            </w:r>
            <w:proofErr w:type="spellEnd"/>
          </w:p>
        </w:tc>
        <w:tc>
          <w:tcPr>
            <w:tcW w:w="871" w:type="dxa"/>
            <w:noWrap/>
            <w:hideMark/>
          </w:tcPr>
          <w:p w14:paraId="033967F2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1699" w:type="dxa"/>
            <w:noWrap/>
            <w:hideMark/>
          </w:tcPr>
          <w:p w14:paraId="4C555FB2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5 </w:t>
            </w:r>
          </w:p>
        </w:tc>
        <w:tc>
          <w:tcPr>
            <w:tcW w:w="1394" w:type="dxa"/>
            <w:vMerge/>
            <w:vAlign w:val="center"/>
          </w:tcPr>
          <w:p w14:paraId="024503A8" w14:textId="77777777" w:rsidR="00BE020E" w:rsidRPr="00CB7D23" w:rsidRDefault="00BE020E" w:rsidP="00A841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20E" w:rsidRPr="00CB7D23" w14:paraId="073BEF7E" w14:textId="77777777" w:rsidTr="00A84125">
        <w:trPr>
          <w:trHeight w:val="270"/>
        </w:trPr>
        <w:tc>
          <w:tcPr>
            <w:tcW w:w="4332" w:type="dxa"/>
            <w:noWrap/>
            <w:hideMark/>
          </w:tcPr>
          <w:p w14:paraId="11F30C19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Peonidin-3-O-galactoside</w:t>
            </w:r>
          </w:p>
        </w:tc>
        <w:tc>
          <w:tcPr>
            <w:tcW w:w="871" w:type="dxa"/>
            <w:noWrap/>
            <w:hideMark/>
          </w:tcPr>
          <w:p w14:paraId="3423E171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45 </w:t>
            </w:r>
          </w:p>
        </w:tc>
        <w:tc>
          <w:tcPr>
            <w:tcW w:w="1699" w:type="dxa"/>
            <w:noWrap/>
            <w:hideMark/>
          </w:tcPr>
          <w:p w14:paraId="5F8C7508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1394" w:type="dxa"/>
            <w:vMerge/>
            <w:vAlign w:val="center"/>
          </w:tcPr>
          <w:p w14:paraId="2A728A9A" w14:textId="77777777" w:rsidR="00BE020E" w:rsidRPr="00CB7D23" w:rsidRDefault="00BE020E" w:rsidP="00A841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20E" w:rsidRPr="00CB7D23" w14:paraId="0B01896A" w14:textId="77777777" w:rsidTr="00A84125">
        <w:trPr>
          <w:trHeight w:val="270"/>
        </w:trPr>
        <w:tc>
          <w:tcPr>
            <w:tcW w:w="4332" w:type="dxa"/>
            <w:noWrap/>
            <w:hideMark/>
          </w:tcPr>
          <w:p w14:paraId="215F7B6F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Delphinidin-3-O-rutinoside</w:t>
            </w:r>
          </w:p>
        </w:tc>
        <w:tc>
          <w:tcPr>
            <w:tcW w:w="871" w:type="dxa"/>
            <w:noWrap/>
            <w:hideMark/>
          </w:tcPr>
          <w:p w14:paraId="670F0FD0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17 </w:t>
            </w:r>
          </w:p>
        </w:tc>
        <w:tc>
          <w:tcPr>
            <w:tcW w:w="1699" w:type="dxa"/>
            <w:noWrap/>
            <w:hideMark/>
          </w:tcPr>
          <w:p w14:paraId="47DE8B22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7 </w:t>
            </w:r>
          </w:p>
        </w:tc>
        <w:tc>
          <w:tcPr>
            <w:tcW w:w="1394" w:type="dxa"/>
            <w:vMerge w:val="restart"/>
            <w:vAlign w:val="center"/>
          </w:tcPr>
          <w:p w14:paraId="3F8C78C2" w14:textId="77777777" w:rsidR="00BE020E" w:rsidRPr="00CB7D23" w:rsidRDefault="00BE020E" w:rsidP="00A841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Delphinidin</w:t>
            </w:r>
          </w:p>
        </w:tc>
      </w:tr>
      <w:tr w:rsidR="00BE020E" w:rsidRPr="00CB7D23" w14:paraId="6626B5B4" w14:textId="77777777" w:rsidTr="00A84125">
        <w:trPr>
          <w:trHeight w:val="270"/>
        </w:trPr>
        <w:tc>
          <w:tcPr>
            <w:tcW w:w="4332" w:type="dxa"/>
            <w:noWrap/>
            <w:hideMark/>
          </w:tcPr>
          <w:p w14:paraId="5501604D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Delphinidin-3-O-glucoside-5-O-galactoside</w:t>
            </w:r>
          </w:p>
        </w:tc>
        <w:tc>
          <w:tcPr>
            <w:tcW w:w="871" w:type="dxa"/>
            <w:noWrap/>
            <w:hideMark/>
          </w:tcPr>
          <w:p w14:paraId="30D85E0A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2 </w:t>
            </w:r>
          </w:p>
        </w:tc>
        <w:tc>
          <w:tcPr>
            <w:tcW w:w="1699" w:type="dxa"/>
            <w:noWrap/>
            <w:hideMark/>
          </w:tcPr>
          <w:p w14:paraId="779C66F8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9 </w:t>
            </w:r>
          </w:p>
        </w:tc>
        <w:tc>
          <w:tcPr>
            <w:tcW w:w="1394" w:type="dxa"/>
            <w:vMerge/>
            <w:vAlign w:val="center"/>
          </w:tcPr>
          <w:p w14:paraId="462720EB" w14:textId="77777777" w:rsidR="00BE020E" w:rsidRPr="00CB7D23" w:rsidRDefault="00BE020E" w:rsidP="00A841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20E" w:rsidRPr="00CB7D23" w14:paraId="6843C446" w14:textId="77777777" w:rsidTr="00A84125">
        <w:trPr>
          <w:trHeight w:val="270"/>
        </w:trPr>
        <w:tc>
          <w:tcPr>
            <w:tcW w:w="4332" w:type="dxa"/>
            <w:noWrap/>
            <w:hideMark/>
          </w:tcPr>
          <w:p w14:paraId="7615AE87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Delphinidin-3-O-(6''-O-</w:t>
            </w:r>
            <w:proofErr w:type="gramStart"/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coumaroyl)rhamnoside</w:t>
            </w:r>
            <w:proofErr w:type="gramEnd"/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-5-O-glucoside</w:t>
            </w:r>
          </w:p>
        </w:tc>
        <w:tc>
          <w:tcPr>
            <w:tcW w:w="871" w:type="dxa"/>
            <w:noWrap/>
            <w:hideMark/>
          </w:tcPr>
          <w:p w14:paraId="38D55FB6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1 </w:t>
            </w:r>
          </w:p>
        </w:tc>
        <w:tc>
          <w:tcPr>
            <w:tcW w:w="1699" w:type="dxa"/>
            <w:noWrap/>
            <w:hideMark/>
          </w:tcPr>
          <w:p w14:paraId="6CC5ADE5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1 </w:t>
            </w:r>
          </w:p>
        </w:tc>
        <w:tc>
          <w:tcPr>
            <w:tcW w:w="1394" w:type="dxa"/>
            <w:vMerge/>
            <w:vAlign w:val="center"/>
          </w:tcPr>
          <w:p w14:paraId="76AD0FCB" w14:textId="77777777" w:rsidR="00BE020E" w:rsidRPr="00CB7D23" w:rsidRDefault="00BE020E" w:rsidP="00A841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20E" w:rsidRPr="00CB7D23" w14:paraId="50819CA5" w14:textId="77777777" w:rsidTr="00A84125">
        <w:trPr>
          <w:trHeight w:val="270"/>
        </w:trPr>
        <w:tc>
          <w:tcPr>
            <w:tcW w:w="4332" w:type="dxa"/>
            <w:noWrap/>
            <w:hideMark/>
          </w:tcPr>
          <w:p w14:paraId="0ACD9011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Delphinidin-3-O-(6''-O-</w:t>
            </w:r>
            <w:proofErr w:type="gramStart"/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acetyl)</w:t>
            </w:r>
            <w:proofErr w:type="spellStart"/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galactoside</w:t>
            </w:r>
            <w:proofErr w:type="spellEnd"/>
            <w:proofErr w:type="gramEnd"/>
          </w:p>
        </w:tc>
        <w:tc>
          <w:tcPr>
            <w:tcW w:w="871" w:type="dxa"/>
            <w:noWrap/>
            <w:hideMark/>
          </w:tcPr>
          <w:p w14:paraId="0B1C9F77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14 </w:t>
            </w:r>
          </w:p>
        </w:tc>
        <w:tc>
          <w:tcPr>
            <w:tcW w:w="1699" w:type="dxa"/>
            <w:noWrap/>
            <w:hideMark/>
          </w:tcPr>
          <w:p w14:paraId="641E500D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56 </w:t>
            </w:r>
          </w:p>
        </w:tc>
        <w:tc>
          <w:tcPr>
            <w:tcW w:w="1394" w:type="dxa"/>
            <w:vMerge/>
            <w:vAlign w:val="center"/>
          </w:tcPr>
          <w:p w14:paraId="79F1E8EC" w14:textId="77777777" w:rsidR="00BE020E" w:rsidRPr="00CB7D23" w:rsidRDefault="00BE020E" w:rsidP="00A841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20E" w:rsidRPr="00CB7D23" w14:paraId="4977432A" w14:textId="77777777" w:rsidTr="00A84125">
        <w:trPr>
          <w:trHeight w:val="270"/>
        </w:trPr>
        <w:tc>
          <w:tcPr>
            <w:tcW w:w="4332" w:type="dxa"/>
            <w:noWrap/>
            <w:hideMark/>
          </w:tcPr>
          <w:p w14:paraId="176349F9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Delphinidin-caffeoyl-</w:t>
            </w:r>
            <w:proofErr w:type="spellStart"/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rutinoside</w:t>
            </w:r>
            <w:proofErr w:type="spellEnd"/>
          </w:p>
        </w:tc>
        <w:tc>
          <w:tcPr>
            <w:tcW w:w="871" w:type="dxa"/>
            <w:noWrap/>
            <w:hideMark/>
          </w:tcPr>
          <w:p w14:paraId="57199BBD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1 </w:t>
            </w:r>
          </w:p>
        </w:tc>
        <w:tc>
          <w:tcPr>
            <w:tcW w:w="1699" w:type="dxa"/>
            <w:noWrap/>
            <w:hideMark/>
          </w:tcPr>
          <w:p w14:paraId="0C788A0A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1394" w:type="dxa"/>
            <w:vMerge/>
            <w:vAlign w:val="center"/>
          </w:tcPr>
          <w:p w14:paraId="07545616" w14:textId="77777777" w:rsidR="00BE020E" w:rsidRPr="00CB7D23" w:rsidRDefault="00BE020E" w:rsidP="00A841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20E" w:rsidRPr="00CB7D23" w14:paraId="1E1923C0" w14:textId="77777777" w:rsidTr="00A84125">
        <w:trPr>
          <w:trHeight w:val="270"/>
        </w:trPr>
        <w:tc>
          <w:tcPr>
            <w:tcW w:w="4332" w:type="dxa"/>
            <w:noWrap/>
            <w:hideMark/>
          </w:tcPr>
          <w:p w14:paraId="7F586C6F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Quercetin-3-O-glucoside</w:t>
            </w:r>
          </w:p>
        </w:tc>
        <w:tc>
          <w:tcPr>
            <w:tcW w:w="871" w:type="dxa"/>
            <w:noWrap/>
            <w:hideMark/>
          </w:tcPr>
          <w:p w14:paraId="7E44D7C8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6.66 </w:t>
            </w:r>
          </w:p>
        </w:tc>
        <w:tc>
          <w:tcPr>
            <w:tcW w:w="1699" w:type="dxa"/>
            <w:noWrap/>
            <w:hideMark/>
          </w:tcPr>
          <w:p w14:paraId="3216FE6E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02.47 </w:t>
            </w:r>
          </w:p>
        </w:tc>
        <w:tc>
          <w:tcPr>
            <w:tcW w:w="1394" w:type="dxa"/>
            <w:vAlign w:val="center"/>
          </w:tcPr>
          <w:p w14:paraId="372B95A8" w14:textId="77777777" w:rsidR="00BE020E" w:rsidRPr="00CB7D23" w:rsidRDefault="00BE020E" w:rsidP="00A841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Quercetin</w:t>
            </w:r>
          </w:p>
        </w:tc>
      </w:tr>
      <w:tr w:rsidR="00BE020E" w:rsidRPr="00CB7D23" w14:paraId="5E8A2278" w14:textId="77777777" w:rsidTr="00A84125">
        <w:trPr>
          <w:trHeight w:val="270"/>
        </w:trPr>
        <w:tc>
          <w:tcPr>
            <w:tcW w:w="4332" w:type="dxa"/>
            <w:noWrap/>
            <w:hideMark/>
          </w:tcPr>
          <w:p w14:paraId="457D4ECC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Malvidin-3,5-O-diglucoside</w:t>
            </w:r>
          </w:p>
        </w:tc>
        <w:tc>
          <w:tcPr>
            <w:tcW w:w="871" w:type="dxa"/>
            <w:noWrap/>
            <w:hideMark/>
          </w:tcPr>
          <w:p w14:paraId="7344BDF9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13 </w:t>
            </w:r>
          </w:p>
        </w:tc>
        <w:tc>
          <w:tcPr>
            <w:tcW w:w="1699" w:type="dxa"/>
            <w:noWrap/>
            <w:hideMark/>
          </w:tcPr>
          <w:p w14:paraId="2F38FFCE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6 </w:t>
            </w:r>
          </w:p>
        </w:tc>
        <w:tc>
          <w:tcPr>
            <w:tcW w:w="1394" w:type="dxa"/>
            <w:vAlign w:val="center"/>
          </w:tcPr>
          <w:p w14:paraId="38BA4F8A" w14:textId="77777777" w:rsidR="00BE020E" w:rsidRPr="00CB7D23" w:rsidRDefault="00BE020E" w:rsidP="00A841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Malvidin</w:t>
            </w:r>
          </w:p>
        </w:tc>
      </w:tr>
      <w:tr w:rsidR="00BE020E" w:rsidRPr="00CB7D23" w14:paraId="16CEC6E7" w14:textId="77777777" w:rsidTr="00A84125">
        <w:trPr>
          <w:trHeight w:val="270"/>
        </w:trPr>
        <w:tc>
          <w:tcPr>
            <w:tcW w:w="4332" w:type="dxa"/>
            <w:noWrap/>
            <w:hideMark/>
          </w:tcPr>
          <w:p w14:paraId="74593E6A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Petunidin-3-O-sambubioside</w:t>
            </w:r>
          </w:p>
        </w:tc>
        <w:tc>
          <w:tcPr>
            <w:tcW w:w="871" w:type="dxa"/>
            <w:noWrap/>
            <w:hideMark/>
          </w:tcPr>
          <w:p w14:paraId="1EBC6D22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1699" w:type="dxa"/>
            <w:noWrap/>
            <w:hideMark/>
          </w:tcPr>
          <w:p w14:paraId="3DB3784F" w14:textId="77777777" w:rsidR="00BE020E" w:rsidRPr="00CB7D23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1394" w:type="dxa"/>
            <w:vAlign w:val="center"/>
          </w:tcPr>
          <w:p w14:paraId="291B4911" w14:textId="77777777" w:rsidR="00BE020E" w:rsidRPr="00CB7D23" w:rsidRDefault="00BE020E" w:rsidP="00A841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D23">
              <w:rPr>
                <w:rFonts w:ascii="Times New Roman" w:hAnsi="Times New Roman" w:cs="Times New Roman" w:hint="eastAsia"/>
                <w:sz w:val="20"/>
                <w:szCs w:val="20"/>
              </w:rPr>
              <w:t>Petunidin</w:t>
            </w:r>
          </w:p>
        </w:tc>
      </w:tr>
    </w:tbl>
    <w:p w14:paraId="5F13E5DB" w14:textId="5B73BD7F" w:rsidR="00BE020E" w:rsidRDefault="00BE020E" w:rsidP="00BE020E">
      <w:pPr>
        <w:rPr>
          <w:rFonts w:ascii="Times New Roman" w:hAnsi="Times New Roman" w:cs="Times New Roman"/>
          <w:sz w:val="20"/>
          <w:szCs w:val="20"/>
        </w:rPr>
      </w:pPr>
      <w:bookmarkStart w:id="6" w:name="_Hlk206061506"/>
      <w:r w:rsidRPr="001133E1">
        <w:rPr>
          <w:rFonts w:ascii="Times New Roman" w:hAnsi="Times New Roman" w:cs="Times New Roman"/>
          <w:sz w:val="24"/>
          <w:szCs w:val="24"/>
        </w:rPr>
        <w:t>Table</w:t>
      </w:r>
      <w:r w:rsidR="00051276">
        <w:rPr>
          <w:rFonts w:ascii="Times New Roman" w:hAnsi="Times New Roman" w:cs="Times New Roman" w:hint="eastAsia"/>
          <w:sz w:val="24"/>
          <w:szCs w:val="24"/>
        </w:rPr>
        <w:t xml:space="preserve"> B</w:t>
      </w:r>
      <w:r w:rsidRPr="001133E1">
        <w:rPr>
          <w:rFonts w:ascii="Times New Roman" w:hAnsi="Times New Roman" w:cs="Times New Roman"/>
          <w:sz w:val="24"/>
          <w:szCs w:val="24"/>
        </w:rPr>
        <w:t xml:space="preserve">. </w:t>
      </w:r>
      <w:r w:rsidRPr="00580E4A">
        <w:rPr>
          <w:rFonts w:ascii="Times New Roman" w:hAnsi="Times New Roman" w:cs="Times New Roman" w:hint="eastAsia"/>
          <w:sz w:val="24"/>
          <w:szCs w:val="24"/>
        </w:rPr>
        <w:t>Differentially expressed genes (DEGs) in the lignin and anthocyanin biosynthetic pathway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a3"/>
        <w:tblpPr w:leftFromText="180" w:rightFromText="180" w:vertAnchor="text" w:horzAnchor="margin" w:tblpY="57"/>
        <w:tblOverlap w:val="never"/>
        <w:tblW w:w="85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7124"/>
      </w:tblGrid>
      <w:tr w:rsidR="00BE020E" w:rsidRPr="00F1007E" w14:paraId="62AD008D" w14:textId="77777777" w:rsidTr="00A84125"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1965DE0C" w14:textId="77777777" w:rsidR="00BE020E" w:rsidRPr="00F1007E" w:rsidRDefault="00BE020E" w:rsidP="00A8412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0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name</w:t>
            </w:r>
          </w:p>
        </w:tc>
        <w:tc>
          <w:tcPr>
            <w:tcW w:w="7124" w:type="dxa"/>
            <w:tcBorders>
              <w:bottom w:val="single" w:sz="4" w:space="0" w:color="auto"/>
            </w:tcBorders>
            <w:vAlign w:val="center"/>
          </w:tcPr>
          <w:p w14:paraId="740443E1" w14:textId="77777777" w:rsidR="00BE020E" w:rsidRPr="00F1007E" w:rsidRDefault="00BE020E" w:rsidP="00A8412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ene ID</w:t>
            </w:r>
          </w:p>
        </w:tc>
      </w:tr>
      <w:tr w:rsidR="00BE020E" w:rsidRPr="00F1007E" w14:paraId="7EBCEDD6" w14:textId="77777777" w:rsidTr="00A84125">
        <w:tc>
          <w:tcPr>
            <w:tcW w:w="1384" w:type="dxa"/>
            <w:tcBorders>
              <w:top w:val="single" w:sz="4" w:space="0" w:color="auto"/>
            </w:tcBorders>
          </w:tcPr>
          <w:p w14:paraId="21FB1E21" w14:textId="77777777" w:rsidR="00BE020E" w:rsidRPr="00065704" w:rsidRDefault="00BE020E" w:rsidP="00A84125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1532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CCR</w:t>
            </w:r>
          </w:p>
          <w:p w14:paraId="39BFA9F6" w14:textId="77777777" w:rsidR="00BE020E" w:rsidRDefault="00BE020E" w:rsidP="00A84125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1532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COMT</w:t>
            </w:r>
          </w:p>
          <w:p w14:paraId="08E81145" w14:textId="77777777" w:rsidR="00BE020E" w:rsidRPr="00615322" w:rsidRDefault="00BE020E" w:rsidP="00A84125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1532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HCT</w:t>
            </w:r>
          </w:p>
          <w:p w14:paraId="49EB41CF" w14:textId="77777777" w:rsidR="00BE020E" w:rsidRPr="00615322" w:rsidRDefault="00BE020E" w:rsidP="00A84125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615322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CAD</w:t>
            </w:r>
          </w:p>
          <w:p w14:paraId="61486F73" w14:textId="77777777" w:rsidR="00BE020E" w:rsidRPr="00F1007E" w:rsidRDefault="00BE020E" w:rsidP="00A84125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615322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CHS</w:t>
            </w:r>
          </w:p>
          <w:p w14:paraId="32E87308" w14:textId="77777777" w:rsidR="00BE020E" w:rsidRPr="00615322" w:rsidRDefault="00BE020E" w:rsidP="00A84125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615322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F3</w:t>
            </w:r>
            <w:r w:rsidRPr="0061532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’</w:t>
            </w:r>
            <w:r w:rsidRPr="00615322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H</w:t>
            </w:r>
            <w:r w:rsidRPr="0061532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</w:p>
          <w:p w14:paraId="1A91D519" w14:textId="77777777" w:rsidR="00BE020E" w:rsidRDefault="00BE020E" w:rsidP="00A84125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5322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F3</w:t>
            </w:r>
            <w:r w:rsidRPr="0061532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’</w:t>
            </w:r>
            <w:r w:rsidRPr="00615322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5</w:t>
            </w:r>
            <w:r w:rsidRPr="0061532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’</w:t>
            </w:r>
            <w:r w:rsidRPr="00615322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H</w:t>
            </w:r>
            <w:r w:rsidRPr="0061532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14:paraId="67A8D5BB" w14:textId="77777777" w:rsidR="00BE020E" w:rsidRPr="00615322" w:rsidRDefault="00BE020E" w:rsidP="00A84125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615322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FLS</w:t>
            </w:r>
            <w:r w:rsidRPr="0061532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</w:p>
          <w:p w14:paraId="531C42DF" w14:textId="77777777" w:rsidR="00BE020E" w:rsidRPr="00615322" w:rsidRDefault="00BE020E" w:rsidP="00A84125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615322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F3H</w:t>
            </w:r>
          </w:p>
          <w:p w14:paraId="7E3E39FA" w14:textId="77777777" w:rsidR="00BE020E" w:rsidRDefault="00BE020E" w:rsidP="00A84125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615322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ANS</w:t>
            </w:r>
            <w:r w:rsidRPr="0061532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</w:p>
          <w:p w14:paraId="34432B46" w14:textId="77777777" w:rsidR="00BE020E" w:rsidRPr="00F1007E" w:rsidRDefault="00BE020E" w:rsidP="00A84125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615322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ANR</w:t>
            </w:r>
          </w:p>
          <w:p w14:paraId="0FDFF539" w14:textId="77777777" w:rsidR="00BE020E" w:rsidRPr="00615322" w:rsidRDefault="00BE020E" w:rsidP="00A84125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615322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3,5GT</w:t>
            </w:r>
            <w:r w:rsidRPr="0061532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</w:p>
          <w:p w14:paraId="1DCF488D" w14:textId="77777777" w:rsidR="00BE020E" w:rsidRPr="00615322" w:rsidRDefault="00BE020E" w:rsidP="00A84125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615322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3GT</w:t>
            </w:r>
          </w:p>
          <w:p w14:paraId="341F0F95" w14:textId="77777777" w:rsidR="00BE020E" w:rsidRPr="00615322" w:rsidRDefault="00BE020E" w:rsidP="00A84125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615322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UFGT</w:t>
            </w:r>
          </w:p>
          <w:p w14:paraId="26A5901C" w14:textId="77777777" w:rsidR="00BE020E" w:rsidRPr="00615322" w:rsidRDefault="00BE020E" w:rsidP="00A84125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615322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UGT</w:t>
            </w:r>
            <w:r w:rsidRPr="00615322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</w:p>
          <w:p w14:paraId="389658DD" w14:textId="77777777" w:rsidR="00BE020E" w:rsidRPr="00F9172E" w:rsidRDefault="00BE020E" w:rsidP="00A84125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7124" w:type="dxa"/>
            <w:tcBorders>
              <w:top w:val="single" w:sz="4" w:space="0" w:color="auto"/>
            </w:tcBorders>
          </w:tcPr>
          <w:p w14:paraId="7ADBF631" w14:textId="77777777" w:rsidR="00BE020E" w:rsidRDefault="00BE020E" w:rsidP="00A84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5322">
              <w:rPr>
                <w:rFonts w:ascii="Times New Roman" w:hAnsi="Times New Roman" w:cs="Times New Roman" w:hint="eastAsia"/>
                <w:sz w:val="20"/>
                <w:szCs w:val="20"/>
              </w:rPr>
              <w:t>FvH4_5g2609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615322">
              <w:rPr>
                <w:rFonts w:ascii="Times New Roman" w:hAnsi="Times New Roman" w:cs="Times New Roman" w:hint="eastAsia"/>
                <w:sz w:val="20"/>
                <w:szCs w:val="20"/>
              </w:rPr>
              <w:t>FvH4_5g2603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615322">
              <w:rPr>
                <w:rFonts w:ascii="Times New Roman" w:hAnsi="Times New Roman" w:cs="Times New Roman" w:hint="eastAsia"/>
                <w:sz w:val="20"/>
                <w:szCs w:val="20"/>
              </w:rPr>
              <w:t>FvH4_5g22420</w:t>
            </w:r>
          </w:p>
          <w:p w14:paraId="6380A2D2" w14:textId="77777777" w:rsidR="00BE020E" w:rsidRDefault="00BE020E" w:rsidP="00A841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5322">
              <w:rPr>
                <w:rFonts w:ascii="Times New Roman" w:hAnsi="Times New Roman" w:cs="Times New Roman" w:hint="eastAsia"/>
                <w:sz w:val="20"/>
                <w:szCs w:val="20"/>
              </w:rPr>
              <w:t>FvH4_7g32990</w:t>
            </w:r>
          </w:p>
          <w:p w14:paraId="58F33737" w14:textId="77777777" w:rsidR="00BE020E" w:rsidRDefault="00BE020E" w:rsidP="00A841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5322">
              <w:rPr>
                <w:rFonts w:ascii="Times New Roman" w:hAnsi="Times New Roman" w:cs="Times New Roman" w:hint="eastAsia"/>
                <w:sz w:val="20"/>
                <w:szCs w:val="20"/>
              </w:rPr>
              <w:t>FvH4_6g28410</w:t>
            </w:r>
          </w:p>
          <w:p w14:paraId="059A2C86" w14:textId="77777777" w:rsidR="00BE020E" w:rsidRDefault="00BE020E" w:rsidP="00A841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5322">
              <w:rPr>
                <w:rFonts w:ascii="Times New Roman" w:hAnsi="Times New Roman" w:cs="Times New Roman" w:hint="eastAsia"/>
                <w:sz w:val="20"/>
                <w:szCs w:val="20"/>
              </w:rPr>
              <w:t>FvH4_2g3806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615322">
              <w:rPr>
                <w:rFonts w:ascii="Times New Roman" w:hAnsi="Times New Roman" w:cs="Times New Roman" w:hint="eastAsia"/>
                <w:sz w:val="20"/>
                <w:szCs w:val="20"/>
              </w:rPr>
              <w:t>FvH4_2g05150</w:t>
            </w:r>
          </w:p>
          <w:p w14:paraId="06AAC79B" w14:textId="77777777" w:rsidR="00BE020E" w:rsidRDefault="00BE020E" w:rsidP="00A841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5322">
              <w:rPr>
                <w:rFonts w:ascii="Times New Roman" w:hAnsi="Times New Roman" w:cs="Times New Roman" w:hint="eastAsia"/>
                <w:sz w:val="20"/>
                <w:szCs w:val="20"/>
              </w:rPr>
              <w:t>FvH4_2g02110</w:t>
            </w:r>
          </w:p>
          <w:p w14:paraId="60B83E41" w14:textId="77777777" w:rsidR="00BE020E" w:rsidRDefault="00BE020E" w:rsidP="00A841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5322">
              <w:rPr>
                <w:rFonts w:ascii="Times New Roman" w:hAnsi="Times New Roman" w:cs="Times New Roman" w:hint="eastAsia"/>
                <w:sz w:val="20"/>
                <w:szCs w:val="20"/>
              </w:rPr>
              <w:t>FvH4_5g00510</w:t>
            </w:r>
          </w:p>
          <w:p w14:paraId="17391F41" w14:textId="77777777" w:rsidR="00BE020E" w:rsidRDefault="00BE020E" w:rsidP="00A841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5322">
              <w:rPr>
                <w:rFonts w:ascii="Times New Roman" w:hAnsi="Times New Roman" w:cs="Times New Roman" w:hint="eastAsia"/>
                <w:sz w:val="20"/>
                <w:szCs w:val="20"/>
              </w:rPr>
              <w:t>FvH4_5g00570</w:t>
            </w:r>
          </w:p>
          <w:p w14:paraId="0570B9B6" w14:textId="77777777" w:rsidR="00BE020E" w:rsidRDefault="00BE020E" w:rsidP="00A841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B7E48">
              <w:rPr>
                <w:rFonts w:ascii="Times New Roman" w:hAnsi="Times New Roman" w:cs="Times New Roman" w:hint="eastAsia"/>
                <w:sz w:val="20"/>
                <w:szCs w:val="20"/>
              </w:rPr>
              <w:t>FvH4_2g26440</w:t>
            </w:r>
          </w:p>
          <w:p w14:paraId="50913E54" w14:textId="77777777" w:rsidR="00BE020E" w:rsidRDefault="00BE020E" w:rsidP="00A841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5322">
              <w:rPr>
                <w:rFonts w:ascii="Times New Roman" w:hAnsi="Times New Roman" w:cs="Times New Roman" w:hint="eastAsia"/>
                <w:sz w:val="20"/>
                <w:szCs w:val="20"/>
              </w:rPr>
              <w:t>FvH4_7g2455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615322">
              <w:rPr>
                <w:rFonts w:ascii="Times New Roman" w:hAnsi="Times New Roman" w:cs="Times New Roman" w:hint="eastAsia"/>
                <w:sz w:val="20"/>
                <w:szCs w:val="20"/>
              </w:rPr>
              <w:t>FvH4_1g11810</w:t>
            </w:r>
          </w:p>
          <w:p w14:paraId="6F10F3BB" w14:textId="77777777" w:rsidR="00BE020E" w:rsidRDefault="00BE020E" w:rsidP="00A841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5322">
              <w:rPr>
                <w:rFonts w:ascii="Times New Roman" w:hAnsi="Times New Roman" w:cs="Times New Roman" w:hint="eastAsia"/>
                <w:sz w:val="20"/>
                <w:szCs w:val="20"/>
              </w:rPr>
              <w:t>FvH4_5g01170</w:t>
            </w:r>
          </w:p>
          <w:p w14:paraId="78633741" w14:textId="77777777" w:rsidR="00BE020E" w:rsidRDefault="00BE020E" w:rsidP="00A841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5322">
              <w:rPr>
                <w:rFonts w:ascii="Times New Roman" w:hAnsi="Times New Roman" w:cs="Times New Roman" w:hint="eastAsia"/>
                <w:sz w:val="20"/>
                <w:szCs w:val="20"/>
              </w:rPr>
              <w:t>FvH4_5g0426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615322">
              <w:rPr>
                <w:rFonts w:ascii="Times New Roman" w:hAnsi="Times New Roman" w:cs="Times New Roman" w:hint="eastAsia"/>
                <w:sz w:val="20"/>
                <w:szCs w:val="20"/>
              </w:rPr>
              <w:t>FvH4_5g3395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615322">
              <w:rPr>
                <w:rFonts w:ascii="Times New Roman" w:hAnsi="Times New Roman" w:cs="Times New Roman" w:hint="eastAsia"/>
                <w:sz w:val="20"/>
                <w:szCs w:val="20"/>
              </w:rPr>
              <w:t>FvH4_7g16120</w:t>
            </w:r>
          </w:p>
          <w:p w14:paraId="114BAF3A" w14:textId="77777777" w:rsidR="00BE020E" w:rsidRDefault="00BE020E" w:rsidP="00A841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5322">
              <w:rPr>
                <w:rFonts w:ascii="Times New Roman" w:hAnsi="Times New Roman" w:cs="Times New Roman" w:hint="eastAsia"/>
                <w:sz w:val="20"/>
                <w:szCs w:val="20"/>
              </w:rPr>
              <w:t>FvH4_5g3192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615322">
              <w:rPr>
                <w:rFonts w:ascii="Times New Roman" w:hAnsi="Times New Roman" w:cs="Times New Roman" w:hint="eastAsia"/>
                <w:sz w:val="20"/>
                <w:szCs w:val="20"/>
              </w:rPr>
              <w:t>FvH4_7g30540</w:t>
            </w:r>
          </w:p>
          <w:p w14:paraId="1F8E0C3B" w14:textId="77777777" w:rsidR="00BE020E" w:rsidRDefault="00BE020E" w:rsidP="00A841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5322">
              <w:rPr>
                <w:rFonts w:ascii="Times New Roman" w:hAnsi="Times New Roman" w:cs="Times New Roman" w:hint="eastAsia"/>
                <w:sz w:val="20"/>
                <w:szCs w:val="20"/>
              </w:rPr>
              <w:t>FvH4_2g4015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615322">
              <w:rPr>
                <w:rFonts w:ascii="Times New Roman" w:hAnsi="Times New Roman" w:cs="Times New Roman" w:hint="eastAsia"/>
                <w:sz w:val="20"/>
                <w:szCs w:val="20"/>
              </w:rPr>
              <w:t>FvH4_7g3384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615322">
              <w:rPr>
                <w:rFonts w:ascii="Times New Roman" w:hAnsi="Times New Roman" w:cs="Times New Roman" w:hint="eastAsia"/>
                <w:sz w:val="20"/>
                <w:szCs w:val="20"/>
              </w:rPr>
              <w:t>FvH4_6g3931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615322">
              <w:rPr>
                <w:rFonts w:ascii="Times New Roman" w:hAnsi="Times New Roman" w:cs="Times New Roman" w:hint="eastAsia"/>
                <w:sz w:val="20"/>
                <w:szCs w:val="20"/>
              </w:rPr>
              <w:t>FvH4_1g13990</w:t>
            </w:r>
          </w:p>
          <w:p w14:paraId="2777E3D7" w14:textId="77777777" w:rsidR="00BE020E" w:rsidRDefault="00BE020E" w:rsidP="00A841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5322">
              <w:rPr>
                <w:rFonts w:ascii="Times New Roman" w:hAnsi="Times New Roman" w:cs="Times New Roman" w:hint="eastAsia"/>
                <w:sz w:val="20"/>
                <w:szCs w:val="20"/>
              </w:rPr>
              <w:t>FvH4_2g056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615322">
              <w:rPr>
                <w:rFonts w:ascii="Times New Roman" w:hAnsi="Times New Roman" w:cs="Times New Roman" w:hint="eastAsia"/>
                <w:sz w:val="20"/>
                <w:szCs w:val="20"/>
              </w:rPr>
              <w:t>FvH4_7g23180</w:t>
            </w:r>
          </w:p>
          <w:p w14:paraId="3D6C6F9F" w14:textId="77777777" w:rsidR="00BE020E" w:rsidRPr="00615322" w:rsidRDefault="00BE020E" w:rsidP="00A841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5322">
              <w:rPr>
                <w:rFonts w:ascii="Times New Roman" w:hAnsi="Times New Roman" w:cs="Times New Roman" w:hint="eastAsia"/>
                <w:sz w:val="20"/>
                <w:szCs w:val="20"/>
              </w:rPr>
              <w:t>FvH4_1g0041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615322">
              <w:rPr>
                <w:rFonts w:ascii="Times New Roman" w:hAnsi="Times New Roman" w:cs="Times New Roman" w:hint="eastAsia"/>
                <w:sz w:val="20"/>
                <w:szCs w:val="20"/>
              </w:rPr>
              <w:t>FvH4_1g0039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615322">
              <w:rPr>
                <w:rFonts w:ascii="Times New Roman" w:hAnsi="Times New Roman" w:cs="Times New Roman" w:hint="eastAsia"/>
                <w:sz w:val="20"/>
                <w:szCs w:val="20"/>
              </w:rPr>
              <w:t>FvH4_2g1743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615322">
              <w:rPr>
                <w:rFonts w:ascii="Times New Roman" w:hAnsi="Times New Roman" w:cs="Times New Roman" w:hint="eastAsia"/>
                <w:sz w:val="20"/>
                <w:szCs w:val="20"/>
              </w:rPr>
              <w:t>FvH4_2g03300</w:t>
            </w:r>
          </w:p>
          <w:p w14:paraId="0402E94D" w14:textId="77777777" w:rsidR="00BE020E" w:rsidRPr="00F1007E" w:rsidRDefault="00BE020E" w:rsidP="00A841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5322">
              <w:rPr>
                <w:rFonts w:ascii="Times New Roman" w:hAnsi="Times New Roman" w:cs="Times New Roman" w:hint="eastAsia"/>
                <w:sz w:val="20"/>
                <w:szCs w:val="20"/>
              </w:rPr>
              <w:t>FvH4_4g2906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615322">
              <w:rPr>
                <w:rFonts w:ascii="Times New Roman" w:hAnsi="Times New Roman" w:cs="Times New Roman" w:hint="eastAsia"/>
                <w:sz w:val="20"/>
                <w:szCs w:val="20"/>
              </w:rPr>
              <w:t>FvH4_2g3664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615322">
              <w:rPr>
                <w:rFonts w:ascii="Times New Roman" w:hAnsi="Times New Roman" w:cs="Times New Roman" w:hint="eastAsia"/>
                <w:sz w:val="20"/>
                <w:szCs w:val="20"/>
              </w:rPr>
              <w:t>FvH4_1g3011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615322">
              <w:rPr>
                <w:rFonts w:ascii="Times New Roman" w:hAnsi="Times New Roman" w:cs="Times New Roman" w:hint="eastAsia"/>
                <w:sz w:val="20"/>
                <w:szCs w:val="20"/>
              </w:rPr>
              <w:t>FvH4_6g50530</w:t>
            </w:r>
          </w:p>
        </w:tc>
      </w:tr>
    </w:tbl>
    <w:bookmarkEnd w:id="1"/>
    <w:bookmarkEnd w:id="6"/>
    <w:p w14:paraId="630769FC" w14:textId="0ABC1203" w:rsidR="00F1007E" w:rsidRPr="0036421D" w:rsidRDefault="0036421D" w:rsidP="003642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133E1">
        <w:rPr>
          <w:rFonts w:ascii="Times New Roman" w:hAnsi="Times New Roman" w:cs="Times New Roman"/>
          <w:sz w:val="24"/>
          <w:szCs w:val="24"/>
        </w:rPr>
        <w:t>Table</w:t>
      </w:r>
      <w:r w:rsidR="00051276"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Pr="001133E1">
        <w:rPr>
          <w:rFonts w:ascii="Times New Roman" w:hAnsi="Times New Roman" w:cs="Times New Roman"/>
          <w:sz w:val="24"/>
          <w:szCs w:val="24"/>
        </w:rPr>
        <w:t>. Primers used for plasmid construction in this study.</w:t>
      </w:r>
    </w:p>
    <w:tbl>
      <w:tblPr>
        <w:tblStyle w:val="a3"/>
        <w:tblpPr w:leftFromText="180" w:rightFromText="180" w:vertAnchor="text" w:horzAnchor="margin" w:tblpY="69"/>
        <w:tblOverlap w:val="never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6520"/>
      </w:tblGrid>
      <w:tr w:rsidR="003F5C06" w:rsidRPr="00F1007E" w14:paraId="3CC2CFF4" w14:textId="77777777" w:rsidTr="00F9172E"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2751E990" w14:textId="77777777" w:rsidR="003F5C06" w:rsidRPr="00F1007E" w:rsidRDefault="003F5C06" w:rsidP="003F5C0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0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6520" w:type="dxa"/>
            <w:tcBorders>
              <w:bottom w:val="single" w:sz="4" w:space="0" w:color="auto"/>
            </w:tcBorders>
            <w:vAlign w:val="center"/>
          </w:tcPr>
          <w:p w14:paraId="0C79EE97" w14:textId="77777777" w:rsidR="003F5C06" w:rsidRPr="00F1007E" w:rsidRDefault="003F5C06" w:rsidP="003F5C0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0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3F5C06" w:rsidRPr="00F1007E" w14:paraId="6B781677" w14:textId="77777777" w:rsidTr="00F9172E">
        <w:tc>
          <w:tcPr>
            <w:tcW w:w="2127" w:type="dxa"/>
            <w:tcBorders>
              <w:top w:val="single" w:sz="4" w:space="0" w:color="auto"/>
            </w:tcBorders>
          </w:tcPr>
          <w:p w14:paraId="18B086DB" w14:textId="5B644D99" w:rsidR="003F5C06" w:rsidRPr="00F1007E" w:rsidRDefault="00922F77" w:rsidP="00922F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2F7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E-</w:t>
            </w:r>
            <w:r w:rsidRPr="00D16801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Fa</w:t>
            </w:r>
            <w:r w:rsidR="00F9172E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TRAB1</w:t>
            </w:r>
            <w:r w:rsidRPr="00922F7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F</w:t>
            </w:r>
          </w:p>
        </w:tc>
        <w:tc>
          <w:tcPr>
            <w:tcW w:w="6520" w:type="dxa"/>
            <w:tcBorders>
              <w:top w:val="single" w:sz="4" w:space="0" w:color="auto"/>
            </w:tcBorders>
          </w:tcPr>
          <w:p w14:paraId="47323069" w14:textId="6B9A2E93" w:rsidR="003F5C06" w:rsidRPr="003F5C06" w:rsidRDefault="00922F77" w:rsidP="003F5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2F7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GCGGTGGCGGCCGCTCTAGA</w:t>
            </w:r>
            <w:r w:rsidR="00F9172E" w:rsidRPr="00F9172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TAAATGGTGGGAAGCTAGGTGG</w:t>
            </w:r>
          </w:p>
        </w:tc>
      </w:tr>
      <w:tr w:rsidR="003F5C06" w:rsidRPr="00F1007E" w14:paraId="58F051F2" w14:textId="77777777" w:rsidTr="00F9172E">
        <w:tc>
          <w:tcPr>
            <w:tcW w:w="2127" w:type="dxa"/>
          </w:tcPr>
          <w:p w14:paraId="7902C9C4" w14:textId="5269FEED" w:rsidR="003F5C06" w:rsidRPr="00F1007E" w:rsidRDefault="003F5C06" w:rsidP="003F5C0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F5C0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E</w:t>
            </w:r>
            <w:r w:rsidRPr="003F5C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922F77" w:rsidRPr="00D16801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Fa</w:t>
            </w:r>
            <w:r w:rsidR="00F9172E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TRAB1</w:t>
            </w:r>
            <w:r w:rsidRPr="00F100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R</w:t>
            </w:r>
          </w:p>
          <w:p w14:paraId="7B034BD3" w14:textId="2A39DC98" w:rsidR="003F5C06" w:rsidRPr="00F1007E" w:rsidRDefault="003F5C06" w:rsidP="003F5C06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F5C0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OE-</w:t>
            </w:r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a</w:t>
            </w:r>
            <w:r w:rsidR="00F9172E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F3</w:t>
            </w:r>
            <w:r w:rsidR="00F9172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’</w:t>
            </w:r>
            <w:r w:rsidR="00F9172E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H</w:t>
            </w:r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F</w:t>
            </w:r>
          </w:p>
          <w:p w14:paraId="4880E5F2" w14:textId="32F7FDDA" w:rsidR="003F5C06" w:rsidRDefault="003F5C06" w:rsidP="003F5C06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F5C0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E-</w:t>
            </w:r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a</w:t>
            </w:r>
            <w:r w:rsidR="00F9172E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F3</w:t>
            </w:r>
            <w:r w:rsidR="00F9172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’</w:t>
            </w:r>
            <w:r w:rsidR="00F9172E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H</w:t>
            </w:r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R</w:t>
            </w:r>
          </w:p>
          <w:p w14:paraId="14025E57" w14:textId="683970BE" w:rsidR="003F5C06" w:rsidRPr="005C43B6" w:rsidRDefault="003F5C06" w:rsidP="003F5C06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</w:pPr>
            <w:r w:rsidRPr="005C43B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>OE-</w:t>
            </w:r>
            <w:r w:rsidRPr="005C43B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  <w:t>Fa</w:t>
            </w:r>
            <w:r w:rsidR="00F9172E" w:rsidRPr="005C43B6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  <w:lang w:val="nb-NO"/>
              </w:rPr>
              <w:t>ANS</w:t>
            </w:r>
            <w:r w:rsidRPr="005C43B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  <w:t>-F</w:t>
            </w:r>
          </w:p>
          <w:p w14:paraId="39E9F8E3" w14:textId="4E4F5E7D" w:rsidR="003F5C06" w:rsidRPr="005C43B6" w:rsidRDefault="003F5C06" w:rsidP="003F5C06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</w:pPr>
            <w:r w:rsidRPr="005C43B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>OE-</w:t>
            </w:r>
            <w:r w:rsidRPr="005C43B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  <w:t>Fa</w:t>
            </w:r>
            <w:r w:rsidR="00F9172E" w:rsidRPr="005C43B6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  <w:lang w:val="nb-NO"/>
              </w:rPr>
              <w:t>ANS</w:t>
            </w:r>
            <w:r w:rsidRPr="005C43B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  <w:t>-R</w:t>
            </w:r>
          </w:p>
          <w:p w14:paraId="5C0E1BCD" w14:textId="225E3CAC" w:rsidR="00F9172E" w:rsidRPr="005C43B6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</w:pPr>
            <w:r w:rsidRPr="005C43B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>OE-</w:t>
            </w:r>
            <w:r w:rsidRPr="005C43B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  <w:t>Fa</w:t>
            </w:r>
            <w:r w:rsidRPr="005C43B6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  <w:lang w:val="nb-NO"/>
              </w:rPr>
              <w:t>UFGT</w:t>
            </w:r>
            <w:r w:rsidRPr="005C43B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  <w:t>-F</w:t>
            </w:r>
          </w:p>
          <w:p w14:paraId="48D17DC4" w14:textId="71DD0AD1" w:rsidR="00F9172E" w:rsidRPr="005C43B6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</w:pPr>
            <w:r w:rsidRPr="005C43B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>OE-</w:t>
            </w:r>
            <w:r w:rsidRPr="005C43B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  <w:t>Fa</w:t>
            </w:r>
            <w:r w:rsidRPr="005C43B6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  <w:lang w:val="nb-NO"/>
              </w:rPr>
              <w:t>UFGT</w:t>
            </w:r>
            <w:r w:rsidRPr="005C43B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  <w:t>-R</w:t>
            </w:r>
          </w:p>
          <w:p w14:paraId="5DE72240" w14:textId="511BFEB7" w:rsidR="00F9172E" w:rsidRPr="005C43B6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</w:pPr>
            <w:r w:rsidRPr="005C43B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>OE-</w:t>
            </w:r>
            <w:r w:rsidRPr="005C43B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  <w:t>Fa</w:t>
            </w:r>
            <w:r w:rsidRPr="005C43B6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  <w:lang w:val="nb-NO"/>
              </w:rPr>
              <w:t>OMT-</w:t>
            </w:r>
            <w:r w:rsidRPr="005C43B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  <w:t>F</w:t>
            </w:r>
          </w:p>
          <w:p w14:paraId="3FDDECDD" w14:textId="13FE4CE1" w:rsidR="00F9172E" w:rsidRPr="005C43B6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</w:pPr>
            <w:r w:rsidRPr="005C43B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>OE-</w:t>
            </w:r>
            <w:r w:rsidRPr="005C43B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  <w:t>Fa</w:t>
            </w:r>
            <w:r w:rsidRPr="005C43B6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  <w:lang w:val="nb-NO"/>
              </w:rPr>
              <w:t>OMT</w:t>
            </w:r>
            <w:r w:rsidRPr="005C43B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  <w:t>-</w:t>
            </w:r>
            <w:r w:rsidRPr="005C43B6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  <w:lang w:val="nb-NO"/>
              </w:rPr>
              <w:t>R</w:t>
            </w:r>
          </w:p>
          <w:p w14:paraId="081D2EA7" w14:textId="7C2B4FAB" w:rsidR="00F9172E" w:rsidRPr="005C43B6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</w:pPr>
            <w:r w:rsidRPr="005C43B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>OE-</w:t>
            </w:r>
            <w:r w:rsidRPr="005C43B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  <w:t>Fa</w:t>
            </w:r>
            <w:r w:rsidRPr="005C43B6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  <w:lang w:val="nb-NO"/>
              </w:rPr>
              <w:t>MYB10-</w:t>
            </w:r>
            <w:r w:rsidRPr="005C43B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  <w:t>F</w:t>
            </w:r>
          </w:p>
          <w:p w14:paraId="7BC592BB" w14:textId="4DEE77D6" w:rsidR="00F9172E" w:rsidRPr="005C43B6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</w:pPr>
            <w:r w:rsidRPr="005C43B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>OE-</w:t>
            </w:r>
            <w:r w:rsidRPr="005C43B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  <w:t>Fa</w:t>
            </w:r>
            <w:r w:rsidRPr="005C43B6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  <w:lang w:val="nb-NO"/>
              </w:rPr>
              <w:t>MYB10-R</w:t>
            </w:r>
          </w:p>
          <w:p w14:paraId="18D9EF7F" w14:textId="6712DEB4" w:rsidR="00F9172E" w:rsidRPr="005C43B6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</w:pPr>
            <w:r w:rsidRPr="005C43B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>OE-</w:t>
            </w:r>
            <w:r w:rsidRPr="005C43B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  <w:t>Fa</w:t>
            </w:r>
            <w:r w:rsidRPr="005C43B6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  <w:lang w:val="nb-NO"/>
              </w:rPr>
              <w:t>TTG1-F</w:t>
            </w:r>
          </w:p>
          <w:p w14:paraId="306E2632" w14:textId="32AF460E" w:rsidR="00F9172E" w:rsidRPr="005C43B6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</w:pPr>
            <w:r w:rsidRPr="005C43B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>OE-</w:t>
            </w:r>
            <w:r w:rsidRPr="005C43B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  <w:t>Fa</w:t>
            </w:r>
            <w:r w:rsidRPr="005C43B6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  <w:lang w:val="nb-NO"/>
              </w:rPr>
              <w:t>TTG1-R</w:t>
            </w:r>
          </w:p>
          <w:p w14:paraId="5FFDE8AA" w14:textId="6344FCAC" w:rsidR="003F5C06" w:rsidRPr="005C43B6" w:rsidRDefault="00922F77" w:rsidP="003F5C06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</w:pPr>
            <w:r w:rsidRPr="005C43B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nb-NO"/>
              </w:rPr>
              <w:t>pGADT7-</w:t>
            </w:r>
            <w:r w:rsidR="00F9172E" w:rsidRPr="005C43B6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  <w:lang w:val="nb-NO"/>
              </w:rPr>
              <w:t xml:space="preserve"> FaTRAB1</w:t>
            </w:r>
            <w:r w:rsidR="003F5C06" w:rsidRPr="005C43B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  <w:t>-F</w:t>
            </w:r>
          </w:p>
          <w:p w14:paraId="2AD3B78C" w14:textId="2F0F190C" w:rsidR="003F5C06" w:rsidRPr="005C43B6" w:rsidRDefault="00922F77" w:rsidP="003F5C06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</w:pPr>
            <w:r w:rsidRPr="005C43B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nb-NO"/>
              </w:rPr>
              <w:t>pGADT7-</w:t>
            </w:r>
            <w:r w:rsidR="00F9172E" w:rsidRPr="005C43B6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  <w:lang w:val="nb-NO"/>
              </w:rPr>
              <w:t xml:space="preserve"> FaTRAB1</w:t>
            </w:r>
            <w:r w:rsidR="003F5C06" w:rsidRPr="005C43B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  <w:t>-R</w:t>
            </w:r>
          </w:p>
          <w:p w14:paraId="17353E05" w14:textId="104F8CF6" w:rsidR="003F5C06" w:rsidRPr="005C43B6" w:rsidRDefault="00922F77" w:rsidP="003F5C06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</w:pPr>
            <w:r w:rsidRPr="005C43B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nb-NO"/>
              </w:rPr>
              <w:t>pAbAi-</w:t>
            </w:r>
            <w:r w:rsidR="00F9172E" w:rsidRPr="005C43B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  <w:t xml:space="preserve"> Fa</w:t>
            </w:r>
            <w:r w:rsidR="00F9172E" w:rsidRPr="005C43B6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  <w:lang w:val="nb-NO"/>
              </w:rPr>
              <w:t>F3</w:t>
            </w:r>
            <w:r w:rsidR="00F9172E" w:rsidRPr="005C43B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  <w:t>’</w:t>
            </w:r>
            <w:r w:rsidR="00F9172E" w:rsidRPr="005C43B6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  <w:lang w:val="nb-NO"/>
              </w:rPr>
              <w:t>H</w:t>
            </w:r>
            <w:r w:rsidR="00F9172E" w:rsidRPr="005C43B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  <w:t xml:space="preserve"> </w:t>
            </w:r>
            <w:r w:rsidR="003F5C06" w:rsidRPr="005C43B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  <w:t>-F</w:t>
            </w:r>
          </w:p>
          <w:p w14:paraId="7098F638" w14:textId="12591C8A" w:rsidR="003F5C06" w:rsidRPr="005C43B6" w:rsidRDefault="00922F77" w:rsidP="003F5C06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</w:pPr>
            <w:r w:rsidRPr="005C43B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nb-NO"/>
              </w:rPr>
              <w:t>pAbAi-</w:t>
            </w:r>
            <w:r w:rsidR="00F9172E" w:rsidRPr="005C43B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  <w:t xml:space="preserve"> Fa</w:t>
            </w:r>
            <w:r w:rsidR="00F9172E" w:rsidRPr="005C43B6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  <w:lang w:val="nb-NO"/>
              </w:rPr>
              <w:t>F3</w:t>
            </w:r>
            <w:r w:rsidR="00F9172E" w:rsidRPr="005C43B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  <w:t>’</w:t>
            </w:r>
            <w:r w:rsidR="00F9172E" w:rsidRPr="005C43B6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  <w:lang w:val="nb-NO"/>
              </w:rPr>
              <w:t>H</w:t>
            </w:r>
            <w:r w:rsidR="003F5C06" w:rsidRPr="005C43B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  <w:t>-R</w:t>
            </w:r>
          </w:p>
          <w:p w14:paraId="372AA939" w14:textId="67AF2924" w:rsidR="003F5C06" w:rsidRPr="005C43B6" w:rsidRDefault="00922F77" w:rsidP="003F5C06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</w:pPr>
            <w:r w:rsidRPr="005C43B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nb-NO"/>
              </w:rPr>
              <w:t>pAbAi-</w:t>
            </w:r>
            <w:r w:rsidRPr="005C43B6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  <w:lang w:val="nb-NO"/>
              </w:rPr>
              <w:t>Fa</w:t>
            </w:r>
            <w:r w:rsidR="00F9172E" w:rsidRPr="005C43B6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  <w:lang w:val="nb-NO"/>
              </w:rPr>
              <w:t>ANS</w:t>
            </w:r>
            <w:r w:rsidR="003F5C06" w:rsidRPr="005C43B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  <w:t>-F</w:t>
            </w:r>
          </w:p>
          <w:p w14:paraId="10EB6E56" w14:textId="59E326E5" w:rsidR="00847CD3" w:rsidRPr="005C43B6" w:rsidRDefault="00922F77" w:rsidP="003F5C06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</w:pPr>
            <w:r w:rsidRPr="005C43B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nb-NO"/>
              </w:rPr>
              <w:t>pAbAi-</w:t>
            </w:r>
            <w:r w:rsidRPr="005C43B6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  <w:lang w:val="nb-NO"/>
              </w:rPr>
              <w:t>Fa</w:t>
            </w:r>
            <w:r w:rsidR="00F9172E" w:rsidRPr="005C43B6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  <w:lang w:val="nb-NO"/>
              </w:rPr>
              <w:t>ANS</w:t>
            </w:r>
            <w:r w:rsidRPr="005C43B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nb-NO"/>
              </w:rPr>
              <w:t xml:space="preserve"> </w:t>
            </w:r>
            <w:r w:rsidR="003F5C06" w:rsidRPr="005C43B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  <w:t>-R</w:t>
            </w:r>
          </w:p>
          <w:p w14:paraId="287B00FE" w14:textId="7ED702E2" w:rsidR="00F9172E" w:rsidRPr="005C43B6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</w:pPr>
            <w:r w:rsidRPr="005C43B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nb-NO"/>
              </w:rPr>
              <w:t>pAbAi-</w:t>
            </w:r>
            <w:r w:rsidRPr="005C43B6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  <w:lang w:val="nb-NO"/>
              </w:rPr>
              <w:t>FaUFGT</w:t>
            </w:r>
            <w:r w:rsidRPr="005C43B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  <w:t>-F</w:t>
            </w:r>
          </w:p>
          <w:p w14:paraId="41B30DAF" w14:textId="173F200F" w:rsidR="00F9172E" w:rsidRPr="005C43B6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</w:pPr>
            <w:r w:rsidRPr="005C43B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nb-NO"/>
              </w:rPr>
              <w:t>pAbAi-</w:t>
            </w:r>
            <w:r w:rsidRPr="005C43B6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  <w:lang w:val="nb-NO"/>
              </w:rPr>
              <w:t>FaUFGT</w:t>
            </w:r>
            <w:r w:rsidRPr="005C43B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  <w:t>-</w:t>
            </w:r>
            <w:r w:rsidRPr="005C43B6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  <w:lang w:val="nb-NO"/>
              </w:rPr>
              <w:t>R</w:t>
            </w:r>
          </w:p>
          <w:p w14:paraId="2721B1CF" w14:textId="67072E25" w:rsidR="00F9172E" w:rsidRPr="005C43B6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</w:pPr>
            <w:r w:rsidRPr="005C43B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nb-NO"/>
              </w:rPr>
              <w:t>pAbAi-</w:t>
            </w:r>
            <w:r w:rsidRPr="005C43B6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  <w:lang w:val="nb-NO"/>
              </w:rPr>
              <w:t>FaOMT</w:t>
            </w:r>
            <w:r w:rsidRPr="005C43B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  <w:t>-</w:t>
            </w:r>
            <w:r w:rsidRPr="005C43B6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  <w:lang w:val="nb-NO"/>
              </w:rPr>
              <w:t>F</w:t>
            </w:r>
          </w:p>
          <w:p w14:paraId="25366D70" w14:textId="6C293E29" w:rsidR="00F9172E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22F7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AbAi</w:t>
            </w:r>
            <w:proofErr w:type="spellEnd"/>
            <w:r w:rsidRPr="00922F7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  <w:proofErr w:type="spellStart"/>
            <w:r w:rsidRPr="00D16801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Fa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OMT</w:t>
            </w:r>
            <w:proofErr w:type="spellEnd"/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R</w:t>
            </w:r>
          </w:p>
          <w:p w14:paraId="381593AF" w14:textId="50D1716F" w:rsidR="00847CD3" w:rsidRPr="00847CD3" w:rsidRDefault="00922F77" w:rsidP="00847CD3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22F7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Green-</w:t>
            </w:r>
            <w:r w:rsidRPr="00D16801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Fa</w:t>
            </w:r>
            <w:r w:rsidR="00F9172E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F3</w:t>
            </w:r>
            <w:r w:rsidR="00F9172E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’</w:t>
            </w:r>
            <w:r w:rsidR="00F9172E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H</w:t>
            </w:r>
            <w:r w:rsidR="00847CD3" w:rsidRPr="00847CD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F</w:t>
            </w:r>
          </w:p>
          <w:p w14:paraId="2ECF7159" w14:textId="57D21611" w:rsidR="00847CD3" w:rsidRPr="00847CD3" w:rsidRDefault="00922F77" w:rsidP="00847CD3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22F7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Green-</w:t>
            </w:r>
            <w:r w:rsidRPr="00D16801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Fa</w:t>
            </w:r>
            <w:r w:rsidR="00F9172E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F3</w:t>
            </w:r>
            <w:r w:rsidR="00F9172E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’</w:t>
            </w:r>
            <w:r w:rsidR="00F9172E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H</w:t>
            </w:r>
            <w:r w:rsidR="00847CD3" w:rsidRPr="00847CD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R</w:t>
            </w:r>
          </w:p>
          <w:p w14:paraId="673C35D3" w14:textId="4DCD9CF7" w:rsidR="00847CD3" w:rsidRPr="00847CD3" w:rsidRDefault="00922F77" w:rsidP="00847CD3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22F7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Green</w:t>
            </w:r>
            <w:proofErr w:type="spellEnd"/>
            <w:r w:rsidRPr="00922F7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  <w:proofErr w:type="spellStart"/>
            <w:r w:rsidRPr="00D16801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Fa</w:t>
            </w:r>
            <w:r w:rsidR="00F9172E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ANS</w:t>
            </w:r>
            <w:proofErr w:type="spellEnd"/>
            <w:r w:rsidR="00847CD3" w:rsidRPr="00847CD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F</w:t>
            </w:r>
          </w:p>
          <w:p w14:paraId="0BE9DF55" w14:textId="73F0FACF" w:rsidR="00847CD3" w:rsidRDefault="00922F77" w:rsidP="00847CD3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22F7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Green</w:t>
            </w:r>
            <w:proofErr w:type="spellEnd"/>
            <w:r w:rsidRPr="00922F7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  <w:proofErr w:type="spellStart"/>
            <w:r w:rsidRPr="00D16801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Fa</w:t>
            </w:r>
            <w:r w:rsidR="00F9172E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ANS</w:t>
            </w:r>
            <w:proofErr w:type="spellEnd"/>
            <w:r w:rsidR="00847CD3" w:rsidRPr="00847CD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R</w:t>
            </w:r>
          </w:p>
          <w:p w14:paraId="77FD8EFD" w14:textId="4F34DB4F" w:rsidR="00F9172E" w:rsidRPr="00F9172E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22F7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Green</w:t>
            </w:r>
            <w:proofErr w:type="spellEnd"/>
            <w:r w:rsidRPr="00922F7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  <w:proofErr w:type="spellStart"/>
            <w:r w:rsidRPr="00D16801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Fa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UFGT</w:t>
            </w:r>
            <w:proofErr w:type="spellEnd"/>
            <w:r w:rsidRPr="00847CD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F</w:t>
            </w:r>
          </w:p>
          <w:p w14:paraId="334F61E9" w14:textId="05B5CB52" w:rsidR="00F9172E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22F7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Green</w:t>
            </w:r>
            <w:proofErr w:type="spellEnd"/>
            <w:r w:rsidRPr="00922F7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  <w:proofErr w:type="spellStart"/>
            <w:r w:rsidRPr="00D16801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Fa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UFGT</w:t>
            </w:r>
            <w:proofErr w:type="spellEnd"/>
            <w:r w:rsidRPr="00847CD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R</w:t>
            </w:r>
          </w:p>
          <w:p w14:paraId="25AE3D51" w14:textId="51622E8E" w:rsidR="00F9172E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22F7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Green</w:t>
            </w:r>
            <w:proofErr w:type="spellEnd"/>
            <w:r w:rsidRPr="00922F7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  <w:proofErr w:type="spellStart"/>
            <w:r w:rsidRPr="00D16801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Fa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OMT</w:t>
            </w:r>
            <w:proofErr w:type="spellEnd"/>
            <w:r w:rsidRPr="00847CD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F</w:t>
            </w:r>
          </w:p>
          <w:p w14:paraId="64CF2EF0" w14:textId="01F81679" w:rsidR="00F9172E" w:rsidRPr="00F9172E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22F7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Green</w:t>
            </w:r>
            <w:proofErr w:type="spellEnd"/>
            <w:r w:rsidRPr="00922F7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  <w:proofErr w:type="spellStart"/>
            <w:r w:rsidRPr="00D16801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Fa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OMT</w:t>
            </w:r>
            <w:proofErr w:type="spellEnd"/>
            <w:r w:rsidRPr="00847CD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R</w:t>
            </w:r>
          </w:p>
          <w:p w14:paraId="26298723" w14:textId="654E74A5" w:rsidR="00847CD3" w:rsidRPr="00847CD3" w:rsidRDefault="00847CD3" w:rsidP="00847CD3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FP</w:t>
            </w:r>
            <w:r w:rsidRPr="00847CD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  <w:r w:rsidRPr="00D1680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Fa</w:t>
            </w:r>
            <w:r w:rsidR="00F9172E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TRAB1</w:t>
            </w:r>
            <w:r w:rsidRPr="00847CD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F</w:t>
            </w:r>
          </w:p>
          <w:p w14:paraId="07FE2753" w14:textId="1C8487AB" w:rsidR="00F9172E" w:rsidRPr="00847CD3" w:rsidRDefault="00847CD3" w:rsidP="00847CD3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FP</w:t>
            </w:r>
            <w:r w:rsidRPr="00847CD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  <w:r w:rsidRPr="00D1680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F</w:t>
            </w:r>
            <w:r w:rsidR="00F9172E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aTRAB1</w:t>
            </w:r>
            <w:r w:rsidRPr="00847CD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R</w:t>
            </w:r>
          </w:p>
          <w:p w14:paraId="7346650E" w14:textId="39D2FEBA" w:rsidR="00847CD3" w:rsidRPr="005C43B6" w:rsidRDefault="00922F77" w:rsidP="00847CD3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</w:pPr>
            <w:r w:rsidRPr="005C43B6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  <w:lang w:val="nb-NO"/>
              </w:rPr>
              <w:t>pGBKT7-</w:t>
            </w:r>
            <w:r w:rsidR="00F9172E" w:rsidRPr="005C43B6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nb-NO"/>
              </w:rPr>
              <w:t>Fa</w:t>
            </w:r>
            <w:r w:rsidR="00F9172E" w:rsidRPr="005C43B6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  <w:lang w:val="nb-NO"/>
              </w:rPr>
              <w:t>TRAB1</w:t>
            </w:r>
            <w:r w:rsidR="00847CD3" w:rsidRPr="005C43B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  <w:t>-F</w:t>
            </w:r>
          </w:p>
          <w:p w14:paraId="536C7FDD" w14:textId="564D3368" w:rsidR="00F9172E" w:rsidRPr="005C43B6" w:rsidRDefault="00922F77" w:rsidP="00847CD3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</w:pPr>
            <w:r w:rsidRPr="005C43B6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  <w:lang w:val="nb-NO"/>
              </w:rPr>
              <w:t>pGBKT7-</w:t>
            </w:r>
            <w:r w:rsidR="00F9172E" w:rsidRPr="005C43B6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nb-NO"/>
              </w:rPr>
              <w:t>Fa</w:t>
            </w:r>
            <w:r w:rsidR="00F9172E" w:rsidRPr="005C43B6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  <w:lang w:val="nb-NO"/>
              </w:rPr>
              <w:t>TRAB1</w:t>
            </w:r>
            <w:r w:rsidRPr="005C43B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  <w:t>-</w:t>
            </w:r>
            <w:r w:rsidR="00847CD3" w:rsidRPr="005C43B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  <w:t>R</w:t>
            </w:r>
          </w:p>
          <w:p w14:paraId="4CD03BC7" w14:textId="3B01943F" w:rsidR="00847CD3" w:rsidRPr="005C43B6" w:rsidRDefault="00922F77" w:rsidP="00847CD3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</w:pPr>
            <w:r w:rsidRPr="005C43B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nb-NO"/>
              </w:rPr>
              <w:t>pGADT7-</w:t>
            </w:r>
            <w:r w:rsidRPr="005C43B6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  <w:lang w:val="nb-NO"/>
              </w:rPr>
              <w:t>Fa</w:t>
            </w:r>
            <w:r w:rsidR="00F9172E" w:rsidRPr="005C43B6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  <w:lang w:val="nb-NO"/>
              </w:rPr>
              <w:t>MYB10</w:t>
            </w:r>
            <w:r w:rsidRPr="005C43B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nb-NO"/>
              </w:rPr>
              <w:t>-</w:t>
            </w:r>
            <w:r w:rsidR="00847CD3" w:rsidRPr="005C43B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  <w:t>F</w:t>
            </w:r>
          </w:p>
          <w:p w14:paraId="6B9219EE" w14:textId="2DBA48CD" w:rsidR="00847CD3" w:rsidRPr="005C43B6" w:rsidRDefault="00922F77" w:rsidP="00847CD3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</w:pPr>
            <w:r w:rsidRPr="005C43B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nb-NO"/>
              </w:rPr>
              <w:t>pGADT7-</w:t>
            </w:r>
            <w:r w:rsidRPr="005C43B6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  <w:lang w:val="nb-NO"/>
              </w:rPr>
              <w:t>F</w:t>
            </w:r>
            <w:r w:rsidR="00F9172E" w:rsidRPr="005C43B6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  <w:lang w:val="nb-NO"/>
              </w:rPr>
              <w:t>aMYB10</w:t>
            </w:r>
            <w:r w:rsidRPr="005C43B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nb-NO"/>
              </w:rPr>
              <w:t>-</w:t>
            </w:r>
            <w:r w:rsidR="00847CD3" w:rsidRPr="005C43B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  <w:t>R</w:t>
            </w:r>
          </w:p>
          <w:p w14:paraId="70F6F613" w14:textId="4EB15463" w:rsidR="00F9172E" w:rsidRPr="005C43B6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</w:pPr>
            <w:r w:rsidRPr="005C43B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nb-NO"/>
              </w:rPr>
              <w:t>pGADT7-</w:t>
            </w:r>
            <w:r w:rsidRPr="005C43B6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  <w:lang w:val="nb-NO"/>
              </w:rPr>
              <w:t>FaTTG1</w:t>
            </w:r>
            <w:r w:rsidRPr="005C43B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nb-NO"/>
              </w:rPr>
              <w:t>-</w:t>
            </w:r>
            <w:r w:rsidRPr="005C43B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  <w:t>F</w:t>
            </w:r>
          </w:p>
          <w:p w14:paraId="4BEA8C46" w14:textId="667E6042" w:rsidR="00F9172E" w:rsidRPr="005C43B6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</w:pPr>
            <w:r w:rsidRPr="005C43B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nb-NO"/>
              </w:rPr>
              <w:t>pGADT7-</w:t>
            </w:r>
            <w:r w:rsidRPr="005C43B6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  <w:lang w:val="nb-NO"/>
              </w:rPr>
              <w:t>FaTTG1-</w:t>
            </w:r>
            <w:r w:rsidRPr="005C43B6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  <w:lang w:val="nb-NO"/>
              </w:rPr>
              <w:t>R</w:t>
            </w:r>
          </w:p>
          <w:p w14:paraId="60C69560" w14:textId="46BA0A6A" w:rsidR="00F9172E" w:rsidRPr="005C43B6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</w:pPr>
            <w:r w:rsidRPr="005C43B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nb-NO"/>
              </w:rPr>
              <w:t>pGADT7-</w:t>
            </w:r>
            <w:r w:rsidRPr="005C43B6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  <w:lang w:val="nb-NO"/>
              </w:rPr>
              <w:t>FabHLH3</w:t>
            </w:r>
            <w:r w:rsidRPr="005C43B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nb-NO"/>
              </w:rPr>
              <w:t>-</w:t>
            </w:r>
            <w:r w:rsidRPr="005C43B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  <w:t>F</w:t>
            </w:r>
          </w:p>
          <w:p w14:paraId="0DA3D4A3" w14:textId="7286BFD7" w:rsidR="00F9172E" w:rsidRPr="005C43B6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val="nb-NO"/>
              </w:rPr>
            </w:pPr>
            <w:r w:rsidRPr="005C43B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nb-NO"/>
              </w:rPr>
              <w:t>pGADT7-</w:t>
            </w:r>
            <w:r w:rsidRPr="005C43B6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  <w:lang w:val="nb-NO"/>
              </w:rPr>
              <w:t>FabHLH3</w:t>
            </w:r>
            <w:r w:rsidRPr="005C43B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nb-NO"/>
              </w:rPr>
              <w:t>-</w:t>
            </w:r>
            <w:r w:rsidRPr="005C43B6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  <w:lang w:val="nb-NO"/>
              </w:rPr>
              <w:t>R</w:t>
            </w:r>
          </w:p>
          <w:p w14:paraId="5EF9BB17" w14:textId="597B8413" w:rsidR="00847CD3" w:rsidRPr="00847CD3" w:rsidRDefault="00DC1CFE" w:rsidP="00847CD3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C1CF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Luc-</w:t>
            </w:r>
            <w:r w:rsidR="00F9172E" w:rsidRPr="00D1680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Fa</w:t>
            </w:r>
            <w:r w:rsidR="00F9172E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TRAB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  <w:r w:rsidR="00847CD3" w:rsidRPr="00847CD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</w:t>
            </w:r>
          </w:p>
          <w:p w14:paraId="2D8B5678" w14:textId="30B357C8" w:rsidR="00847CD3" w:rsidRPr="00847CD3" w:rsidRDefault="00DC1CFE" w:rsidP="00847CD3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C1CF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Luc-</w:t>
            </w:r>
            <w:r w:rsidR="00F9172E" w:rsidRPr="00D1680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Fa</w:t>
            </w:r>
            <w:r w:rsidR="00F9172E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TRAB1</w:t>
            </w:r>
            <w:r w:rsidR="00847CD3" w:rsidRPr="00847CD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R</w:t>
            </w:r>
          </w:p>
          <w:p w14:paraId="55810FC3" w14:textId="7D236B6F" w:rsidR="00847CD3" w:rsidRPr="00847CD3" w:rsidRDefault="00DC1CFE" w:rsidP="00847CD3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C1CF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Luc-</w:t>
            </w:r>
            <w:r w:rsidRPr="00D16801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Fa</w:t>
            </w:r>
            <w:r w:rsidR="00F9172E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MYB10</w:t>
            </w:r>
            <w:r w:rsidR="00847CD3" w:rsidRPr="00847CD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F</w:t>
            </w:r>
          </w:p>
          <w:p w14:paraId="53468155" w14:textId="015B21B8" w:rsidR="00847CD3" w:rsidRDefault="00DC1CFE" w:rsidP="00847CD3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C1CF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Luc-</w:t>
            </w:r>
            <w:r w:rsidRPr="00D16801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Fa</w:t>
            </w:r>
            <w:r w:rsidR="00F9172E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MYB10</w:t>
            </w:r>
            <w:r w:rsidR="00847CD3" w:rsidRPr="00847CD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R</w:t>
            </w:r>
          </w:p>
          <w:p w14:paraId="699394EB" w14:textId="1B24F42D" w:rsidR="00F9172E" w:rsidRPr="00847CD3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C1CF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lastRenderedPageBreak/>
              <w:t>cLuc-</w:t>
            </w:r>
            <w:r w:rsidRPr="00D16801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Fa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TTG1</w:t>
            </w:r>
            <w:r w:rsidRPr="00847CD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F</w:t>
            </w:r>
          </w:p>
          <w:p w14:paraId="6A840CE6" w14:textId="286E8D35" w:rsidR="00F9172E" w:rsidRPr="00F9172E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C1CF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Luc-</w:t>
            </w:r>
            <w:r w:rsidRPr="00D16801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Fa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TTG1</w:t>
            </w:r>
            <w:r w:rsidRPr="00847CD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R</w:t>
            </w:r>
          </w:p>
          <w:p w14:paraId="3DC6505B" w14:textId="71A6D0AF" w:rsidR="00F9172E" w:rsidRPr="00847CD3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C1CF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Luc-</w:t>
            </w:r>
            <w:r w:rsidRPr="00D16801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Fa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bHLH3</w:t>
            </w:r>
            <w:r w:rsidRPr="00847CD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F</w:t>
            </w:r>
          </w:p>
          <w:p w14:paraId="740D5016" w14:textId="0A3B5852" w:rsidR="00F9172E" w:rsidRPr="00F9172E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C1CF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Luc-</w:t>
            </w:r>
            <w:r w:rsidRPr="00D16801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Fa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bHLH3</w:t>
            </w:r>
            <w:r w:rsidRPr="00847CD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R</w:t>
            </w:r>
          </w:p>
          <w:p w14:paraId="52DC7D62" w14:textId="0D219005" w:rsidR="00847CD3" w:rsidRPr="00847CD3" w:rsidRDefault="00DC1CFE" w:rsidP="00847CD3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DC1CF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EYFP</w:t>
            </w:r>
            <w:proofErr w:type="spellEnd"/>
            <w:r w:rsidRPr="00DC1CF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- </w:t>
            </w:r>
            <w:r w:rsidR="00F9172E" w:rsidRPr="00D1680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Fa</w:t>
            </w:r>
            <w:r w:rsidR="00F9172E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TRAB1</w:t>
            </w:r>
            <w:r w:rsidR="00847CD3" w:rsidRPr="00847CD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F</w:t>
            </w:r>
          </w:p>
          <w:p w14:paraId="6FC2FAD4" w14:textId="5B9EC936" w:rsidR="00847CD3" w:rsidRPr="00847CD3" w:rsidRDefault="00DC1CFE" w:rsidP="00847CD3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DC1CF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EYFP</w:t>
            </w:r>
            <w:proofErr w:type="spellEnd"/>
            <w:r w:rsidRPr="00DC1CF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- </w:t>
            </w:r>
            <w:r w:rsidR="00F9172E" w:rsidRPr="00D1680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Fa</w:t>
            </w:r>
            <w:r w:rsidR="00F9172E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TRAB1</w:t>
            </w:r>
            <w:r w:rsidR="00847CD3" w:rsidRPr="00847CD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R</w:t>
            </w:r>
          </w:p>
          <w:p w14:paraId="261D9C3D" w14:textId="25CEB152" w:rsidR="00847CD3" w:rsidRPr="00847CD3" w:rsidRDefault="00DC1CFE" w:rsidP="00847CD3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DC1CF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EYFP</w:t>
            </w:r>
            <w:proofErr w:type="spellEnd"/>
            <w:r w:rsidRPr="00DC1CF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- </w:t>
            </w:r>
            <w:r w:rsidRPr="00D16801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Fa</w:t>
            </w:r>
            <w:r w:rsidR="00F9172E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MYB10</w:t>
            </w:r>
            <w:r w:rsidR="00847CD3" w:rsidRPr="00847CD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F</w:t>
            </w:r>
          </w:p>
          <w:p w14:paraId="58FFA880" w14:textId="22F708C7" w:rsidR="00847CD3" w:rsidRDefault="00DC1CFE" w:rsidP="00847CD3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DC1CF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EYFP</w:t>
            </w:r>
            <w:proofErr w:type="spellEnd"/>
            <w:r w:rsidRPr="00DC1CF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- </w:t>
            </w:r>
            <w:r w:rsidRPr="00D16801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Fa</w:t>
            </w:r>
            <w:r w:rsidR="00F9172E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MYB10</w:t>
            </w:r>
            <w:r w:rsidR="00847CD3" w:rsidRPr="00847CD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R</w:t>
            </w:r>
          </w:p>
          <w:p w14:paraId="65616153" w14:textId="42D730F0" w:rsidR="00F9172E" w:rsidRPr="00847CD3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DC1CF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EYFP</w:t>
            </w:r>
            <w:proofErr w:type="spellEnd"/>
            <w:r w:rsidRPr="00DC1CF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- </w:t>
            </w:r>
            <w:r w:rsidRPr="00D16801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Fa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TTG1</w:t>
            </w:r>
            <w:r w:rsidRPr="00847CD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F</w:t>
            </w:r>
          </w:p>
          <w:p w14:paraId="2541FE6F" w14:textId="0BBC26C9" w:rsidR="00F9172E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DC1CF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EYFP</w:t>
            </w:r>
            <w:proofErr w:type="spellEnd"/>
            <w:r w:rsidRPr="00DC1CF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- </w:t>
            </w:r>
            <w:r w:rsidRPr="00D16801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Fa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TTG1</w:t>
            </w:r>
            <w:r w:rsidRPr="00847CD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R</w:t>
            </w:r>
          </w:p>
          <w:p w14:paraId="4C28AF08" w14:textId="422BBE7C" w:rsidR="00F9172E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DC1CF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EYFP</w:t>
            </w:r>
            <w:proofErr w:type="spellEnd"/>
            <w:r w:rsidRPr="00DC1CF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- </w:t>
            </w:r>
            <w:r w:rsidRPr="00D16801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Fa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bHLH3</w:t>
            </w:r>
            <w:r w:rsidRPr="00847CD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F</w:t>
            </w:r>
          </w:p>
          <w:p w14:paraId="0512924D" w14:textId="28BBB3ED" w:rsidR="00F9172E" w:rsidRPr="00F9172E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DC1CF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EYFP</w:t>
            </w:r>
            <w:proofErr w:type="spellEnd"/>
            <w:r w:rsidRPr="00DC1CF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- </w:t>
            </w:r>
            <w:r w:rsidRPr="00D16801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Fa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bHLH3</w:t>
            </w:r>
            <w:r w:rsidRPr="00847CD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R</w:t>
            </w:r>
          </w:p>
          <w:p w14:paraId="62F01642" w14:textId="1694BBC0" w:rsidR="00847CD3" w:rsidRPr="00847CD3" w:rsidRDefault="00DC1CFE" w:rsidP="00847CD3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C1CF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MAL-</w:t>
            </w:r>
            <w:r w:rsidRPr="00D16801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Fa</w:t>
            </w:r>
            <w:r w:rsidR="00F9172E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TRAB1</w:t>
            </w:r>
            <w:r w:rsidR="00847CD3" w:rsidRPr="00847CD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F</w:t>
            </w:r>
          </w:p>
          <w:p w14:paraId="63C572C0" w14:textId="7414DDFA" w:rsidR="007C1847" w:rsidRPr="00571E4A" w:rsidRDefault="00DC1CFE" w:rsidP="00DC1CF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C1CF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MAL-</w:t>
            </w:r>
            <w:r w:rsidRPr="00D16801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Fa</w:t>
            </w:r>
            <w:r w:rsidR="00F9172E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TRAB1</w:t>
            </w:r>
            <w:r w:rsidR="00847CD3" w:rsidRPr="00847CD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R</w:t>
            </w:r>
          </w:p>
        </w:tc>
        <w:tc>
          <w:tcPr>
            <w:tcW w:w="6520" w:type="dxa"/>
          </w:tcPr>
          <w:p w14:paraId="129B0983" w14:textId="77777777" w:rsidR="00523A11" w:rsidRDefault="00922F77" w:rsidP="003F5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2F77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GATCTGCAGCCCGGGGGATCC</w:t>
            </w:r>
            <w:r w:rsidR="00F9172E" w:rsidRPr="00F9172E">
              <w:rPr>
                <w:rFonts w:ascii="Times New Roman" w:hAnsi="Times New Roman" w:cs="Times New Roman" w:hint="eastAsia"/>
                <w:sz w:val="20"/>
                <w:szCs w:val="20"/>
              </w:rPr>
              <w:t>CAATGTTCGTCTCAAGCACTG</w:t>
            </w:r>
          </w:p>
          <w:p w14:paraId="52263F58" w14:textId="2D2C2BDA" w:rsidR="003F5C06" w:rsidRPr="00F1007E" w:rsidRDefault="00922F77" w:rsidP="003F5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2F7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GCGGTGGCGGCCGCTCTAGA</w:t>
            </w:r>
            <w:r w:rsidR="00F9172E" w:rsidRPr="00F9172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AACCATGTTTCTCATAGCAG</w:t>
            </w:r>
          </w:p>
          <w:p w14:paraId="2058E8FD" w14:textId="2F286888" w:rsidR="003F5C06" w:rsidRDefault="00523A11" w:rsidP="003F5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A11">
              <w:rPr>
                <w:rFonts w:ascii="Times New Roman" w:hAnsi="Times New Roman" w:cs="Times New Roman" w:hint="eastAsia"/>
                <w:sz w:val="20"/>
                <w:szCs w:val="20"/>
              </w:rPr>
              <w:t>TCGTCCTTGTAGTCAGATCT</w:t>
            </w:r>
            <w:r w:rsidR="00F9172E" w:rsidRPr="00F9172E">
              <w:rPr>
                <w:rFonts w:ascii="Times New Roman" w:hAnsi="Times New Roman" w:cs="Times New Roman" w:hint="eastAsia"/>
                <w:sz w:val="20"/>
                <w:szCs w:val="20"/>
              </w:rPr>
              <w:t>GATTATGAAGTTTTATAAGCATGTGG</w:t>
            </w:r>
          </w:p>
          <w:p w14:paraId="0DEEF978" w14:textId="2B82893B" w:rsidR="003F5C06" w:rsidRPr="00F1007E" w:rsidRDefault="003F5C06" w:rsidP="003F5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07E">
              <w:rPr>
                <w:rFonts w:ascii="Times New Roman" w:eastAsia="宋体" w:hAnsi="Times New Roman" w:cs="Times New Roman"/>
                <w:sz w:val="20"/>
                <w:szCs w:val="20"/>
              </w:rPr>
              <w:t>CGCGGTGGCGGCCGCTCTAGA</w:t>
            </w:r>
            <w:r w:rsidR="005C43B6" w:rsidRPr="005C43B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TGGTGACTGCTGCATCCG</w:t>
            </w:r>
            <w:r w:rsidR="00D16801">
              <w:rPr>
                <w:rFonts w:hint="eastAsia"/>
              </w:rPr>
              <w:t xml:space="preserve"> </w:t>
            </w:r>
          </w:p>
          <w:p w14:paraId="23E535FB" w14:textId="2FD7A3A1" w:rsidR="003F5C06" w:rsidRDefault="00523A11" w:rsidP="003F5C06">
            <w:pPr>
              <w:rPr>
                <w:rFonts w:hint="eastAsia"/>
              </w:rPr>
            </w:pPr>
            <w:r w:rsidRPr="00523A11">
              <w:rPr>
                <w:rFonts w:ascii="Times New Roman" w:hAnsi="Times New Roman" w:cs="Times New Roman" w:hint="eastAsia"/>
                <w:sz w:val="20"/>
                <w:szCs w:val="20"/>
              </w:rPr>
              <w:t>TCGTCCTTGTAGTCAGATCT</w:t>
            </w:r>
            <w:r w:rsidR="005C43B6" w:rsidRPr="005C43B6">
              <w:rPr>
                <w:rFonts w:ascii="Times New Roman" w:hAnsi="Times New Roman" w:cs="Times New Roman" w:hint="eastAsia"/>
                <w:sz w:val="20"/>
                <w:szCs w:val="20"/>
              </w:rPr>
              <w:t>CTAATTAGTTGAGATGAGAGCAGCT</w:t>
            </w:r>
            <w:r w:rsidR="00D16801">
              <w:rPr>
                <w:rFonts w:hint="eastAsia"/>
              </w:rPr>
              <w:t xml:space="preserve"> </w:t>
            </w:r>
          </w:p>
          <w:p w14:paraId="58D8780F" w14:textId="12E38746" w:rsidR="00F9172E" w:rsidRDefault="00F9172E" w:rsidP="003F5C06">
            <w:pPr>
              <w:rPr>
                <w:rFonts w:hint="eastAsia"/>
              </w:rPr>
            </w:pPr>
            <w:r w:rsidRPr="00922F7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GCGGTGGCGGCCGCTCTAGA</w:t>
            </w:r>
            <w:r w:rsidR="005C43B6" w:rsidRPr="005C43B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AAATGGCACCAGTATCAAACC</w:t>
            </w:r>
          </w:p>
          <w:p w14:paraId="4BFA05F6" w14:textId="6D1B484B" w:rsidR="00F9172E" w:rsidRDefault="00523A11" w:rsidP="003F5C06">
            <w:pPr>
              <w:rPr>
                <w:rFonts w:hint="eastAsia"/>
              </w:rPr>
            </w:pPr>
            <w:r w:rsidRPr="00523A11">
              <w:rPr>
                <w:rFonts w:ascii="Times New Roman" w:hAnsi="Times New Roman" w:cs="Times New Roman" w:hint="eastAsia"/>
                <w:sz w:val="20"/>
                <w:szCs w:val="20"/>
              </w:rPr>
              <w:t>TCGTCCTTGTAGTCAGATCT</w:t>
            </w:r>
            <w:r w:rsidR="005C43B6" w:rsidRPr="005C43B6">
              <w:rPr>
                <w:rFonts w:ascii="Times New Roman" w:hAnsi="Times New Roman" w:cs="Times New Roman" w:hint="eastAsia"/>
                <w:sz w:val="20"/>
                <w:szCs w:val="20"/>
              </w:rPr>
              <w:t>GGTTGTGGTCATTTCCAACAATG</w:t>
            </w:r>
          </w:p>
          <w:p w14:paraId="57EDCCAA" w14:textId="2E99CC12" w:rsidR="00F9172E" w:rsidRDefault="00F9172E" w:rsidP="003F5C06">
            <w:pPr>
              <w:rPr>
                <w:rFonts w:hint="eastAsia"/>
              </w:rPr>
            </w:pPr>
            <w:r w:rsidRPr="00922F7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GCGGTGGCGGCCGCTCTAGA</w:t>
            </w:r>
            <w:r w:rsidR="00E86806" w:rsidRPr="00E8680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AACATGCTTCTCAAGCTGATC</w:t>
            </w:r>
          </w:p>
          <w:p w14:paraId="6CF56956" w14:textId="435638C2" w:rsidR="00523A11" w:rsidRDefault="00523A11" w:rsidP="003F5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A11">
              <w:rPr>
                <w:rFonts w:ascii="Times New Roman" w:hAnsi="Times New Roman" w:cs="Times New Roman" w:hint="eastAsia"/>
                <w:sz w:val="20"/>
                <w:szCs w:val="20"/>
              </w:rPr>
              <w:t>TCGTCCTTGTAGTCAGATCT</w:t>
            </w:r>
            <w:r w:rsidR="00E86806" w:rsidRPr="00E86806">
              <w:rPr>
                <w:rFonts w:ascii="Times New Roman" w:hAnsi="Times New Roman" w:cs="Times New Roman" w:hint="eastAsia"/>
                <w:sz w:val="20"/>
                <w:szCs w:val="20"/>
              </w:rPr>
              <w:t>ATGCCTTTCAATCCTCCAAAC</w:t>
            </w:r>
          </w:p>
          <w:p w14:paraId="1C9F9620" w14:textId="75EC93CF" w:rsidR="00F9172E" w:rsidRDefault="00F9172E" w:rsidP="003F5C0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22F7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GCGGTGGCGGCCGCTCTAGA</w:t>
            </w:r>
            <w:r w:rsidR="005901B5" w:rsidRPr="005901B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TGGGGGGTTTCGGTGTGAG</w:t>
            </w:r>
          </w:p>
          <w:p w14:paraId="7A87F21C" w14:textId="0FA12E35" w:rsidR="00523A11" w:rsidRDefault="00523A11" w:rsidP="00F917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A11">
              <w:rPr>
                <w:rFonts w:ascii="Times New Roman" w:hAnsi="Times New Roman" w:cs="Times New Roman" w:hint="eastAsia"/>
                <w:sz w:val="20"/>
                <w:szCs w:val="20"/>
              </w:rPr>
              <w:t>TCGTCCTTGTAGTCAGATCT</w:t>
            </w:r>
            <w:r w:rsidR="005901B5" w:rsidRPr="005901B5">
              <w:rPr>
                <w:rFonts w:ascii="Times New Roman" w:hAnsi="Times New Roman" w:cs="Times New Roman" w:hint="eastAsia"/>
                <w:sz w:val="20"/>
                <w:szCs w:val="20"/>
              </w:rPr>
              <w:t>TCACACGTAGGAGATGTTGACTAGAT</w:t>
            </w:r>
          </w:p>
          <w:p w14:paraId="71A4A570" w14:textId="60FEBFE2" w:rsidR="00F9172E" w:rsidRPr="00F9172E" w:rsidRDefault="00F9172E" w:rsidP="00F9172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22F7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GCGGTGGCGGCCGCTCTAGA</w:t>
            </w:r>
            <w:r w:rsidR="005901B5" w:rsidRPr="005901B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TCCGTCACCTACGACTCTC</w:t>
            </w:r>
          </w:p>
          <w:p w14:paraId="1CB93A3A" w14:textId="637CF280" w:rsidR="00F9172E" w:rsidRDefault="00523A11" w:rsidP="003F5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A11">
              <w:rPr>
                <w:rFonts w:ascii="Times New Roman" w:hAnsi="Times New Roman" w:cs="Times New Roman" w:hint="eastAsia"/>
                <w:sz w:val="20"/>
                <w:szCs w:val="20"/>
              </w:rPr>
              <w:t>TCGTCCTTGTAGTCAGATCT</w:t>
            </w:r>
            <w:r w:rsidR="005901B5" w:rsidRPr="005901B5">
              <w:rPr>
                <w:rFonts w:ascii="Times New Roman" w:hAnsi="Times New Roman" w:cs="Times New Roman" w:hint="eastAsia"/>
                <w:sz w:val="20"/>
                <w:szCs w:val="20"/>
              </w:rPr>
              <w:t>GCAATGGCAATCCAATCCG</w:t>
            </w:r>
          </w:p>
          <w:p w14:paraId="453E9CEA" w14:textId="04436879" w:rsidR="00DC1CFE" w:rsidRDefault="00DC1CFE" w:rsidP="003F5C0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C1CF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GAGGCCAGTGAATTC</w:t>
            </w:r>
            <w:r w:rsidR="00F9172E" w:rsidRPr="00F9172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TAAATGGTGGGAAGCTAGGTGG</w:t>
            </w:r>
          </w:p>
          <w:p w14:paraId="678A04DF" w14:textId="077D8039" w:rsidR="003F5C06" w:rsidRDefault="00DC1CFE" w:rsidP="003F5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CFE">
              <w:rPr>
                <w:rFonts w:ascii="Times New Roman" w:hAnsi="Times New Roman" w:cs="Times New Roman" w:hint="eastAsia"/>
                <w:sz w:val="20"/>
                <w:szCs w:val="20"/>
              </w:rPr>
              <w:t>CGAGCTCGATGGATCC</w:t>
            </w:r>
            <w:r w:rsidR="00D168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9172E" w:rsidRPr="00F9172E">
              <w:rPr>
                <w:rFonts w:ascii="Times New Roman" w:hAnsi="Times New Roman" w:cs="Times New Roman" w:hint="eastAsia"/>
                <w:sz w:val="20"/>
                <w:szCs w:val="20"/>
              </w:rPr>
              <w:t>CAATGTTCGTCTCAAGCACTG</w:t>
            </w:r>
          </w:p>
          <w:p w14:paraId="750636A6" w14:textId="2B817AB0" w:rsidR="00F9172E" w:rsidRDefault="00F9172E" w:rsidP="003F5C06">
            <w:pPr>
              <w:rPr>
                <w:rFonts w:hint="eastAsia"/>
              </w:rPr>
            </w:pPr>
            <w:r w:rsidRPr="00F9172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AACAATACGTGAT </w:t>
            </w:r>
            <w:proofErr w:type="spellStart"/>
            <w:r w:rsidRPr="00F9172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ACAATACGTGAT</w:t>
            </w:r>
            <w:proofErr w:type="spellEnd"/>
            <w:r w:rsidRPr="00F9172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F9172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ACAATACGTGAT</w:t>
            </w:r>
            <w:proofErr w:type="spellEnd"/>
          </w:p>
          <w:p w14:paraId="0C7C326E" w14:textId="0B48FCF4" w:rsidR="00F9172E" w:rsidRDefault="00F9172E" w:rsidP="003F5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172E">
              <w:rPr>
                <w:rFonts w:ascii="Times New Roman" w:hAnsi="Times New Roman" w:cs="Times New Roman" w:hint="eastAsia"/>
                <w:sz w:val="20"/>
                <w:szCs w:val="20"/>
              </w:rPr>
              <w:t>tcgaATCACGTATTGTTATCACGTATTGTTATCACGTATTGTTgtac</w:t>
            </w:r>
            <w:proofErr w:type="spellEnd"/>
          </w:p>
          <w:p w14:paraId="73834946" w14:textId="2D5C6B68" w:rsidR="00681C4A" w:rsidRDefault="00F9172E" w:rsidP="003F5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72E">
              <w:rPr>
                <w:rFonts w:ascii="Times New Roman" w:hAnsi="Times New Roman" w:cs="Times New Roman" w:hint="eastAsia"/>
                <w:sz w:val="20"/>
                <w:szCs w:val="20"/>
              </w:rPr>
              <w:t>TGACGTGTCATGACGTGTCATGACGTGTCA</w:t>
            </w:r>
          </w:p>
          <w:p w14:paraId="37689DA5" w14:textId="04A08776" w:rsidR="00847CD3" w:rsidRDefault="00681C4A" w:rsidP="003F5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81C4A">
              <w:rPr>
                <w:rFonts w:ascii="Times New Roman" w:hAnsi="Times New Roman" w:cs="Times New Roman" w:hint="eastAsia"/>
                <w:sz w:val="20"/>
                <w:szCs w:val="20"/>
              </w:rPr>
              <w:t>tcga</w:t>
            </w:r>
            <w:proofErr w:type="spellEnd"/>
            <w:r w:rsidRPr="00681C4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F9172E" w:rsidRPr="00F9172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GACACGTCATGACACGTCATGACACGTCA </w:t>
            </w:r>
            <w:proofErr w:type="spellStart"/>
            <w:r w:rsidRPr="00681C4A">
              <w:rPr>
                <w:rFonts w:ascii="Times New Roman" w:hAnsi="Times New Roman" w:cs="Times New Roman" w:hint="eastAsia"/>
                <w:sz w:val="20"/>
                <w:szCs w:val="20"/>
              </w:rPr>
              <w:t>gtac</w:t>
            </w:r>
            <w:proofErr w:type="spellEnd"/>
          </w:p>
          <w:p w14:paraId="0EF29799" w14:textId="30CC3477" w:rsidR="00F9172E" w:rsidRDefault="00F9172E" w:rsidP="003F5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72E">
              <w:rPr>
                <w:rFonts w:ascii="Times New Roman" w:hAnsi="Times New Roman" w:cs="Times New Roman" w:hint="eastAsia"/>
                <w:sz w:val="20"/>
                <w:szCs w:val="20"/>
              </w:rPr>
              <w:t>TGACCCATGGCGACGAAACTGACCCATGGCGACGAAAC</w:t>
            </w:r>
          </w:p>
          <w:p w14:paraId="3E44CF5B" w14:textId="4746F5D7" w:rsidR="00F9172E" w:rsidRPr="00F1007E" w:rsidRDefault="00F9172E" w:rsidP="003F5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81C4A">
              <w:rPr>
                <w:rFonts w:ascii="Times New Roman" w:hAnsi="Times New Roman" w:cs="Times New Roman" w:hint="eastAsia"/>
                <w:sz w:val="20"/>
                <w:szCs w:val="20"/>
              </w:rPr>
              <w:t>tcga</w:t>
            </w:r>
            <w:proofErr w:type="spellEnd"/>
            <w:r>
              <w:rPr>
                <w:rFonts w:hint="eastAsia"/>
              </w:rPr>
              <w:t xml:space="preserve"> </w:t>
            </w:r>
            <w:r w:rsidRPr="00F9172E">
              <w:rPr>
                <w:rFonts w:ascii="Times New Roman" w:hAnsi="Times New Roman" w:cs="Times New Roman" w:hint="eastAsia"/>
                <w:sz w:val="20"/>
                <w:szCs w:val="20"/>
              </w:rPr>
              <w:t>GTTTCGTCGCCATGGGTCAGTTTCGTCGCCATGGGTCA</w:t>
            </w:r>
            <w:r w:rsidRPr="00681C4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81C4A">
              <w:rPr>
                <w:rFonts w:ascii="Times New Roman" w:hAnsi="Times New Roman" w:cs="Times New Roman" w:hint="eastAsia"/>
                <w:sz w:val="20"/>
                <w:szCs w:val="20"/>
              </w:rPr>
              <w:t>gtac</w:t>
            </w:r>
            <w:proofErr w:type="spellEnd"/>
          </w:p>
          <w:p w14:paraId="30B37B71" w14:textId="05ACBF1D" w:rsidR="00F9172E" w:rsidRDefault="00F9172E" w:rsidP="00847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72E">
              <w:rPr>
                <w:rFonts w:ascii="Times New Roman" w:hAnsi="Times New Roman" w:cs="Times New Roman" w:hint="eastAsia"/>
                <w:sz w:val="20"/>
                <w:szCs w:val="20"/>
              </w:rPr>
              <w:t>ACGTGTAACGTGTAACGTGTA</w:t>
            </w:r>
          </w:p>
          <w:p w14:paraId="5FD94C22" w14:textId="264CD0C4" w:rsidR="00F9172E" w:rsidRDefault="00F9172E" w:rsidP="00847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81C4A">
              <w:rPr>
                <w:rFonts w:ascii="Times New Roman" w:hAnsi="Times New Roman" w:cs="Times New Roman" w:hint="eastAsia"/>
                <w:sz w:val="20"/>
                <w:szCs w:val="20"/>
              </w:rPr>
              <w:t>tcga</w:t>
            </w:r>
            <w:r w:rsidRPr="00F9172E">
              <w:rPr>
                <w:rFonts w:ascii="Times New Roman" w:hAnsi="Times New Roman" w:cs="Times New Roman" w:hint="eastAsia"/>
                <w:sz w:val="20"/>
                <w:szCs w:val="20"/>
              </w:rPr>
              <w:t>TACACGTTACACGTTACACGT</w:t>
            </w:r>
            <w:proofErr w:type="spellEnd"/>
            <w:r w:rsidRPr="00681C4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81C4A">
              <w:rPr>
                <w:rFonts w:ascii="Times New Roman" w:hAnsi="Times New Roman" w:cs="Times New Roman" w:hint="eastAsia"/>
                <w:sz w:val="20"/>
                <w:szCs w:val="20"/>
              </w:rPr>
              <w:t>gtac</w:t>
            </w:r>
            <w:proofErr w:type="spellEnd"/>
          </w:p>
          <w:p w14:paraId="1F82950F" w14:textId="08C7F45E" w:rsidR="00847CD3" w:rsidRDefault="002F5F3B" w:rsidP="00F917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72E">
              <w:rPr>
                <w:rFonts w:ascii="Times New Roman" w:hAnsi="Times New Roman" w:cs="Times New Roman"/>
                <w:sz w:val="20"/>
                <w:szCs w:val="20"/>
              </w:rPr>
              <w:t>TCGACGGTATCGATAAGCTT GGTGTAAATCTGCATCATACGTC</w:t>
            </w:r>
          </w:p>
          <w:p w14:paraId="5FE99A50" w14:textId="7C00FA01" w:rsidR="00F9172E" w:rsidRDefault="002F5F3B" w:rsidP="00F917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72E">
              <w:rPr>
                <w:rFonts w:ascii="Times New Roman" w:hAnsi="Times New Roman" w:cs="Times New Roman"/>
                <w:sz w:val="20"/>
                <w:szCs w:val="20"/>
              </w:rPr>
              <w:t>GCTCTAGAACTAGTGGATCC GGATTTGCCGGAGAAAAGAAG</w:t>
            </w:r>
          </w:p>
          <w:p w14:paraId="5298A39A" w14:textId="34EDD50D" w:rsidR="00F9172E" w:rsidRDefault="002F5F3B" w:rsidP="00F917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72E">
              <w:rPr>
                <w:rFonts w:ascii="Times New Roman" w:hAnsi="Times New Roman" w:cs="Times New Roman"/>
                <w:sz w:val="20"/>
                <w:szCs w:val="20"/>
              </w:rPr>
              <w:t>TCGACGGTATCGATAAGCTT CTGTGTAATGATCTGCGCTAG</w:t>
            </w:r>
          </w:p>
          <w:p w14:paraId="7275919F" w14:textId="0EA7C071" w:rsidR="00F9172E" w:rsidRDefault="002F5F3B" w:rsidP="00F917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72E">
              <w:rPr>
                <w:rFonts w:ascii="Times New Roman" w:hAnsi="Times New Roman" w:cs="Times New Roman"/>
                <w:sz w:val="20"/>
                <w:szCs w:val="20"/>
              </w:rPr>
              <w:t>GCTCTAGAACTAGTGGATCC GTTCAGACGTTTGGAGTATTTG</w:t>
            </w:r>
          </w:p>
          <w:p w14:paraId="28A786C2" w14:textId="6CCCB33F" w:rsidR="00F9172E" w:rsidRDefault="002F5F3B" w:rsidP="00847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72E">
              <w:rPr>
                <w:rFonts w:ascii="Times New Roman" w:hAnsi="Times New Roman" w:cs="Times New Roman"/>
                <w:sz w:val="20"/>
                <w:szCs w:val="20"/>
              </w:rPr>
              <w:t>TCGACGGTATCGATAAGCTT</w:t>
            </w:r>
            <w:r>
              <w:rPr>
                <w:rFonts w:hint="eastAsia"/>
              </w:rPr>
              <w:t xml:space="preserve"> </w:t>
            </w:r>
            <w:r w:rsidRPr="00F9172E">
              <w:rPr>
                <w:rFonts w:ascii="Times New Roman" w:hAnsi="Times New Roman" w:cs="Times New Roman"/>
                <w:sz w:val="20"/>
                <w:szCs w:val="20"/>
              </w:rPr>
              <w:t>GCAAACACCAAGATGACACTGT</w:t>
            </w:r>
          </w:p>
          <w:p w14:paraId="45872A76" w14:textId="48493EBF" w:rsidR="00F9172E" w:rsidRDefault="002F5F3B" w:rsidP="00847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72E">
              <w:rPr>
                <w:rFonts w:ascii="Times New Roman" w:hAnsi="Times New Roman" w:cs="Times New Roman"/>
                <w:sz w:val="20"/>
                <w:szCs w:val="20"/>
              </w:rPr>
              <w:t>GCTCTAGAACTAGTGGATCC</w:t>
            </w:r>
            <w:r>
              <w:rPr>
                <w:rFonts w:hint="eastAsia"/>
              </w:rPr>
              <w:t xml:space="preserve"> </w:t>
            </w:r>
            <w:r w:rsidRPr="00F9172E">
              <w:rPr>
                <w:rFonts w:ascii="Times New Roman" w:hAnsi="Times New Roman" w:cs="Times New Roman"/>
                <w:sz w:val="20"/>
                <w:szCs w:val="20"/>
              </w:rPr>
              <w:t>CTAGCTAGTGATCAAGCTACGT</w:t>
            </w:r>
          </w:p>
          <w:p w14:paraId="36DBB4A7" w14:textId="1B43DC00" w:rsidR="00F9172E" w:rsidRDefault="002F5F3B" w:rsidP="00847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72E">
              <w:rPr>
                <w:rFonts w:ascii="Times New Roman" w:hAnsi="Times New Roman" w:cs="Times New Roman"/>
                <w:sz w:val="20"/>
                <w:szCs w:val="20"/>
              </w:rPr>
              <w:t>TCGACGGTATCGATAAGCTT</w:t>
            </w:r>
            <w:r>
              <w:rPr>
                <w:rFonts w:hint="eastAsia"/>
              </w:rPr>
              <w:t xml:space="preserve"> </w:t>
            </w:r>
            <w:r w:rsidRPr="00F9172E">
              <w:rPr>
                <w:rFonts w:ascii="Times New Roman" w:hAnsi="Times New Roman" w:cs="Times New Roman"/>
                <w:sz w:val="20"/>
                <w:szCs w:val="20"/>
              </w:rPr>
              <w:t>CCACACTGATTGAGACTGGC</w:t>
            </w:r>
          </w:p>
          <w:p w14:paraId="5F8C4A83" w14:textId="73EC7DE4" w:rsidR="00F9172E" w:rsidRPr="00847CD3" w:rsidRDefault="002F5F3B" w:rsidP="00847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72E">
              <w:rPr>
                <w:rFonts w:ascii="Times New Roman" w:hAnsi="Times New Roman" w:cs="Times New Roman"/>
                <w:sz w:val="20"/>
                <w:szCs w:val="20"/>
              </w:rPr>
              <w:t>GCTCTAGAACTAGTGGATCC</w:t>
            </w:r>
            <w:r>
              <w:rPr>
                <w:rFonts w:hint="eastAsia"/>
              </w:rPr>
              <w:t xml:space="preserve"> </w:t>
            </w:r>
            <w:r w:rsidRPr="00F9172E">
              <w:rPr>
                <w:rFonts w:ascii="Times New Roman" w:hAnsi="Times New Roman" w:cs="Times New Roman"/>
                <w:sz w:val="20"/>
                <w:szCs w:val="20"/>
              </w:rPr>
              <w:t>TGCGGTTTGACCCGGATG</w:t>
            </w:r>
          </w:p>
          <w:p w14:paraId="11BA48CA" w14:textId="0D0141BB" w:rsidR="00F9172E" w:rsidRPr="00847CD3" w:rsidRDefault="002F5F3B" w:rsidP="00847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031">
              <w:rPr>
                <w:rFonts w:ascii="Times New Roman" w:hAnsi="Times New Roman" w:cs="Times New Roman"/>
                <w:sz w:val="20"/>
                <w:szCs w:val="20"/>
              </w:rPr>
              <w:t>GTGGTGATAGGGCCCGGATCC</w:t>
            </w:r>
            <w:r w:rsidRPr="00F9172E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F9172E" w:rsidRPr="00F9172E">
              <w:rPr>
                <w:rFonts w:ascii="Times New Roman" w:hAnsi="Times New Roman" w:cs="Times New Roman" w:hint="eastAsia"/>
                <w:sz w:val="20"/>
                <w:szCs w:val="20"/>
              </w:rPr>
              <w:t>TAAATGGTGGGAAGCTAGGTGG</w:t>
            </w:r>
            <w:r w:rsidR="00F9172E" w:rsidRPr="00F917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04031" w:rsidRPr="00E040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04031">
              <w:rPr>
                <w:rFonts w:hint="eastAsia"/>
              </w:rPr>
              <w:t xml:space="preserve"> </w:t>
            </w:r>
            <w:r w:rsidR="00E04031" w:rsidRPr="00E0403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GTGATTTTTGCGGACTCTAGA </w:t>
            </w:r>
            <w:r w:rsidR="00F9172E" w:rsidRPr="00F9172E">
              <w:rPr>
                <w:rFonts w:ascii="Times New Roman" w:hAnsi="Times New Roman" w:cs="Times New Roman" w:hint="eastAsia"/>
                <w:sz w:val="20"/>
                <w:szCs w:val="20"/>
              </w:rPr>
              <w:t>CAATGTTCGTCTCAAGCACTG</w:t>
            </w:r>
          </w:p>
          <w:p w14:paraId="14BBECDE" w14:textId="2D704F0B" w:rsidR="00847CD3" w:rsidRPr="00847CD3" w:rsidRDefault="00E04031" w:rsidP="00847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031">
              <w:rPr>
                <w:rFonts w:ascii="Times New Roman" w:hAnsi="Times New Roman" w:cs="Times New Roman" w:hint="eastAsia"/>
                <w:sz w:val="20"/>
                <w:szCs w:val="20"/>
              </w:rPr>
              <w:t>CATGGAGGCCGAATTC</w:t>
            </w:r>
            <w:r w:rsidRPr="00E040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9172E" w:rsidRPr="00F9172E">
              <w:rPr>
                <w:rFonts w:ascii="Times New Roman" w:hAnsi="Times New Roman" w:cs="Times New Roman" w:hint="eastAsia"/>
                <w:sz w:val="20"/>
                <w:szCs w:val="20"/>
              </w:rPr>
              <w:t>GTAAATGGTGGGAAGCTAGGTGG</w:t>
            </w:r>
          </w:p>
          <w:p w14:paraId="7DCC2180" w14:textId="6AB9F352" w:rsidR="00F9172E" w:rsidRPr="00847CD3" w:rsidRDefault="00E04031" w:rsidP="00847C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031">
              <w:rPr>
                <w:rFonts w:ascii="Times New Roman" w:hAnsi="Times New Roman" w:cs="Times New Roman" w:hint="eastAsia"/>
                <w:sz w:val="20"/>
                <w:szCs w:val="20"/>
              </w:rPr>
              <w:t>GCCGCTGCAGGTCGAC</w:t>
            </w:r>
            <w:r w:rsidRPr="00E040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9172E" w:rsidRPr="00F9172E">
              <w:rPr>
                <w:rFonts w:ascii="Times New Roman" w:hAnsi="Times New Roman" w:cs="Times New Roman" w:hint="eastAsia"/>
                <w:sz w:val="20"/>
                <w:szCs w:val="20"/>
              </w:rPr>
              <w:t>CAATGTTCGTCTCAAGCACTG</w:t>
            </w:r>
          </w:p>
          <w:p w14:paraId="68D86489" w14:textId="660E6869" w:rsidR="003F5C06" w:rsidRDefault="00E04031" w:rsidP="003F5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031">
              <w:rPr>
                <w:rFonts w:ascii="Times New Roman" w:hAnsi="Times New Roman" w:cs="Times New Roman" w:hint="eastAsia"/>
                <w:sz w:val="20"/>
                <w:szCs w:val="20"/>
              </w:rPr>
              <w:t>GGAGGCCAGTGAATTC</w:t>
            </w:r>
            <w:r w:rsidR="00A00C9A" w:rsidRPr="00A00C9A">
              <w:rPr>
                <w:rFonts w:ascii="Times New Roman" w:hAnsi="Times New Roman" w:cs="Times New Roman" w:hint="eastAsia"/>
                <w:sz w:val="20"/>
                <w:szCs w:val="20"/>
              </w:rPr>
              <w:t>ATGGGGGGTTTCGGTGTGAG</w:t>
            </w:r>
          </w:p>
          <w:p w14:paraId="2302641A" w14:textId="0F4719B4" w:rsidR="00F9172E" w:rsidRDefault="00E04031" w:rsidP="003F5C06">
            <w:pPr>
              <w:rPr>
                <w:rFonts w:hint="eastAsia"/>
              </w:rPr>
            </w:pPr>
            <w:r w:rsidRPr="00E04031">
              <w:rPr>
                <w:rFonts w:ascii="Times New Roman" w:hAnsi="Times New Roman" w:cs="Times New Roman" w:hint="eastAsia"/>
                <w:sz w:val="20"/>
                <w:szCs w:val="20"/>
              </w:rPr>
              <w:t>CGAGCTCGATGGATCC</w:t>
            </w:r>
            <w:r w:rsidR="00A00C9A" w:rsidRPr="00A00C9A">
              <w:rPr>
                <w:rFonts w:ascii="Times New Roman" w:hAnsi="Times New Roman" w:cs="Times New Roman" w:hint="eastAsia"/>
                <w:sz w:val="20"/>
                <w:szCs w:val="20"/>
              </w:rPr>
              <w:t>TCACACGTAGGAGATGTTGACTAGAT</w:t>
            </w:r>
            <w:r w:rsidRPr="00E040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017F">
              <w:t xml:space="preserve"> </w:t>
            </w:r>
          </w:p>
          <w:p w14:paraId="455363D5" w14:textId="3995E503" w:rsidR="00F9172E" w:rsidRPr="00F9172E" w:rsidRDefault="00F9172E" w:rsidP="00F917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031">
              <w:rPr>
                <w:rFonts w:ascii="Times New Roman" w:hAnsi="Times New Roman" w:cs="Times New Roman" w:hint="eastAsia"/>
                <w:sz w:val="20"/>
                <w:szCs w:val="20"/>
              </w:rPr>
              <w:t>GGAGGCCAGTGAATTC</w:t>
            </w:r>
            <w:r w:rsidR="00A00C9A" w:rsidRPr="00A00C9A">
              <w:rPr>
                <w:rFonts w:ascii="Times New Roman" w:hAnsi="Times New Roman" w:cs="Times New Roman" w:hint="eastAsia"/>
                <w:sz w:val="20"/>
                <w:szCs w:val="20"/>
              </w:rPr>
              <w:t>CCGATGGAGAATTCGACCCT</w:t>
            </w:r>
          </w:p>
          <w:p w14:paraId="7D9EE58F" w14:textId="43788B36" w:rsidR="00F9172E" w:rsidRDefault="00F9172E" w:rsidP="003F5C06">
            <w:pPr>
              <w:rPr>
                <w:rFonts w:hint="eastAsia"/>
              </w:rPr>
            </w:pPr>
            <w:r w:rsidRPr="00E04031">
              <w:rPr>
                <w:rFonts w:ascii="Times New Roman" w:hAnsi="Times New Roman" w:cs="Times New Roman" w:hint="eastAsia"/>
                <w:sz w:val="20"/>
                <w:szCs w:val="20"/>
              </w:rPr>
              <w:t>CGAGCTCGATGGATCC</w:t>
            </w:r>
            <w:r w:rsidR="00A00C9A" w:rsidRPr="00A00C9A">
              <w:rPr>
                <w:rFonts w:ascii="Times New Roman" w:hAnsi="Times New Roman" w:cs="Times New Roman" w:hint="eastAsia"/>
                <w:sz w:val="20"/>
                <w:szCs w:val="20"/>
              </w:rPr>
              <w:t>TCAAACCTTCAAGAGCTGCAT</w:t>
            </w:r>
          </w:p>
          <w:p w14:paraId="74871A4B" w14:textId="4C4075D4" w:rsidR="005A017F" w:rsidRPr="00F9172E" w:rsidRDefault="00F9172E" w:rsidP="00F917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031">
              <w:rPr>
                <w:rFonts w:ascii="Times New Roman" w:hAnsi="Times New Roman" w:cs="Times New Roman" w:hint="eastAsia"/>
                <w:sz w:val="20"/>
                <w:szCs w:val="20"/>
              </w:rPr>
              <w:t>GGAGGCCAGTGAATTC</w:t>
            </w:r>
            <w:r w:rsidR="00A00C9A" w:rsidRPr="00A00C9A">
              <w:rPr>
                <w:rFonts w:ascii="Times New Roman" w:hAnsi="Times New Roman" w:cs="Times New Roman" w:hint="eastAsia"/>
                <w:sz w:val="20"/>
                <w:szCs w:val="20"/>
              </w:rPr>
              <w:t>CTACTTCCGGAAATGGCGAC</w:t>
            </w:r>
          </w:p>
          <w:p w14:paraId="228AB4B6" w14:textId="4921AA00" w:rsidR="00F9172E" w:rsidRPr="00F9172E" w:rsidRDefault="00F9172E" w:rsidP="003F5C06">
            <w:pPr>
              <w:rPr>
                <w:rFonts w:hint="eastAsia"/>
              </w:rPr>
            </w:pPr>
            <w:r w:rsidRPr="00E04031">
              <w:rPr>
                <w:rFonts w:ascii="Times New Roman" w:hAnsi="Times New Roman" w:cs="Times New Roman" w:hint="eastAsia"/>
                <w:sz w:val="20"/>
                <w:szCs w:val="20"/>
              </w:rPr>
              <w:t>CGAGCTCGATGGATCC</w:t>
            </w:r>
            <w:r w:rsidR="00A00C9A" w:rsidRPr="00A00C9A">
              <w:rPr>
                <w:rFonts w:ascii="Times New Roman" w:hAnsi="Times New Roman" w:cs="Times New Roman" w:hint="eastAsia"/>
                <w:sz w:val="20"/>
                <w:szCs w:val="20"/>
              </w:rPr>
              <w:t>GCCCTCTTCACTTCTGTAATGG</w:t>
            </w:r>
          </w:p>
          <w:p w14:paraId="65FA82BE" w14:textId="6A31817F" w:rsidR="00E04031" w:rsidRDefault="00571E4A" w:rsidP="005A0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847">
              <w:rPr>
                <w:rFonts w:ascii="Times New Roman" w:hAnsi="Times New Roman" w:cs="Times New Roman"/>
                <w:sz w:val="20"/>
                <w:szCs w:val="20"/>
              </w:rPr>
              <w:t>GGGGACGAGCTCGGTAC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F9172E" w:rsidRPr="00F9172E">
              <w:rPr>
                <w:rFonts w:ascii="Times New Roman" w:hAnsi="Times New Roman" w:cs="Times New Roman" w:hint="eastAsia"/>
                <w:sz w:val="20"/>
                <w:szCs w:val="20"/>
              </w:rPr>
              <w:t>GTAAATGGTGGGAAGCTAGGTGG</w:t>
            </w:r>
            <w:r w:rsidR="00F9172E" w:rsidRPr="005A01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04031" w:rsidRPr="005A01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D59AADF" w14:textId="6D5F53A0" w:rsidR="005A017F" w:rsidRPr="00847CD3" w:rsidRDefault="00571E4A" w:rsidP="005A0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847">
              <w:rPr>
                <w:rFonts w:ascii="Times New Roman" w:hAnsi="Times New Roman" w:cs="Times New Roman"/>
                <w:sz w:val="20"/>
                <w:szCs w:val="20"/>
              </w:rPr>
              <w:t>GTACGAGATCTGGTCGAC</w:t>
            </w:r>
            <w:r w:rsidR="00F9172E" w:rsidRPr="00F9172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AATGTTCGTCTCAAGCACTG</w:t>
            </w:r>
          </w:p>
          <w:p w14:paraId="63FCFDDC" w14:textId="19D687C2" w:rsidR="005A017F" w:rsidRPr="00847CD3" w:rsidRDefault="00571E4A" w:rsidP="005A0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847">
              <w:rPr>
                <w:rFonts w:ascii="Times New Roman" w:hAnsi="Times New Roman" w:cs="Times New Roman"/>
                <w:sz w:val="20"/>
                <w:szCs w:val="20"/>
              </w:rPr>
              <w:t>GCGTCCCGGGGC</w:t>
            </w:r>
            <w:r w:rsidRPr="007C1847">
              <w:rPr>
                <w:rFonts w:ascii="Times New Roman" w:hAnsi="Times New Roman" w:cs="Times New Roman" w:hint="eastAsia"/>
                <w:sz w:val="20"/>
                <w:szCs w:val="20"/>
              </w:rPr>
              <w:t>GGTACC</w:t>
            </w:r>
            <w:r w:rsidR="00A00C9A" w:rsidRPr="00A00C9A">
              <w:rPr>
                <w:rFonts w:ascii="Times New Roman" w:hAnsi="Times New Roman" w:cs="Times New Roman" w:hint="eastAsia"/>
                <w:sz w:val="20"/>
                <w:szCs w:val="20"/>
              </w:rPr>
              <w:t>ATGGGGGGTTTCGGTGTGAG</w:t>
            </w:r>
            <w:r w:rsidRPr="00E0403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E639C34" w14:textId="18769E2D" w:rsidR="00E04031" w:rsidRDefault="00571E4A" w:rsidP="005A0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847">
              <w:rPr>
                <w:rFonts w:ascii="Times New Roman" w:hAnsi="Times New Roman" w:cs="Times New Roman" w:hint="eastAsia"/>
                <w:sz w:val="20"/>
                <w:szCs w:val="20"/>
              </w:rPr>
              <w:t>AAAGCTCTGCAGGTCGAC</w:t>
            </w:r>
            <w:r w:rsidR="00A00C9A" w:rsidRPr="00A00C9A">
              <w:rPr>
                <w:rFonts w:ascii="Times New Roman" w:hAnsi="Times New Roman" w:cs="Times New Roman" w:hint="eastAsia"/>
                <w:sz w:val="20"/>
                <w:szCs w:val="20"/>
              </w:rPr>
              <w:t>TCACACGTAGGAGATGTTGACTAGAT</w:t>
            </w:r>
            <w:r w:rsidRPr="00E0403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5BBBF49" w14:textId="094DDAE5" w:rsidR="00F9172E" w:rsidRDefault="00F9172E" w:rsidP="005A0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8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CGTCCCGGGGC</w:t>
            </w:r>
            <w:r w:rsidRPr="007C1847">
              <w:rPr>
                <w:rFonts w:ascii="Times New Roman" w:hAnsi="Times New Roman" w:cs="Times New Roman" w:hint="eastAsia"/>
                <w:sz w:val="20"/>
                <w:szCs w:val="20"/>
              </w:rPr>
              <w:t>GGTACC</w:t>
            </w:r>
            <w:r w:rsidR="00A00C9A" w:rsidRPr="00A00C9A">
              <w:rPr>
                <w:rFonts w:ascii="Times New Roman" w:hAnsi="Times New Roman" w:cs="Times New Roman" w:hint="eastAsia"/>
                <w:sz w:val="20"/>
                <w:szCs w:val="20"/>
              </w:rPr>
              <w:t>CCGATGGAGAATTCGACCCT</w:t>
            </w:r>
          </w:p>
          <w:p w14:paraId="296E27E5" w14:textId="1C1B2462" w:rsidR="00F9172E" w:rsidRDefault="00F9172E" w:rsidP="005A0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847">
              <w:rPr>
                <w:rFonts w:ascii="Times New Roman" w:hAnsi="Times New Roman" w:cs="Times New Roman" w:hint="eastAsia"/>
                <w:sz w:val="20"/>
                <w:szCs w:val="20"/>
              </w:rPr>
              <w:t>AAAGCTCTGCAGGTCGAC</w:t>
            </w:r>
            <w:r w:rsidR="00A00C9A" w:rsidRPr="00A00C9A">
              <w:rPr>
                <w:rFonts w:ascii="Times New Roman" w:hAnsi="Times New Roman" w:cs="Times New Roman" w:hint="eastAsia"/>
                <w:sz w:val="20"/>
                <w:szCs w:val="20"/>
              </w:rPr>
              <w:t>TCAAACCTTCAAGAGCTGCAT</w:t>
            </w:r>
          </w:p>
          <w:p w14:paraId="6A5C764E" w14:textId="3A1C2DF4" w:rsidR="00F9172E" w:rsidRDefault="00F9172E" w:rsidP="005A0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847">
              <w:rPr>
                <w:rFonts w:ascii="Times New Roman" w:hAnsi="Times New Roman" w:cs="Times New Roman"/>
                <w:sz w:val="20"/>
                <w:szCs w:val="20"/>
              </w:rPr>
              <w:t>GCGTCCCGGGGC</w:t>
            </w:r>
            <w:r w:rsidRPr="007C1847">
              <w:rPr>
                <w:rFonts w:ascii="Times New Roman" w:hAnsi="Times New Roman" w:cs="Times New Roman" w:hint="eastAsia"/>
                <w:sz w:val="20"/>
                <w:szCs w:val="20"/>
              </w:rPr>
              <w:t>GGTACC</w:t>
            </w:r>
            <w:r w:rsidR="00A00C9A" w:rsidRPr="00A00C9A">
              <w:rPr>
                <w:rFonts w:ascii="Times New Roman" w:hAnsi="Times New Roman" w:cs="Times New Roman" w:hint="eastAsia"/>
                <w:sz w:val="20"/>
                <w:szCs w:val="20"/>
              </w:rPr>
              <w:t>CTACTTCCGGAAATGGCGAC</w:t>
            </w:r>
          </w:p>
          <w:p w14:paraId="6CB0EFA7" w14:textId="2B8EE91D" w:rsidR="00F9172E" w:rsidRDefault="00F9172E" w:rsidP="005A0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847">
              <w:rPr>
                <w:rFonts w:ascii="Times New Roman" w:hAnsi="Times New Roman" w:cs="Times New Roman" w:hint="eastAsia"/>
                <w:sz w:val="20"/>
                <w:szCs w:val="20"/>
              </w:rPr>
              <w:t>AAAGCTCTGCAGGTCGAC</w:t>
            </w:r>
            <w:r w:rsidR="00A00C9A" w:rsidRPr="00A00C9A">
              <w:rPr>
                <w:rFonts w:ascii="Times New Roman" w:hAnsi="Times New Roman" w:cs="Times New Roman" w:hint="eastAsia"/>
                <w:sz w:val="20"/>
                <w:szCs w:val="20"/>
              </w:rPr>
              <w:t>GCCCTCTTCACTTCTGTAATGG</w:t>
            </w:r>
          </w:p>
          <w:p w14:paraId="17B45109" w14:textId="0377CC34" w:rsidR="00F9172E" w:rsidRDefault="00571E4A" w:rsidP="005A0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8B">
              <w:rPr>
                <w:rFonts w:ascii="Times New Roman" w:hAnsi="Times New Roman" w:cs="Times New Roman"/>
                <w:sz w:val="20"/>
                <w:szCs w:val="20"/>
              </w:rPr>
              <w:t>GGTACCCGGGGATCC</w:t>
            </w:r>
            <w:r w:rsidRPr="00922F7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="00F9172E" w:rsidRPr="00F9172E">
              <w:rPr>
                <w:rFonts w:ascii="Times New Roman" w:hAnsi="Times New Roman" w:cs="Times New Roman" w:hint="eastAsia"/>
                <w:sz w:val="20"/>
                <w:szCs w:val="20"/>
              </w:rPr>
              <w:t>GTAAATGGTGGGAAGCTAGGTGG</w:t>
            </w:r>
            <w:r w:rsidR="00F9172E" w:rsidRPr="005A01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04031" w:rsidRPr="005A01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8AF829F" w14:textId="11624EDA" w:rsidR="00E04031" w:rsidRDefault="00571E4A" w:rsidP="005A0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8B">
              <w:rPr>
                <w:rFonts w:ascii="Times New Roman" w:hAnsi="Times New Roman" w:cs="Times New Roman"/>
                <w:sz w:val="20"/>
                <w:szCs w:val="20"/>
              </w:rPr>
              <w:t>GCCACCGCCGTCGAC</w:t>
            </w:r>
            <w:r w:rsidRPr="00922F7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F9172E" w:rsidRPr="00F9172E">
              <w:rPr>
                <w:rFonts w:ascii="Times New Roman" w:hAnsi="Times New Roman" w:cs="Times New Roman" w:hint="eastAsia"/>
                <w:sz w:val="20"/>
                <w:szCs w:val="20"/>
              </w:rPr>
              <w:t>CAATGTTCGTCTCAAGCACTG</w:t>
            </w:r>
          </w:p>
          <w:p w14:paraId="294E5634" w14:textId="5622EA47" w:rsidR="00E04031" w:rsidRDefault="00571E4A" w:rsidP="005A0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8B">
              <w:rPr>
                <w:rFonts w:ascii="Times New Roman" w:hAnsi="Times New Roman" w:cs="Times New Roman"/>
                <w:sz w:val="20"/>
                <w:szCs w:val="20"/>
              </w:rPr>
              <w:t>GGTACCCGGGGATCC</w:t>
            </w:r>
            <w:r w:rsidR="00A00C9A" w:rsidRPr="00A00C9A">
              <w:rPr>
                <w:rFonts w:ascii="Times New Roman" w:hAnsi="Times New Roman" w:cs="Times New Roman" w:hint="eastAsia"/>
                <w:sz w:val="20"/>
                <w:szCs w:val="20"/>
              </w:rPr>
              <w:t>ATGGGGGGTTTCGGTGTGAG</w:t>
            </w:r>
            <w:r w:rsidRPr="00E0403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EB91F45" w14:textId="68A4DDA7" w:rsidR="00E04031" w:rsidRDefault="00571E4A" w:rsidP="005A0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8B">
              <w:rPr>
                <w:rFonts w:ascii="Times New Roman" w:hAnsi="Times New Roman" w:cs="Times New Roman"/>
                <w:sz w:val="20"/>
                <w:szCs w:val="20"/>
              </w:rPr>
              <w:t>CATACCGCCGTCGAC</w:t>
            </w:r>
            <w:r w:rsidR="00A00C9A" w:rsidRPr="00A00C9A">
              <w:rPr>
                <w:rFonts w:ascii="Times New Roman" w:hAnsi="Times New Roman" w:cs="Times New Roman" w:hint="eastAsia"/>
                <w:sz w:val="20"/>
                <w:szCs w:val="20"/>
              </w:rPr>
              <w:t>TCACACGTAGGAGATGTTGACTAGAT</w:t>
            </w:r>
            <w:r w:rsidRPr="00E0403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D1CD36C" w14:textId="5503B5ED" w:rsidR="00F9172E" w:rsidRDefault="00F9172E" w:rsidP="005A0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8B">
              <w:rPr>
                <w:rFonts w:ascii="Times New Roman" w:hAnsi="Times New Roman" w:cs="Times New Roman"/>
                <w:sz w:val="20"/>
                <w:szCs w:val="20"/>
              </w:rPr>
              <w:t>GGTACCCGGGGATCC</w:t>
            </w:r>
            <w:r w:rsidR="00A00C9A" w:rsidRPr="00A00C9A">
              <w:rPr>
                <w:rFonts w:ascii="Times New Roman" w:hAnsi="Times New Roman" w:cs="Times New Roman" w:hint="eastAsia"/>
                <w:sz w:val="20"/>
                <w:szCs w:val="20"/>
              </w:rPr>
              <w:t>CCGATGGAGAATTCGACCCT</w:t>
            </w:r>
          </w:p>
          <w:p w14:paraId="0F3B48E5" w14:textId="7F4183F9" w:rsidR="00F9172E" w:rsidRDefault="00F9172E" w:rsidP="005A0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8B">
              <w:rPr>
                <w:rFonts w:ascii="Times New Roman" w:hAnsi="Times New Roman" w:cs="Times New Roman"/>
                <w:sz w:val="20"/>
                <w:szCs w:val="20"/>
              </w:rPr>
              <w:t>CATACCGCCGTCGAC</w:t>
            </w:r>
            <w:r w:rsidR="00A00C9A" w:rsidRPr="00A00C9A">
              <w:rPr>
                <w:rFonts w:ascii="Times New Roman" w:hAnsi="Times New Roman" w:cs="Times New Roman" w:hint="eastAsia"/>
                <w:sz w:val="20"/>
                <w:szCs w:val="20"/>
              </w:rPr>
              <w:t>TCAAACCTTCAAGAGCTGCAT</w:t>
            </w:r>
          </w:p>
          <w:p w14:paraId="6694F8A7" w14:textId="2B9BA98E" w:rsidR="00F9172E" w:rsidRDefault="00F9172E" w:rsidP="005A0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8B">
              <w:rPr>
                <w:rFonts w:ascii="Times New Roman" w:hAnsi="Times New Roman" w:cs="Times New Roman"/>
                <w:sz w:val="20"/>
                <w:szCs w:val="20"/>
              </w:rPr>
              <w:t>GGTACCCGGGGATCC</w:t>
            </w:r>
            <w:r w:rsidR="00A00C9A" w:rsidRPr="00A00C9A">
              <w:rPr>
                <w:rFonts w:ascii="Times New Roman" w:hAnsi="Times New Roman" w:cs="Times New Roman" w:hint="eastAsia"/>
                <w:sz w:val="20"/>
                <w:szCs w:val="20"/>
              </w:rPr>
              <w:t>CTACTTCCGGAAATGGCGAC</w:t>
            </w:r>
          </w:p>
          <w:p w14:paraId="21133F92" w14:textId="7DF836BE" w:rsidR="00F9172E" w:rsidRDefault="00F9172E" w:rsidP="00DC1C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8B">
              <w:rPr>
                <w:rFonts w:ascii="Times New Roman" w:hAnsi="Times New Roman" w:cs="Times New Roman"/>
                <w:sz w:val="20"/>
                <w:szCs w:val="20"/>
              </w:rPr>
              <w:t>CATACCGCCGTCGAC</w:t>
            </w:r>
            <w:r w:rsidR="00A00C9A" w:rsidRPr="00A00C9A">
              <w:rPr>
                <w:rFonts w:ascii="Times New Roman" w:hAnsi="Times New Roman" w:cs="Times New Roman" w:hint="eastAsia"/>
                <w:sz w:val="20"/>
                <w:szCs w:val="20"/>
              </w:rPr>
              <w:t>GCCCTCTTCACTTCTGTAATGG</w:t>
            </w:r>
          </w:p>
          <w:p w14:paraId="5A995E73" w14:textId="233771BE" w:rsidR="00F9172E" w:rsidRDefault="00F9172E" w:rsidP="00DC1C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72E">
              <w:rPr>
                <w:rFonts w:ascii="Times New Roman" w:hAnsi="Times New Roman" w:cs="Times New Roman" w:hint="eastAsia"/>
                <w:sz w:val="20"/>
                <w:szCs w:val="20"/>
              </w:rPr>
              <w:t>AAGCTTCAAATAAAAC GTAAATGGTGGGAAGCTAGGTGG</w:t>
            </w:r>
          </w:p>
          <w:p w14:paraId="51E1A7D4" w14:textId="4530DEDB" w:rsidR="007C1847" w:rsidRPr="005A017F" w:rsidRDefault="00F9172E" w:rsidP="00DC1C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72E">
              <w:rPr>
                <w:rFonts w:ascii="Times New Roman" w:hAnsi="Times New Roman" w:cs="Times New Roman" w:hint="eastAsia"/>
                <w:sz w:val="20"/>
                <w:szCs w:val="20"/>
              </w:rPr>
              <w:t>AGTACTCAACCAAGTC CAATGTTCGTCTCAAGCACTG</w:t>
            </w:r>
          </w:p>
        </w:tc>
      </w:tr>
    </w:tbl>
    <w:p w14:paraId="102BA244" w14:textId="75C156ED" w:rsidR="00F9172E" w:rsidRPr="00BE020E" w:rsidRDefault="00F9172E" w:rsidP="005066C7">
      <w:pPr>
        <w:rPr>
          <w:rFonts w:ascii="Times New Roman" w:hAnsi="Times New Roman" w:cs="Times New Roman"/>
          <w:sz w:val="24"/>
          <w:szCs w:val="24"/>
        </w:rPr>
      </w:pPr>
      <w:bookmarkStart w:id="7" w:name="_Hlk178364778"/>
      <w:bookmarkEnd w:id="2"/>
    </w:p>
    <w:tbl>
      <w:tblPr>
        <w:tblStyle w:val="a3"/>
        <w:tblpPr w:leftFromText="180" w:rightFromText="180" w:vertAnchor="text" w:horzAnchor="page" w:tblpX="1786" w:tblpY="302"/>
        <w:tblOverlap w:val="never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938"/>
      </w:tblGrid>
      <w:tr w:rsidR="005066C7" w:rsidRPr="00F1007E" w14:paraId="5145B418" w14:textId="77777777" w:rsidTr="00F9172E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56F0C4D" w14:textId="54B884BC" w:rsidR="005066C7" w:rsidRPr="00F1007E" w:rsidRDefault="00571E4A" w:rsidP="005455E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_Hlk178364853"/>
            <w:r>
              <w:rPr>
                <w:rFonts w:ascii="Times New Roman" w:hAnsi="Times New Roman" w:cs="Times New Roman" w:hint="eastAsia"/>
                <w:color w:val="000000" w:themeColor="text1"/>
              </w:rPr>
              <w:t>Genes</w:t>
            </w:r>
          </w:p>
        </w:tc>
        <w:tc>
          <w:tcPr>
            <w:tcW w:w="7938" w:type="dxa"/>
            <w:tcBorders>
              <w:bottom w:val="single" w:sz="4" w:space="0" w:color="auto"/>
            </w:tcBorders>
            <w:vAlign w:val="center"/>
          </w:tcPr>
          <w:p w14:paraId="6037A1C4" w14:textId="70D82A2F" w:rsidR="005066C7" w:rsidRPr="00F1007E" w:rsidRDefault="00571E4A" w:rsidP="005455E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be</w:t>
            </w:r>
            <w:r w:rsidR="00D16801">
              <w:rPr>
                <w:rFonts w:ascii="Times New Roman" w:hAnsi="Times New Roman" w:cs="Times New Roman" w:hint="eastAsia"/>
                <w:sz w:val="24"/>
                <w:szCs w:val="24"/>
              </w:rPr>
              <w:t>/ mutant probe</w:t>
            </w:r>
          </w:p>
        </w:tc>
      </w:tr>
      <w:tr w:rsidR="005066C7" w:rsidRPr="00F1007E" w14:paraId="2E1FFEC0" w14:textId="77777777" w:rsidTr="00F9172E">
        <w:tc>
          <w:tcPr>
            <w:tcW w:w="993" w:type="dxa"/>
            <w:tcBorders>
              <w:top w:val="single" w:sz="4" w:space="0" w:color="auto"/>
            </w:tcBorders>
          </w:tcPr>
          <w:p w14:paraId="7A1AD907" w14:textId="19995040" w:rsidR="005066C7" w:rsidRPr="00D16801" w:rsidRDefault="00571E4A" w:rsidP="005455E8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16801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Fa</w:t>
            </w:r>
            <w:r w:rsidR="00F9172E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F3</w:t>
            </w:r>
            <w:r w:rsidR="00F9172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’</w:t>
            </w:r>
            <w:r w:rsidR="00F9172E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H</w:t>
            </w:r>
          </w:p>
          <w:p w14:paraId="56E4405D" w14:textId="77777777" w:rsidR="00CD6DCD" w:rsidRDefault="00571E4A" w:rsidP="00571E4A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D16801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Fa</w:t>
            </w:r>
            <w:r w:rsidR="00F9172E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ANS</w:t>
            </w:r>
            <w:proofErr w:type="spellEnd"/>
          </w:p>
          <w:p w14:paraId="49C8F536" w14:textId="6F624801" w:rsidR="00F9172E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D16801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Fa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UFGT</w:t>
            </w:r>
            <w:proofErr w:type="spellEnd"/>
          </w:p>
          <w:p w14:paraId="29095B08" w14:textId="5C93A74F" w:rsidR="00F9172E" w:rsidRPr="00D16801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D16801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Fa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OMT</w:t>
            </w:r>
            <w:proofErr w:type="spellEnd"/>
          </w:p>
        </w:tc>
        <w:tc>
          <w:tcPr>
            <w:tcW w:w="7938" w:type="dxa"/>
            <w:tcBorders>
              <w:top w:val="single" w:sz="4" w:space="0" w:color="auto"/>
            </w:tcBorders>
          </w:tcPr>
          <w:p w14:paraId="7AF7232C" w14:textId="725B90CD" w:rsidR="00571E4A" w:rsidRDefault="00571E4A" w:rsidP="005455E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71E4A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proofErr w:type="gramStart"/>
            <w:r w:rsidRPr="00571E4A">
              <w:rPr>
                <w:rFonts w:ascii="Times New Roman" w:hAnsi="Times New Roman" w:cs="Times New Roman" w:hint="eastAsia"/>
                <w:color w:val="000000" w:themeColor="text1"/>
              </w:rPr>
              <w:t>’</w:t>
            </w:r>
            <w:proofErr w:type="gramEnd"/>
            <w:r w:rsidRPr="00571E4A">
              <w:rPr>
                <w:rFonts w:ascii="Times New Roman" w:hAnsi="Times New Roman" w:cs="Times New Roman" w:hint="eastAsia"/>
                <w:color w:val="000000" w:themeColor="text1"/>
              </w:rPr>
              <w:t>biotin-</w:t>
            </w:r>
            <w:r w:rsidR="00F9172E" w:rsidRPr="00F9172E">
              <w:rPr>
                <w:rFonts w:ascii="Times New Roman" w:hAnsi="Times New Roman" w:cs="Times New Roman" w:hint="eastAsia"/>
                <w:color w:val="000000" w:themeColor="text1"/>
              </w:rPr>
              <w:t>AACAATACGTGAT</w:t>
            </w:r>
            <w:r w:rsidR="00D16801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  <w:r w:rsidR="00D16801" w:rsidRPr="00D16801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proofErr w:type="gramStart"/>
            <w:r w:rsidR="00D16801" w:rsidRPr="00D16801">
              <w:rPr>
                <w:rFonts w:ascii="Times New Roman" w:hAnsi="Times New Roman" w:cs="Times New Roman" w:hint="eastAsia"/>
                <w:color w:val="000000" w:themeColor="text1"/>
              </w:rPr>
              <w:t>’</w:t>
            </w:r>
            <w:proofErr w:type="gramEnd"/>
            <w:r w:rsidR="00D16801" w:rsidRPr="00D16801">
              <w:rPr>
                <w:rFonts w:ascii="Times New Roman" w:hAnsi="Times New Roman" w:cs="Times New Roman" w:hint="eastAsia"/>
                <w:color w:val="000000" w:themeColor="text1"/>
              </w:rPr>
              <w:t>biotin-</w:t>
            </w:r>
            <w:r w:rsidR="00F9172E" w:rsidRPr="00D16801">
              <w:rPr>
                <w:rFonts w:ascii="Times New Roman" w:hAnsi="Times New Roman" w:cs="Times New Roman"/>
                <w:color w:val="000000" w:themeColor="text1"/>
              </w:rPr>
              <w:t>TTTTTTTTTT</w:t>
            </w:r>
            <w:r w:rsidR="00F9172E">
              <w:rPr>
                <w:rFonts w:ascii="Times New Roman" w:hAnsi="Times New Roman" w:cs="Times New Roman" w:hint="eastAsia"/>
                <w:color w:val="000000" w:themeColor="text1"/>
              </w:rPr>
              <w:t>TTT</w:t>
            </w:r>
          </w:p>
          <w:p w14:paraId="4FAC4CAD" w14:textId="79A04B61" w:rsidR="00CD6DCD" w:rsidRDefault="00571E4A" w:rsidP="00571E4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71E4A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proofErr w:type="gramStart"/>
            <w:r w:rsidRPr="00571E4A">
              <w:rPr>
                <w:rFonts w:ascii="Times New Roman" w:hAnsi="Times New Roman" w:cs="Times New Roman" w:hint="eastAsia"/>
                <w:color w:val="000000" w:themeColor="text1"/>
              </w:rPr>
              <w:t>’</w:t>
            </w:r>
            <w:proofErr w:type="gramEnd"/>
            <w:r w:rsidRPr="00571E4A">
              <w:rPr>
                <w:rFonts w:ascii="Times New Roman" w:hAnsi="Times New Roman" w:cs="Times New Roman" w:hint="eastAsia"/>
                <w:color w:val="000000" w:themeColor="text1"/>
              </w:rPr>
              <w:t>biotin-</w:t>
            </w:r>
            <w:r w:rsidR="00F9172E" w:rsidRPr="00F9172E">
              <w:rPr>
                <w:rFonts w:ascii="Times New Roman" w:hAnsi="Times New Roman" w:cs="Times New Roman" w:hint="eastAsia"/>
                <w:color w:val="000000" w:themeColor="text1"/>
              </w:rPr>
              <w:t>TGACGTGTCATGACGTGTCA</w:t>
            </w:r>
            <w:r w:rsidR="00F9172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D16801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  <w:r w:rsidR="00D16801" w:rsidRPr="00D16801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proofErr w:type="gramStart"/>
            <w:r w:rsidR="00D16801" w:rsidRPr="00D16801">
              <w:rPr>
                <w:rFonts w:ascii="Times New Roman" w:hAnsi="Times New Roman" w:cs="Times New Roman" w:hint="eastAsia"/>
                <w:color w:val="000000" w:themeColor="text1"/>
              </w:rPr>
              <w:t>’</w:t>
            </w:r>
            <w:proofErr w:type="gramEnd"/>
            <w:r w:rsidR="00D16801" w:rsidRPr="00D16801">
              <w:rPr>
                <w:rFonts w:ascii="Times New Roman" w:hAnsi="Times New Roman" w:cs="Times New Roman" w:hint="eastAsia"/>
                <w:color w:val="000000" w:themeColor="text1"/>
              </w:rPr>
              <w:t>biotin-</w:t>
            </w:r>
            <w:r w:rsidR="00D16801" w:rsidRPr="00D16801">
              <w:rPr>
                <w:rFonts w:ascii="Times New Roman" w:hAnsi="Times New Roman" w:cs="Times New Roman"/>
                <w:color w:val="000000" w:themeColor="text1"/>
              </w:rPr>
              <w:t>CC</w:t>
            </w:r>
            <w:r w:rsidR="00F05044">
              <w:rPr>
                <w:rFonts w:ascii="Times New Roman" w:hAnsi="Times New Roman" w:cs="Times New Roman"/>
                <w:color w:val="000000" w:themeColor="text1"/>
              </w:rPr>
              <w:t>TTTTTTTT</w:t>
            </w:r>
            <w:r w:rsidR="00F05044" w:rsidRPr="00D16801">
              <w:rPr>
                <w:rFonts w:ascii="Times New Roman" w:hAnsi="Times New Roman" w:cs="Times New Roman"/>
                <w:color w:val="000000" w:themeColor="text1"/>
              </w:rPr>
              <w:t>CC</w:t>
            </w:r>
            <w:r w:rsidR="00F05044">
              <w:rPr>
                <w:rFonts w:ascii="Times New Roman" w:hAnsi="Times New Roman" w:cs="Times New Roman"/>
                <w:color w:val="000000" w:themeColor="text1"/>
              </w:rPr>
              <w:t>TTTTTTTT</w:t>
            </w:r>
          </w:p>
          <w:p w14:paraId="316EFB51" w14:textId="0DC4B425" w:rsidR="00F9172E" w:rsidRDefault="00F9172E" w:rsidP="00571E4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71E4A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proofErr w:type="gramStart"/>
            <w:r w:rsidRPr="00571E4A">
              <w:rPr>
                <w:rFonts w:ascii="Times New Roman" w:hAnsi="Times New Roman" w:cs="Times New Roman" w:hint="eastAsia"/>
                <w:color w:val="000000" w:themeColor="text1"/>
              </w:rPr>
              <w:t>’</w:t>
            </w:r>
            <w:proofErr w:type="gramEnd"/>
            <w:r w:rsidRPr="00571E4A">
              <w:rPr>
                <w:rFonts w:ascii="Times New Roman" w:hAnsi="Times New Roman" w:cs="Times New Roman" w:hint="eastAsia"/>
                <w:color w:val="000000" w:themeColor="text1"/>
              </w:rPr>
              <w:t>biotin-</w:t>
            </w:r>
            <w:r w:rsidRPr="00F9172E">
              <w:rPr>
                <w:rFonts w:ascii="Times New Roman" w:hAnsi="Times New Roman" w:cs="Times New Roman" w:hint="eastAsia"/>
                <w:color w:val="000000" w:themeColor="text1"/>
              </w:rPr>
              <w:t>TGACCCATGGCGACGAAAC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  <w:r w:rsidRPr="00D16801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proofErr w:type="gramStart"/>
            <w:r w:rsidRPr="00D16801">
              <w:rPr>
                <w:rFonts w:ascii="Times New Roman" w:hAnsi="Times New Roman" w:cs="Times New Roman" w:hint="eastAsia"/>
                <w:color w:val="000000" w:themeColor="text1"/>
              </w:rPr>
              <w:t>’</w:t>
            </w:r>
            <w:proofErr w:type="gramEnd"/>
            <w:r w:rsidRPr="00D16801">
              <w:rPr>
                <w:rFonts w:ascii="Times New Roman" w:hAnsi="Times New Roman" w:cs="Times New Roman" w:hint="eastAsia"/>
                <w:color w:val="000000" w:themeColor="text1"/>
              </w:rPr>
              <w:t>biotin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TTTTTTTTCCCC</w:t>
            </w:r>
            <w:r w:rsidR="00F05044">
              <w:rPr>
                <w:rFonts w:ascii="Times New Roman" w:hAnsi="Times New Roman" w:cs="Times New Roman" w:hint="eastAsia"/>
                <w:color w:val="000000" w:themeColor="text1"/>
              </w:rPr>
              <w:t>TTTTTTT</w:t>
            </w:r>
          </w:p>
          <w:p w14:paraId="50E64CE0" w14:textId="3511AF7F" w:rsidR="00F9172E" w:rsidRPr="00F9172E" w:rsidRDefault="00F9172E" w:rsidP="00F9172E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71E4A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proofErr w:type="gramStart"/>
            <w:r w:rsidRPr="00571E4A">
              <w:rPr>
                <w:rFonts w:ascii="Times New Roman" w:hAnsi="Times New Roman" w:cs="Times New Roman" w:hint="eastAsia"/>
                <w:color w:val="000000" w:themeColor="text1"/>
              </w:rPr>
              <w:t>’</w:t>
            </w:r>
            <w:proofErr w:type="gramEnd"/>
            <w:r w:rsidRPr="00571E4A">
              <w:rPr>
                <w:rFonts w:ascii="Times New Roman" w:hAnsi="Times New Roman" w:cs="Times New Roman" w:hint="eastAsia"/>
                <w:color w:val="000000" w:themeColor="text1"/>
              </w:rPr>
              <w:t>biotin-</w:t>
            </w:r>
            <w:r>
              <w:rPr>
                <w:rFonts w:ascii="Arial" w:eastAsia="宋体" w:hAnsi="Arial" w:cs="Arial"/>
                <w:sz w:val="20"/>
                <w:szCs w:val="20"/>
              </w:rPr>
              <w:t xml:space="preserve"> ACGTGTAACGTGTAACGTGTA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/</w:t>
            </w:r>
            <w:r w:rsidRPr="00D16801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proofErr w:type="gramStart"/>
            <w:r w:rsidRPr="00D16801">
              <w:rPr>
                <w:rFonts w:ascii="Times New Roman" w:hAnsi="Times New Roman" w:cs="Times New Roman" w:hint="eastAsia"/>
                <w:color w:val="000000" w:themeColor="text1"/>
              </w:rPr>
              <w:t>’</w:t>
            </w:r>
            <w:proofErr w:type="gramEnd"/>
            <w:r w:rsidRPr="00D16801">
              <w:rPr>
                <w:rFonts w:ascii="Times New Roman" w:hAnsi="Times New Roman" w:cs="Times New Roman" w:hint="eastAsia"/>
                <w:color w:val="000000" w:themeColor="text1"/>
              </w:rPr>
              <w:t>biotin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AAAAAAAAAAAAAAAAAAAAA</w:t>
            </w:r>
          </w:p>
        </w:tc>
      </w:tr>
    </w:tbl>
    <w:bookmarkEnd w:id="7"/>
    <w:bookmarkEnd w:id="8"/>
    <w:p w14:paraId="3FC5782B" w14:textId="5D78C13F" w:rsidR="00F1007E" w:rsidRDefault="00BE020E" w:rsidP="00F1007E">
      <w:pPr>
        <w:rPr>
          <w:rFonts w:ascii="Times New Roman" w:hAnsi="Times New Roman" w:cs="Times New Roman"/>
          <w:sz w:val="20"/>
          <w:szCs w:val="20"/>
        </w:rPr>
      </w:pPr>
      <w:r w:rsidRPr="001133E1">
        <w:rPr>
          <w:rFonts w:ascii="Times New Roman" w:hAnsi="Times New Roman" w:cs="Times New Roman"/>
          <w:sz w:val="24"/>
          <w:szCs w:val="24"/>
        </w:rPr>
        <w:t>Table</w:t>
      </w:r>
      <w:r w:rsidR="00051276">
        <w:rPr>
          <w:rFonts w:ascii="Times New Roman" w:hAnsi="Times New Roman" w:cs="Times New Roman" w:hint="eastAsia"/>
          <w:sz w:val="24"/>
          <w:szCs w:val="24"/>
        </w:rPr>
        <w:t xml:space="preserve"> D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571E4A">
        <w:rPr>
          <w:rFonts w:ascii="Times New Roman" w:hAnsi="Times New Roman" w:cs="Times New Roman" w:hint="eastAsia"/>
          <w:sz w:val="24"/>
          <w:szCs w:val="24"/>
        </w:rPr>
        <w:t xml:space="preserve">Probe </w:t>
      </w:r>
      <w:r>
        <w:rPr>
          <w:rFonts w:ascii="Times New Roman" w:hAnsi="Times New Roman" w:cs="Times New Roman" w:hint="eastAsia"/>
          <w:sz w:val="24"/>
          <w:szCs w:val="24"/>
        </w:rPr>
        <w:t>and mutant probe i</w:t>
      </w:r>
      <w:r w:rsidRPr="00571E4A">
        <w:rPr>
          <w:rFonts w:ascii="Times New Roman" w:hAnsi="Times New Roman" w:cs="Times New Roman" w:hint="eastAsia"/>
          <w:sz w:val="24"/>
          <w:szCs w:val="24"/>
        </w:rPr>
        <w:t>nformation</w:t>
      </w:r>
    </w:p>
    <w:p w14:paraId="1A61462F" w14:textId="77777777" w:rsidR="00BE020E" w:rsidRDefault="00BE020E" w:rsidP="00F1007E">
      <w:pPr>
        <w:rPr>
          <w:rFonts w:ascii="Times New Roman" w:hAnsi="Times New Roman" w:cs="Times New Roman"/>
          <w:sz w:val="24"/>
          <w:szCs w:val="24"/>
        </w:rPr>
      </w:pPr>
    </w:p>
    <w:p w14:paraId="0F8E2821" w14:textId="7C9A6C4B" w:rsidR="00D56EF8" w:rsidRPr="001133E1" w:rsidRDefault="00D56EF8" w:rsidP="00F1007E">
      <w:pPr>
        <w:rPr>
          <w:rFonts w:ascii="Times New Roman" w:hAnsi="Times New Roman" w:cs="Times New Roman"/>
          <w:sz w:val="24"/>
          <w:szCs w:val="24"/>
        </w:rPr>
      </w:pPr>
      <w:r w:rsidRPr="001133E1">
        <w:rPr>
          <w:rFonts w:ascii="Times New Roman" w:hAnsi="Times New Roman" w:cs="Times New Roman"/>
          <w:sz w:val="24"/>
          <w:szCs w:val="24"/>
        </w:rPr>
        <w:t>Table</w:t>
      </w:r>
      <w:r w:rsidR="00051276">
        <w:rPr>
          <w:rFonts w:ascii="Times New Roman" w:hAnsi="Times New Roman" w:cs="Times New Roman" w:hint="eastAsia"/>
          <w:sz w:val="24"/>
          <w:szCs w:val="24"/>
        </w:rPr>
        <w:t xml:space="preserve"> E</w:t>
      </w:r>
      <w:r w:rsidRPr="001133E1">
        <w:rPr>
          <w:rFonts w:ascii="Times New Roman" w:hAnsi="Times New Roman" w:cs="Times New Roman"/>
          <w:sz w:val="24"/>
          <w:szCs w:val="24"/>
        </w:rPr>
        <w:t>. Primers used for gene expression analysis by RT-</w:t>
      </w:r>
      <w:r w:rsidR="00AB1A18" w:rsidRPr="001133E1">
        <w:rPr>
          <w:rFonts w:ascii="Times New Roman" w:hAnsi="Times New Roman" w:cs="Times New Roman" w:hint="eastAsia"/>
          <w:sz w:val="24"/>
          <w:szCs w:val="24"/>
        </w:rPr>
        <w:t>q</w:t>
      </w:r>
      <w:r w:rsidRPr="001133E1">
        <w:rPr>
          <w:rFonts w:ascii="Times New Roman" w:hAnsi="Times New Roman" w:cs="Times New Roman"/>
          <w:sz w:val="24"/>
          <w:szCs w:val="24"/>
        </w:rPr>
        <w:t>PCR</w:t>
      </w:r>
    </w:p>
    <w:tbl>
      <w:tblPr>
        <w:tblStyle w:val="a3"/>
        <w:tblpPr w:leftFromText="180" w:rightFromText="180" w:vertAnchor="text" w:horzAnchor="margin" w:tblpY="57"/>
        <w:tblOverlap w:val="never"/>
        <w:tblW w:w="85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5531"/>
      </w:tblGrid>
      <w:tr w:rsidR="00D56EF8" w:rsidRPr="00F1007E" w14:paraId="35AC5F48" w14:textId="77777777" w:rsidTr="00D56EF8"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035256C1" w14:textId="77777777" w:rsidR="00D56EF8" w:rsidRPr="00F1007E" w:rsidRDefault="00D56EF8" w:rsidP="00D56EF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0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5531" w:type="dxa"/>
            <w:tcBorders>
              <w:bottom w:val="single" w:sz="4" w:space="0" w:color="auto"/>
            </w:tcBorders>
            <w:vAlign w:val="center"/>
          </w:tcPr>
          <w:p w14:paraId="08D6DB6B" w14:textId="77777777" w:rsidR="00D56EF8" w:rsidRPr="00F1007E" w:rsidRDefault="00D56EF8" w:rsidP="00D56EF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00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D56EF8" w:rsidRPr="00F1007E" w14:paraId="02A639AE" w14:textId="77777777" w:rsidTr="00D56EF8">
        <w:tc>
          <w:tcPr>
            <w:tcW w:w="2977" w:type="dxa"/>
            <w:tcBorders>
              <w:top w:val="single" w:sz="4" w:space="0" w:color="auto"/>
            </w:tcBorders>
          </w:tcPr>
          <w:p w14:paraId="371F06A3" w14:textId="0E08CEE4" w:rsidR="00065704" w:rsidRPr="00065704" w:rsidRDefault="00065704" w:rsidP="00D56EF8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6570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Actin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 w:rsidRPr="0006570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</w:p>
          <w:p w14:paraId="57A44770" w14:textId="2F8F0818" w:rsidR="00065704" w:rsidRPr="00065704" w:rsidRDefault="00065704" w:rsidP="00065704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6570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Actin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</w:p>
          <w:p w14:paraId="30D01B99" w14:textId="06695E29" w:rsidR="00D56EF8" w:rsidRDefault="00F9172E" w:rsidP="00D56EF8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q</w:t>
            </w:r>
            <w:r w:rsidR="00D56EF8" w:rsidRPr="00CB38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TRAB1</w:t>
            </w:r>
            <w:r w:rsidR="00D56E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  <w:p w14:paraId="3ABF8DF4" w14:textId="1681388D" w:rsidR="00D56EF8" w:rsidRDefault="00D56EF8" w:rsidP="00D56EF8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</w:t>
            </w:r>
            <w:r w:rsidR="00F9172E" w:rsidRPr="00CB38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</w:t>
            </w:r>
            <w:r w:rsidR="00F9172E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TRAB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06570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F100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61B5AD85" w14:textId="1415DF9E" w:rsidR="00D56EF8" w:rsidRPr="00F1007E" w:rsidRDefault="00D56EF8" w:rsidP="00D56EF8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</w:t>
            </w:r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a</w:t>
            </w:r>
            <w:r w:rsidR="00F9172E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PAL</w:t>
            </w:r>
            <w:proofErr w:type="spellEnd"/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F</w:t>
            </w:r>
          </w:p>
          <w:p w14:paraId="11CEA607" w14:textId="09F8BBF3" w:rsidR="00D56EF8" w:rsidRDefault="00D56EF8" w:rsidP="00D56EF8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</w:t>
            </w:r>
            <w:r w:rsidR="00CB38C0"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a</w:t>
            </w:r>
            <w:r w:rsidR="00F9172E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PAL</w:t>
            </w:r>
            <w:proofErr w:type="spellEnd"/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R</w:t>
            </w:r>
          </w:p>
          <w:p w14:paraId="3FC424CC" w14:textId="19FFEE64" w:rsidR="00D56EF8" w:rsidRPr="00F1007E" w:rsidRDefault="00D56EF8" w:rsidP="00D56EF8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</w:t>
            </w:r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a</w:t>
            </w:r>
            <w:r w:rsidR="00F9172E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C4H</w:t>
            </w:r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F</w:t>
            </w:r>
          </w:p>
          <w:p w14:paraId="57BA0FA9" w14:textId="77777777" w:rsidR="00D56EF8" w:rsidRDefault="00D56EF8" w:rsidP="00D56EF8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</w:t>
            </w:r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a</w:t>
            </w:r>
            <w:r w:rsidR="00F9172E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C4H</w:t>
            </w:r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R</w:t>
            </w:r>
          </w:p>
          <w:p w14:paraId="1457D933" w14:textId="18500ED9" w:rsidR="00F9172E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</w:t>
            </w:r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a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4CL</w:t>
            </w:r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F</w:t>
            </w:r>
          </w:p>
          <w:p w14:paraId="1957DA7D" w14:textId="7107E39E" w:rsidR="00F9172E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</w:t>
            </w:r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a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4CL</w:t>
            </w:r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R</w:t>
            </w:r>
          </w:p>
          <w:p w14:paraId="56B42726" w14:textId="3F1CD604" w:rsidR="00F9172E" w:rsidRPr="00F1007E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</w:t>
            </w:r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a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F3H</w:t>
            </w:r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F</w:t>
            </w:r>
          </w:p>
          <w:p w14:paraId="05A15366" w14:textId="2BE672CE" w:rsidR="00F9172E" w:rsidRPr="00F1007E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</w:t>
            </w:r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a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F3H</w:t>
            </w:r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R</w:t>
            </w:r>
          </w:p>
          <w:p w14:paraId="5E518371" w14:textId="7E700074" w:rsidR="00F9172E" w:rsidRPr="00F1007E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</w:t>
            </w:r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a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F3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’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H</w:t>
            </w:r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F</w:t>
            </w:r>
          </w:p>
          <w:p w14:paraId="257BB1FC" w14:textId="4D7EF698" w:rsidR="00F9172E" w:rsidRPr="00F1007E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</w:t>
            </w:r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a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F3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’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H</w:t>
            </w:r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R</w:t>
            </w:r>
          </w:p>
          <w:p w14:paraId="6ABD90E4" w14:textId="1078ABAC" w:rsidR="00F9172E" w:rsidRPr="00F1007E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</w:t>
            </w:r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a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DFR</w:t>
            </w:r>
            <w:proofErr w:type="spellEnd"/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F</w:t>
            </w:r>
          </w:p>
          <w:p w14:paraId="33E4FB96" w14:textId="4AD3723A" w:rsidR="00F9172E" w:rsidRPr="00F1007E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</w:t>
            </w:r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a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DFR</w:t>
            </w:r>
            <w:proofErr w:type="spellEnd"/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R</w:t>
            </w:r>
          </w:p>
          <w:p w14:paraId="464881D3" w14:textId="0370F31B" w:rsidR="00F9172E" w:rsidRPr="00F1007E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</w:t>
            </w:r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a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ANS</w:t>
            </w:r>
            <w:proofErr w:type="spellEnd"/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F</w:t>
            </w:r>
          </w:p>
          <w:p w14:paraId="79074448" w14:textId="457DB748" w:rsidR="00F9172E" w:rsidRPr="00F1007E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</w:t>
            </w:r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a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ANS</w:t>
            </w:r>
            <w:proofErr w:type="spellEnd"/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R</w:t>
            </w:r>
          </w:p>
          <w:p w14:paraId="2A9E1159" w14:textId="4C9903AD" w:rsidR="00F9172E" w:rsidRPr="00F1007E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</w:t>
            </w:r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a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UFGT</w:t>
            </w:r>
            <w:proofErr w:type="spellEnd"/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F</w:t>
            </w:r>
          </w:p>
          <w:p w14:paraId="252EE196" w14:textId="6CD69C55" w:rsidR="00F9172E" w:rsidRPr="00F1007E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</w:t>
            </w:r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a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UFGT</w:t>
            </w:r>
            <w:proofErr w:type="spellEnd"/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R</w:t>
            </w:r>
          </w:p>
          <w:p w14:paraId="00385C59" w14:textId="0C0037D4" w:rsidR="00F9172E" w:rsidRPr="00F1007E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q</w:t>
            </w:r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a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OMT</w:t>
            </w:r>
            <w:proofErr w:type="spellEnd"/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F</w:t>
            </w:r>
          </w:p>
          <w:p w14:paraId="3F47E6CF" w14:textId="489FE57B" w:rsidR="00F9172E" w:rsidRPr="00F1007E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</w:t>
            </w:r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a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OMT</w:t>
            </w:r>
            <w:proofErr w:type="spellEnd"/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R</w:t>
            </w:r>
          </w:p>
          <w:p w14:paraId="66B63924" w14:textId="6436DF66" w:rsidR="00F9172E" w:rsidRPr="00F1007E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</w:t>
            </w:r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a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MYB10</w:t>
            </w:r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F</w:t>
            </w:r>
          </w:p>
          <w:p w14:paraId="1623659B" w14:textId="667179BF" w:rsidR="00F9172E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</w:t>
            </w:r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a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MYB10</w:t>
            </w:r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R</w:t>
            </w:r>
          </w:p>
          <w:p w14:paraId="4F462933" w14:textId="47C98F49" w:rsidR="00F9172E" w:rsidRPr="00F1007E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</w:t>
            </w:r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a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TTG1</w:t>
            </w:r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F</w:t>
            </w:r>
          </w:p>
          <w:p w14:paraId="1A8AADA0" w14:textId="150BD12E" w:rsidR="00F9172E" w:rsidRPr="00F1007E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</w:t>
            </w:r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a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TTG1</w:t>
            </w:r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R</w:t>
            </w:r>
          </w:p>
          <w:p w14:paraId="016483EB" w14:textId="41E29CBB" w:rsidR="00F9172E" w:rsidRPr="00F1007E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</w:t>
            </w:r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a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bHLH3</w:t>
            </w:r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F</w:t>
            </w:r>
          </w:p>
          <w:p w14:paraId="6086004F" w14:textId="03E47CCD" w:rsidR="00F9172E" w:rsidRPr="00F9172E" w:rsidRDefault="00F9172E" w:rsidP="00F9172E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</w:t>
            </w:r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a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bHLH3</w:t>
            </w:r>
            <w:r w:rsidRPr="00F1007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R</w:t>
            </w:r>
          </w:p>
        </w:tc>
        <w:tc>
          <w:tcPr>
            <w:tcW w:w="5531" w:type="dxa"/>
            <w:tcBorders>
              <w:top w:val="single" w:sz="4" w:space="0" w:color="auto"/>
            </w:tcBorders>
          </w:tcPr>
          <w:p w14:paraId="2563F47F" w14:textId="552C8D4F" w:rsidR="00065704" w:rsidRDefault="00065704" w:rsidP="00D5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70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GGGTTTGCTGGAGATGAT</w:t>
            </w:r>
          </w:p>
          <w:p w14:paraId="62CBC500" w14:textId="36E6B049" w:rsidR="00065704" w:rsidRDefault="00065704" w:rsidP="00D56E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704">
              <w:rPr>
                <w:rFonts w:ascii="Times New Roman" w:hAnsi="Times New Roman" w:cs="Times New Roman"/>
                <w:sz w:val="20"/>
                <w:szCs w:val="20"/>
              </w:rPr>
              <w:t>CAGTTAGGAGAACTGGGTGC</w:t>
            </w:r>
          </w:p>
          <w:p w14:paraId="74E53F18" w14:textId="64D442D7" w:rsidR="00CB38C0" w:rsidRDefault="002F5F3B" w:rsidP="00D56E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5F3B">
              <w:rPr>
                <w:rFonts w:ascii="Times New Roman" w:hAnsi="Times New Roman" w:cs="Times New Roman" w:hint="eastAsia"/>
                <w:sz w:val="20"/>
                <w:szCs w:val="20"/>
              </w:rPr>
              <w:t>GTAAATGGTGGGAAGCTAGGTGG</w:t>
            </w:r>
          </w:p>
          <w:p w14:paraId="76CCA28B" w14:textId="19DE1201" w:rsidR="00F9172E" w:rsidRDefault="002F5F3B" w:rsidP="00CB38C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5F3B">
              <w:rPr>
                <w:rFonts w:ascii="Times New Roman" w:hAnsi="Times New Roman" w:cs="Times New Roman" w:hint="eastAsia"/>
                <w:sz w:val="20"/>
                <w:szCs w:val="20"/>
              </w:rPr>
              <w:t>CCTTGAGTCTCTTCAGCACTCC</w:t>
            </w:r>
          </w:p>
          <w:p w14:paraId="3587CB42" w14:textId="1C475F0B" w:rsidR="00F9172E" w:rsidRDefault="00E156CC" w:rsidP="00CB38C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56CC">
              <w:rPr>
                <w:rFonts w:ascii="Times New Roman" w:hAnsi="Times New Roman" w:cs="Times New Roman" w:hint="eastAsia"/>
                <w:sz w:val="20"/>
                <w:szCs w:val="20"/>
              </w:rPr>
              <w:t>CAGAAGCAGTTGACATAC</w:t>
            </w:r>
          </w:p>
          <w:p w14:paraId="0BD57F53" w14:textId="780A8DCD" w:rsidR="00F9172E" w:rsidRDefault="00E156CC" w:rsidP="00CB38C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56CC">
              <w:rPr>
                <w:rFonts w:ascii="Times New Roman" w:hAnsi="Times New Roman" w:cs="Times New Roman" w:hint="eastAsia"/>
                <w:sz w:val="20"/>
                <w:szCs w:val="20"/>
              </w:rPr>
              <w:t>CTTCAAGTTCTCCTCCAA</w:t>
            </w:r>
          </w:p>
          <w:p w14:paraId="52D8DD2B" w14:textId="74659C14" w:rsidR="00D56EF8" w:rsidRDefault="00E156CC" w:rsidP="00CB38C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56CC">
              <w:rPr>
                <w:rFonts w:ascii="Times New Roman" w:hAnsi="Times New Roman" w:cs="Times New Roman" w:hint="eastAsia"/>
                <w:sz w:val="20"/>
                <w:szCs w:val="20"/>
              </w:rPr>
              <w:t>GTGAAGGAGAAGAGGATT</w:t>
            </w:r>
          </w:p>
          <w:p w14:paraId="13186078" w14:textId="2A935B87" w:rsidR="00F9172E" w:rsidRDefault="00E156CC" w:rsidP="00CB38C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56CC">
              <w:rPr>
                <w:rFonts w:ascii="Times New Roman" w:hAnsi="Times New Roman" w:cs="Times New Roman" w:hint="eastAsia"/>
                <w:sz w:val="20"/>
                <w:szCs w:val="20"/>
              </w:rPr>
              <w:t>CATTAGTTGTGACCTGTG</w:t>
            </w:r>
          </w:p>
          <w:p w14:paraId="709FD410" w14:textId="3B4AB191" w:rsidR="00F9172E" w:rsidRPr="00E156CC" w:rsidRDefault="00E156CC" w:rsidP="00CB38C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56CC">
              <w:rPr>
                <w:rFonts w:ascii="Times New Roman" w:hAnsi="Times New Roman" w:cs="Times New Roman" w:hint="eastAsia"/>
                <w:sz w:val="20"/>
                <w:szCs w:val="20"/>
              </w:rPr>
              <w:t>GGTTATGTGGACGATGAC</w:t>
            </w:r>
          </w:p>
          <w:p w14:paraId="4FCE242A" w14:textId="060E2D06" w:rsidR="00A00C9A" w:rsidRDefault="00E156CC" w:rsidP="00CB38C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56CC">
              <w:rPr>
                <w:rFonts w:ascii="Times New Roman" w:hAnsi="Times New Roman" w:cs="Times New Roman" w:hint="eastAsia"/>
                <w:sz w:val="20"/>
                <w:szCs w:val="20"/>
              </w:rPr>
              <w:t>ACTTGGAAGCCTTTGAAT</w:t>
            </w:r>
          </w:p>
          <w:p w14:paraId="000ACD93" w14:textId="7B13AA79" w:rsidR="00A00C9A" w:rsidRDefault="00E156CC" w:rsidP="00CB38C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56CC">
              <w:rPr>
                <w:rFonts w:ascii="Times New Roman" w:hAnsi="Times New Roman" w:cs="Times New Roman" w:hint="eastAsia"/>
                <w:sz w:val="20"/>
                <w:szCs w:val="20"/>
              </w:rPr>
              <w:t>GGAGGTTCAAGAATGCTGAT</w:t>
            </w:r>
          </w:p>
          <w:p w14:paraId="12A97703" w14:textId="4269111C" w:rsidR="00A00C9A" w:rsidRDefault="00E156CC" w:rsidP="00CB38C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56CC">
              <w:rPr>
                <w:rFonts w:ascii="Times New Roman" w:hAnsi="Times New Roman" w:cs="Times New Roman" w:hint="eastAsia"/>
                <w:sz w:val="20"/>
                <w:szCs w:val="20"/>
              </w:rPr>
              <w:t>TCTGGAATGTCGCTATGGA</w:t>
            </w:r>
          </w:p>
          <w:p w14:paraId="6E71351D" w14:textId="558006C8" w:rsidR="00A00C9A" w:rsidRDefault="00E156CC" w:rsidP="00CB38C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56CC">
              <w:rPr>
                <w:rFonts w:ascii="Times New Roman" w:hAnsi="Times New Roman" w:cs="Times New Roman" w:hint="eastAsia"/>
                <w:sz w:val="20"/>
                <w:szCs w:val="20"/>
              </w:rPr>
              <w:t>ATGGTGGTGGAGATGATG</w:t>
            </w:r>
          </w:p>
          <w:p w14:paraId="582DE921" w14:textId="5E427005" w:rsidR="00A00C9A" w:rsidRDefault="00E156CC" w:rsidP="00CB38C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56CC">
              <w:rPr>
                <w:rFonts w:ascii="Times New Roman" w:hAnsi="Times New Roman" w:cs="Times New Roman" w:hint="eastAsia"/>
                <w:sz w:val="20"/>
                <w:szCs w:val="20"/>
              </w:rPr>
              <w:t>CAAGTCAAGCCACTCAAG</w:t>
            </w:r>
          </w:p>
          <w:p w14:paraId="0ED8CF8B" w14:textId="2854EEC6" w:rsidR="00A00C9A" w:rsidRDefault="00A00C9A" w:rsidP="00CB38C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0C9A">
              <w:rPr>
                <w:rFonts w:ascii="Times New Roman" w:hAnsi="Times New Roman" w:cs="Times New Roman" w:hint="eastAsia"/>
                <w:sz w:val="20"/>
                <w:szCs w:val="20"/>
              </w:rPr>
              <w:t>TTCCACAAATCACAACAC</w:t>
            </w:r>
          </w:p>
          <w:p w14:paraId="191903E9" w14:textId="3A0BD458" w:rsidR="00A00C9A" w:rsidRDefault="00A00C9A" w:rsidP="00CB38C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0C9A">
              <w:rPr>
                <w:rFonts w:ascii="Times New Roman" w:hAnsi="Times New Roman" w:cs="Times New Roman" w:hint="eastAsia"/>
                <w:sz w:val="20"/>
                <w:szCs w:val="20"/>
              </w:rPr>
              <w:t>TTCCACCTTATGCTTCTT</w:t>
            </w:r>
          </w:p>
          <w:p w14:paraId="763631B9" w14:textId="4E64DDC2" w:rsidR="00A00C9A" w:rsidRDefault="00E156CC" w:rsidP="00CB38C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56CC">
              <w:rPr>
                <w:rFonts w:ascii="Times New Roman" w:hAnsi="Times New Roman" w:cs="Times New Roman" w:hint="eastAsia"/>
                <w:sz w:val="20"/>
                <w:szCs w:val="20"/>
              </w:rPr>
              <w:t>GCGACACCTTAGAGATTC</w:t>
            </w:r>
          </w:p>
          <w:p w14:paraId="6525C6C1" w14:textId="0D67201B" w:rsidR="00A00C9A" w:rsidRDefault="00E156CC" w:rsidP="00CB38C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56CC">
              <w:rPr>
                <w:rFonts w:ascii="Times New Roman" w:hAnsi="Times New Roman" w:cs="Times New Roman" w:hint="eastAsia"/>
                <w:sz w:val="20"/>
                <w:szCs w:val="20"/>
              </w:rPr>
              <w:t>CACCTTCTCCTTGTTGAC</w:t>
            </w:r>
          </w:p>
          <w:p w14:paraId="358EFC83" w14:textId="607975EA" w:rsidR="00A00C9A" w:rsidRDefault="00E156CC" w:rsidP="00CB38C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56CC">
              <w:rPr>
                <w:rFonts w:ascii="Times New Roman" w:hAnsi="Times New Roman" w:cs="Times New Roman" w:hint="eastAsia"/>
                <w:sz w:val="20"/>
                <w:szCs w:val="20"/>
              </w:rPr>
              <w:t>GAAGCAATCGGCAGAGCTAG</w:t>
            </w:r>
          </w:p>
          <w:p w14:paraId="65C7434F" w14:textId="3F2F842D" w:rsidR="00A00C9A" w:rsidRDefault="00E156CC" w:rsidP="00CB38C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56CC">
              <w:rPr>
                <w:rFonts w:ascii="Times New Roman" w:hAnsi="Times New Roman" w:cs="Times New Roman" w:hint="eastAsia"/>
                <w:sz w:val="20"/>
                <w:szCs w:val="20"/>
              </w:rPr>
              <w:t>GAAGAGTCCGCAAAGGACTC</w:t>
            </w:r>
          </w:p>
          <w:p w14:paraId="22A7EDD6" w14:textId="7BBE8980" w:rsidR="00A00C9A" w:rsidRDefault="00E156CC" w:rsidP="00CB38C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56CC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AAGATGCTCCTCAATATCC</w:t>
            </w:r>
          </w:p>
          <w:p w14:paraId="27BB5EB8" w14:textId="74B2FE47" w:rsidR="00A00C9A" w:rsidRDefault="00E156CC" w:rsidP="00CB38C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56CC">
              <w:rPr>
                <w:rFonts w:ascii="Times New Roman" w:hAnsi="Times New Roman" w:cs="Times New Roman" w:hint="eastAsia"/>
                <w:sz w:val="20"/>
                <w:szCs w:val="20"/>
              </w:rPr>
              <w:t>CTCCAGTCGTGACATATC</w:t>
            </w:r>
          </w:p>
          <w:p w14:paraId="1C08D2CF" w14:textId="2136DA61" w:rsidR="00A00C9A" w:rsidRDefault="00E156CC" w:rsidP="00CB38C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56CC">
              <w:rPr>
                <w:rFonts w:ascii="Times New Roman" w:hAnsi="Times New Roman" w:cs="Times New Roman" w:hint="eastAsia"/>
                <w:sz w:val="20"/>
                <w:szCs w:val="20"/>
              </w:rPr>
              <w:t>CAATGATGTGAAGAACTATT</w:t>
            </w:r>
          </w:p>
          <w:p w14:paraId="2C01B081" w14:textId="463BF3D8" w:rsidR="00A00C9A" w:rsidRDefault="00E156CC" w:rsidP="00CB38C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56CC">
              <w:rPr>
                <w:rFonts w:ascii="Times New Roman" w:hAnsi="Times New Roman" w:cs="Times New Roman" w:hint="eastAsia"/>
                <w:sz w:val="20"/>
                <w:szCs w:val="20"/>
              </w:rPr>
              <w:t>TCTGAATGATTATGCTCTAT</w:t>
            </w:r>
          </w:p>
          <w:p w14:paraId="5512DD8D" w14:textId="009B5271" w:rsidR="00A00C9A" w:rsidRDefault="00E156CC" w:rsidP="00CB38C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56CC">
              <w:rPr>
                <w:rFonts w:ascii="Times New Roman" w:hAnsi="Times New Roman" w:cs="Times New Roman" w:hint="eastAsia"/>
                <w:sz w:val="20"/>
                <w:szCs w:val="20"/>
              </w:rPr>
              <w:t>ATCATATACGAGAGTCCT</w:t>
            </w:r>
          </w:p>
          <w:p w14:paraId="1D4BAF5E" w14:textId="2ACBA16D" w:rsidR="00A00C9A" w:rsidRDefault="00E156CC" w:rsidP="00CB38C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56CC">
              <w:rPr>
                <w:rFonts w:ascii="Times New Roman" w:hAnsi="Times New Roman" w:cs="Times New Roman" w:hint="eastAsia"/>
                <w:sz w:val="20"/>
                <w:szCs w:val="20"/>
              </w:rPr>
              <w:t>GAATATCCAGTATCACAAC</w:t>
            </w:r>
          </w:p>
          <w:p w14:paraId="608BA9D4" w14:textId="313F2CD5" w:rsidR="00A00C9A" w:rsidRDefault="00E156CC" w:rsidP="00CB38C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56CC">
              <w:rPr>
                <w:rFonts w:ascii="Times New Roman" w:hAnsi="Times New Roman" w:cs="Times New Roman" w:hint="eastAsia"/>
                <w:sz w:val="20"/>
                <w:szCs w:val="20"/>
              </w:rPr>
              <w:t>ATGGTTCTACTTGATGTG</w:t>
            </w:r>
          </w:p>
          <w:p w14:paraId="58B3BEA9" w14:textId="3607FA12" w:rsidR="00A00C9A" w:rsidRPr="00F1007E" w:rsidRDefault="00E156CC" w:rsidP="00CB38C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56CC">
              <w:rPr>
                <w:rFonts w:ascii="Times New Roman" w:hAnsi="Times New Roman" w:cs="Times New Roman" w:hint="eastAsia"/>
                <w:sz w:val="20"/>
                <w:szCs w:val="20"/>
              </w:rPr>
              <w:t>TTTGCTATCTACTTCATTTG</w:t>
            </w:r>
          </w:p>
        </w:tc>
      </w:tr>
    </w:tbl>
    <w:p w14:paraId="3B5C557A" w14:textId="3721CE06" w:rsidR="00051276" w:rsidRPr="00DC1CFE" w:rsidRDefault="00051276" w:rsidP="0037342C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sectPr w:rsidR="00051276" w:rsidRPr="00DC1CFE" w:rsidSect="002C68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3200A1" w14:textId="77777777" w:rsidR="00D27A9F" w:rsidRDefault="00D27A9F" w:rsidP="00EE09E3">
      <w:pPr>
        <w:rPr>
          <w:rFonts w:hint="eastAsia"/>
        </w:rPr>
      </w:pPr>
      <w:r>
        <w:separator/>
      </w:r>
    </w:p>
  </w:endnote>
  <w:endnote w:type="continuationSeparator" w:id="0">
    <w:p w14:paraId="329D017E" w14:textId="77777777" w:rsidR="00D27A9F" w:rsidRDefault="00D27A9F" w:rsidP="00EE09E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2385A6" w14:textId="77777777" w:rsidR="00D27A9F" w:rsidRDefault="00D27A9F" w:rsidP="00EE09E3">
      <w:pPr>
        <w:rPr>
          <w:rFonts w:hint="eastAsia"/>
        </w:rPr>
      </w:pPr>
      <w:r>
        <w:separator/>
      </w:r>
    </w:p>
  </w:footnote>
  <w:footnote w:type="continuationSeparator" w:id="0">
    <w:p w14:paraId="02884452" w14:textId="77777777" w:rsidR="00D27A9F" w:rsidRDefault="00D27A9F" w:rsidP="00EE09E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AF2"/>
    <w:rsid w:val="0001115E"/>
    <w:rsid w:val="0003644F"/>
    <w:rsid w:val="00051276"/>
    <w:rsid w:val="00065704"/>
    <w:rsid w:val="000B68D3"/>
    <w:rsid w:val="000D1240"/>
    <w:rsid w:val="0010371D"/>
    <w:rsid w:val="001133E1"/>
    <w:rsid w:val="00140418"/>
    <w:rsid w:val="001467B3"/>
    <w:rsid w:val="00160D05"/>
    <w:rsid w:val="001754F8"/>
    <w:rsid w:val="001853E0"/>
    <w:rsid w:val="00194C7C"/>
    <w:rsid w:val="001A590C"/>
    <w:rsid w:val="001B1BF7"/>
    <w:rsid w:val="001B3F28"/>
    <w:rsid w:val="001B7E48"/>
    <w:rsid w:val="001D5F4F"/>
    <w:rsid w:val="001F1F99"/>
    <w:rsid w:val="00233E68"/>
    <w:rsid w:val="002443BB"/>
    <w:rsid w:val="00244FA2"/>
    <w:rsid w:val="002555A5"/>
    <w:rsid w:val="00276FEF"/>
    <w:rsid w:val="002775E9"/>
    <w:rsid w:val="0029131A"/>
    <w:rsid w:val="0029650D"/>
    <w:rsid w:val="002A4FC7"/>
    <w:rsid w:val="002A7982"/>
    <w:rsid w:val="002C6880"/>
    <w:rsid w:val="002D25E9"/>
    <w:rsid w:val="002D4B34"/>
    <w:rsid w:val="002F5F3B"/>
    <w:rsid w:val="003341BE"/>
    <w:rsid w:val="003351B7"/>
    <w:rsid w:val="0036421D"/>
    <w:rsid w:val="0037342C"/>
    <w:rsid w:val="00382920"/>
    <w:rsid w:val="00385E05"/>
    <w:rsid w:val="00387630"/>
    <w:rsid w:val="003923EA"/>
    <w:rsid w:val="00393685"/>
    <w:rsid w:val="00394409"/>
    <w:rsid w:val="003A21F6"/>
    <w:rsid w:val="003D25AF"/>
    <w:rsid w:val="003D4BD8"/>
    <w:rsid w:val="003E7D10"/>
    <w:rsid w:val="003F5C06"/>
    <w:rsid w:val="00433296"/>
    <w:rsid w:val="00443FBA"/>
    <w:rsid w:val="0045269C"/>
    <w:rsid w:val="004845FE"/>
    <w:rsid w:val="00496AF2"/>
    <w:rsid w:val="004A1470"/>
    <w:rsid w:val="004A3A13"/>
    <w:rsid w:val="004A59AF"/>
    <w:rsid w:val="004B0D32"/>
    <w:rsid w:val="004B3B9D"/>
    <w:rsid w:val="00503DF5"/>
    <w:rsid w:val="005066C7"/>
    <w:rsid w:val="00523A11"/>
    <w:rsid w:val="00524C8F"/>
    <w:rsid w:val="00536DE8"/>
    <w:rsid w:val="0054481C"/>
    <w:rsid w:val="005525E5"/>
    <w:rsid w:val="00566258"/>
    <w:rsid w:val="005702C2"/>
    <w:rsid w:val="00571E4A"/>
    <w:rsid w:val="00575559"/>
    <w:rsid w:val="0057623D"/>
    <w:rsid w:val="00580E4A"/>
    <w:rsid w:val="00581197"/>
    <w:rsid w:val="005901B5"/>
    <w:rsid w:val="005975C6"/>
    <w:rsid w:val="005A017F"/>
    <w:rsid w:val="005A227B"/>
    <w:rsid w:val="005A3B74"/>
    <w:rsid w:val="005B7DEC"/>
    <w:rsid w:val="005C36AF"/>
    <w:rsid w:val="005C43B6"/>
    <w:rsid w:val="005D2935"/>
    <w:rsid w:val="005F48BA"/>
    <w:rsid w:val="005F6E1C"/>
    <w:rsid w:val="005F7787"/>
    <w:rsid w:val="00605ADF"/>
    <w:rsid w:val="0062604F"/>
    <w:rsid w:val="00630584"/>
    <w:rsid w:val="00635061"/>
    <w:rsid w:val="00640E6F"/>
    <w:rsid w:val="00651A61"/>
    <w:rsid w:val="00661AA1"/>
    <w:rsid w:val="00662A50"/>
    <w:rsid w:val="00676F9E"/>
    <w:rsid w:val="00681C4A"/>
    <w:rsid w:val="00682A68"/>
    <w:rsid w:val="00693826"/>
    <w:rsid w:val="00693C3B"/>
    <w:rsid w:val="006A7168"/>
    <w:rsid w:val="006C2DC4"/>
    <w:rsid w:val="006D239A"/>
    <w:rsid w:val="006D7E17"/>
    <w:rsid w:val="006E20A5"/>
    <w:rsid w:val="006E7DCE"/>
    <w:rsid w:val="007003A9"/>
    <w:rsid w:val="0070481F"/>
    <w:rsid w:val="00713269"/>
    <w:rsid w:val="0071431A"/>
    <w:rsid w:val="0072666A"/>
    <w:rsid w:val="00734A0F"/>
    <w:rsid w:val="0074258B"/>
    <w:rsid w:val="00765A40"/>
    <w:rsid w:val="00783409"/>
    <w:rsid w:val="007835B6"/>
    <w:rsid w:val="00787DE4"/>
    <w:rsid w:val="007A7166"/>
    <w:rsid w:val="007A7E71"/>
    <w:rsid w:val="007C1847"/>
    <w:rsid w:val="007E6A98"/>
    <w:rsid w:val="0080584D"/>
    <w:rsid w:val="00806BE7"/>
    <w:rsid w:val="00821D95"/>
    <w:rsid w:val="00826F05"/>
    <w:rsid w:val="00832008"/>
    <w:rsid w:val="00842EE4"/>
    <w:rsid w:val="00847CD3"/>
    <w:rsid w:val="00860053"/>
    <w:rsid w:val="008933A2"/>
    <w:rsid w:val="008A2CFA"/>
    <w:rsid w:val="008D13D5"/>
    <w:rsid w:val="008D3576"/>
    <w:rsid w:val="008E596F"/>
    <w:rsid w:val="008F367E"/>
    <w:rsid w:val="008F4CF6"/>
    <w:rsid w:val="00904547"/>
    <w:rsid w:val="00922F77"/>
    <w:rsid w:val="00924D28"/>
    <w:rsid w:val="009324BB"/>
    <w:rsid w:val="0093572C"/>
    <w:rsid w:val="00947C19"/>
    <w:rsid w:val="009C0508"/>
    <w:rsid w:val="009F0FA1"/>
    <w:rsid w:val="009F1EDD"/>
    <w:rsid w:val="009F68B8"/>
    <w:rsid w:val="00A00C9A"/>
    <w:rsid w:val="00A618BE"/>
    <w:rsid w:val="00A73447"/>
    <w:rsid w:val="00A90995"/>
    <w:rsid w:val="00AB1A18"/>
    <w:rsid w:val="00AD2D5A"/>
    <w:rsid w:val="00B06745"/>
    <w:rsid w:val="00B1302D"/>
    <w:rsid w:val="00B215FE"/>
    <w:rsid w:val="00B243A9"/>
    <w:rsid w:val="00B324AA"/>
    <w:rsid w:val="00B4144A"/>
    <w:rsid w:val="00B53ABE"/>
    <w:rsid w:val="00B66401"/>
    <w:rsid w:val="00B70AAC"/>
    <w:rsid w:val="00B723A8"/>
    <w:rsid w:val="00B77667"/>
    <w:rsid w:val="00BB316E"/>
    <w:rsid w:val="00BB6467"/>
    <w:rsid w:val="00BC1720"/>
    <w:rsid w:val="00BE020E"/>
    <w:rsid w:val="00BE45D6"/>
    <w:rsid w:val="00C1486A"/>
    <w:rsid w:val="00C45CBF"/>
    <w:rsid w:val="00C72163"/>
    <w:rsid w:val="00C80A61"/>
    <w:rsid w:val="00C844E8"/>
    <w:rsid w:val="00CA4AD8"/>
    <w:rsid w:val="00CB38C0"/>
    <w:rsid w:val="00CB6D25"/>
    <w:rsid w:val="00CB7D23"/>
    <w:rsid w:val="00CC5880"/>
    <w:rsid w:val="00CD6DCD"/>
    <w:rsid w:val="00CF3FF3"/>
    <w:rsid w:val="00D002BE"/>
    <w:rsid w:val="00D16801"/>
    <w:rsid w:val="00D27A9F"/>
    <w:rsid w:val="00D4566F"/>
    <w:rsid w:val="00D51844"/>
    <w:rsid w:val="00D56EF8"/>
    <w:rsid w:val="00D61D96"/>
    <w:rsid w:val="00D673C4"/>
    <w:rsid w:val="00D84437"/>
    <w:rsid w:val="00DA1471"/>
    <w:rsid w:val="00DB299C"/>
    <w:rsid w:val="00DB43A0"/>
    <w:rsid w:val="00DC1CFE"/>
    <w:rsid w:val="00DD1F81"/>
    <w:rsid w:val="00DF75D1"/>
    <w:rsid w:val="00E04031"/>
    <w:rsid w:val="00E05475"/>
    <w:rsid w:val="00E12206"/>
    <w:rsid w:val="00E156CC"/>
    <w:rsid w:val="00E332C7"/>
    <w:rsid w:val="00E67A8E"/>
    <w:rsid w:val="00E71291"/>
    <w:rsid w:val="00E81C6D"/>
    <w:rsid w:val="00E84BC1"/>
    <w:rsid w:val="00E86806"/>
    <w:rsid w:val="00EA4A05"/>
    <w:rsid w:val="00EB6C72"/>
    <w:rsid w:val="00ED69FF"/>
    <w:rsid w:val="00ED7445"/>
    <w:rsid w:val="00EE09E3"/>
    <w:rsid w:val="00F05044"/>
    <w:rsid w:val="00F1007E"/>
    <w:rsid w:val="00F10FD3"/>
    <w:rsid w:val="00F12E88"/>
    <w:rsid w:val="00F23C77"/>
    <w:rsid w:val="00F269FC"/>
    <w:rsid w:val="00F4471E"/>
    <w:rsid w:val="00F52022"/>
    <w:rsid w:val="00F84D46"/>
    <w:rsid w:val="00F9172E"/>
    <w:rsid w:val="00F918C2"/>
    <w:rsid w:val="00FA1964"/>
    <w:rsid w:val="00FA2D9A"/>
    <w:rsid w:val="00FA50B4"/>
    <w:rsid w:val="00FF13BF"/>
    <w:rsid w:val="00FF6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B7AD27"/>
  <w15:chartTrackingRefBased/>
  <w15:docId w15:val="{48D05827-51A5-4764-8B57-F207D158C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020E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6A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E09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E09E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E09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E09E3"/>
    <w:rPr>
      <w:sz w:val="18"/>
      <w:szCs w:val="18"/>
    </w:rPr>
  </w:style>
  <w:style w:type="paragraph" w:styleId="a8">
    <w:name w:val="Normal (Web)"/>
    <w:basedOn w:val="a"/>
    <w:uiPriority w:val="99"/>
    <w:unhideWhenUsed/>
    <w:qFormat/>
    <w:rsid w:val="0054481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Revision"/>
    <w:hidden/>
    <w:uiPriority w:val="99"/>
    <w:semiHidden/>
    <w:rsid w:val="000512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53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4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72</Words>
  <Characters>7665</Characters>
  <Application>Microsoft Office Word</Application>
  <DocSecurity>0</DocSecurity>
  <Lines>403</Lines>
  <Paragraphs>362</Paragraphs>
  <ScaleCrop>false</ScaleCrop>
  <Company/>
  <LinksUpToDate>false</LinksUpToDate>
  <CharactersWithSpaces>7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yang</dc:creator>
  <cp:keywords/>
  <dc:description/>
  <cp:lastModifiedBy>min yang</cp:lastModifiedBy>
  <cp:revision>2</cp:revision>
  <dcterms:created xsi:type="dcterms:W3CDTF">2025-09-20T06:26:00Z</dcterms:created>
  <dcterms:modified xsi:type="dcterms:W3CDTF">2025-09-20T06:26:00Z</dcterms:modified>
</cp:coreProperties>
</file>